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1DEC2" w14:textId="77777777" w:rsidR="00525DC2" w:rsidRPr="00911255" w:rsidRDefault="00000000">
      <w:pPr>
        <w:rPr>
          <w:rFonts w:ascii="Arial" w:hAnsi="Arial" w:cs="Arial"/>
          <w:b/>
          <w:sz w:val="32"/>
          <w:szCs w:val="32"/>
        </w:rPr>
      </w:pPr>
      <w:r w:rsidRPr="00911255">
        <w:rPr>
          <w:rFonts w:ascii="Arial" w:hAnsi="Arial" w:cs="Arial"/>
          <w:b/>
          <w:sz w:val="32"/>
          <w:szCs w:val="32"/>
        </w:rPr>
        <w:t xml:space="preserve">Summary of risk of bias in </w:t>
      </w:r>
      <w:proofErr w:type="spellStart"/>
      <w:proofErr w:type="gramStart"/>
      <w:r w:rsidRPr="00911255">
        <w:rPr>
          <w:rFonts w:ascii="Arial" w:hAnsi="Arial" w:cs="Arial"/>
          <w:b/>
          <w:sz w:val="32"/>
          <w:szCs w:val="32"/>
        </w:rPr>
        <w:t>non randomized</w:t>
      </w:r>
      <w:proofErr w:type="spellEnd"/>
      <w:proofErr w:type="gramEnd"/>
      <w:r w:rsidRPr="00911255">
        <w:rPr>
          <w:rFonts w:ascii="Arial" w:hAnsi="Arial" w:cs="Arial"/>
          <w:b/>
          <w:sz w:val="32"/>
          <w:szCs w:val="32"/>
        </w:rPr>
        <w:t xml:space="preserve"> controlled studies</w:t>
      </w:r>
      <w:r w:rsidRPr="00911255">
        <w:rPr>
          <w:rFonts w:ascii="Arial" w:hAnsi="Arial" w:cs="Arial"/>
          <w:b/>
          <w:sz w:val="32"/>
          <w:szCs w:val="32"/>
        </w:rPr>
        <w:br/>
      </w:r>
    </w:p>
    <w:tbl>
      <w:tblPr>
        <w:tblStyle w:val="afc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392EDB79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AB9B15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Title: Berg 2000</w:t>
            </w:r>
          </w:p>
          <w:p w14:paraId="41694FF7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002DA0AF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mediastinitis following open cardiac surgery</w:t>
            </w: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  <w:p w14:paraId="717A06E7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Surgical 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definite treatment with vacuum assisted closure</w:t>
            </w:r>
          </w:p>
          <w:p w14:paraId="3570886F" w14:textId="340EF86A" w:rsidR="00525DC2" w:rsidRPr="00911255" w:rsidRDefault="00000000">
            <w:pPr>
              <w:widowControl/>
              <w:rPr>
                <w:rFonts w:ascii="Arial" w:eastAsia="Arial" w:hAnsi="Arial" w:cs="Arial"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Conservative treatment:</w:t>
            </w:r>
            <w:r w:rsidRPr="00911255">
              <w:rPr>
                <w:rFonts w:ascii="Arial" w:hAnsi="Arial" w:cs="Arial"/>
              </w:rPr>
              <w:t xml:space="preserve"> continuous irrigation </w:t>
            </w:r>
          </w:p>
        </w:tc>
      </w:tr>
      <w:tr w:rsidR="00525DC2" w:rsidRPr="00911255" w14:paraId="2D89B6BE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55A67FEE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18"/>
                <w:szCs w:val="18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6F86B888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18"/>
                <w:szCs w:val="18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1E6228E7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18"/>
                <w:szCs w:val="18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6C7E42F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18"/>
                <w:szCs w:val="18"/>
              </w:rPr>
              <w:t>Overall Risk of Bias</w:t>
            </w:r>
          </w:p>
        </w:tc>
      </w:tr>
      <w:tr w:rsidR="00525DC2" w:rsidRPr="00911255" w14:paraId="438E17E0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17345E6F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4F177FC5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38D924A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320608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1E695B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CBC72B2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488D7B5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C7E158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1CB559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B660300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564B92A5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3D36D666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Mortality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CBE1B7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9F2171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D2BE8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E4DA2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7792B79A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29A852E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F427AE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A2FC41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B40C60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3ECBD5AE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2C45A0A1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06300E6B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1. Bias due to confounding because some potential confounders like age, sex, duration of therapy time, time from surgery, and different degree of infection involvement</w:t>
            </w:r>
          </w:p>
          <w:p w14:paraId="7CA5CEBF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2. Bias in selection </w:t>
            </w:r>
            <w:proofErr w:type="gramStart"/>
            <w:r w:rsidRPr="00911255">
              <w:rPr>
                <w:rFonts w:ascii="Arial" w:eastAsia="Arial" w:hAnsi="Arial" w:cs="Arial"/>
                <w:sz w:val="14"/>
                <w:szCs w:val="14"/>
              </w:rPr>
              <w:t>of  participants</w:t>
            </w:r>
            <w:proofErr w:type="gramEnd"/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 into the study because choices were made by surgeon’s decision instead of historical or pre-interventions </w:t>
            </w:r>
          </w:p>
          <w:p w14:paraId="7FF97835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3. Bias due to deviations from intended interventions of large </w:t>
            </w:r>
            <w:proofErr w:type="spellStart"/>
            <w:r w:rsidRPr="00911255">
              <w:rPr>
                <w:rFonts w:ascii="Arial" w:eastAsia="Arial" w:hAnsi="Arial" w:cs="Arial"/>
                <w:sz w:val="14"/>
                <w:szCs w:val="14"/>
              </w:rPr>
              <w:t>vaccum</w:t>
            </w:r>
            <w:proofErr w:type="spellEnd"/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 pressure differences </w:t>
            </w:r>
          </w:p>
          <w:p w14:paraId="20858F01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4. Bias due to measurement of outcomes because results of this study cannot be double blinded for the outcomes accessor</w:t>
            </w:r>
          </w:p>
        </w:tc>
      </w:tr>
    </w:tbl>
    <w:p w14:paraId="2CD15685" w14:textId="77777777" w:rsidR="00525DC2" w:rsidRPr="00911255" w:rsidRDefault="00525DC2">
      <w:pPr>
        <w:rPr>
          <w:rFonts w:ascii="Arial" w:hAnsi="Arial" w:cs="Arial"/>
        </w:rPr>
      </w:pPr>
    </w:p>
    <w:p w14:paraId="75F0EBC7" w14:textId="77777777" w:rsidR="00525DC2" w:rsidRPr="00911255" w:rsidRDefault="00525DC2">
      <w:pPr>
        <w:rPr>
          <w:rFonts w:ascii="Arial" w:hAnsi="Arial" w:cs="Arial"/>
        </w:rPr>
      </w:pPr>
    </w:p>
    <w:tbl>
      <w:tblPr>
        <w:tblStyle w:val="afd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2E0E41C2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922BBA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Title: Doss 2002</w:t>
            </w:r>
          </w:p>
          <w:p w14:paraId="20A450C5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5ABB5302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Post-sternotomy osteomyelitis</w:t>
            </w:r>
          </w:p>
          <w:p w14:paraId="5F6C4B77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Surgical 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definite treatment with vacuum assisted closure</w:t>
            </w:r>
          </w:p>
          <w:p w14:paraId="5B9CEBC8" w14:textId="34ED5041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re-exploration, debridement, </w:t>
            </w:r>
            <w:proofErr w:type="gramStart"/>
            <w:r w:rsidRPr="00911255">
              <w:rPr>
                <w:rFonts w:ascii="Arial" w:eastAsia="Arial" w:hAnsi="Arial" w:cs="Arial"/>
                <w:sz w:val="20"/>
                <w:szCs w:val="20"/>
              </w:rPr>
              <w:t>irrigation</w:t>
            </w:r>
            <w:proofErr w:type="gram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and open drainage</w:t>
            </w:r>
          </w:p>
        </w:tc>
      </w:tr>
      <w:tr w:rsidR="00525DC2" w:rsidRPr="00911255" w14:paraId="2ED9C247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73FD6ABE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5BF4EEDC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5E7C6714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658B5F74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2EE00A9A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72FEEF2A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392A0223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BA0D780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781ABA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A60127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186F5C2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18EDCFC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C06A4A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BA824F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1E25E572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2E60E00E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640374A9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9F5281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2D1A45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55A933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48E518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3897BD8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C60FB2A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90511A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8419EC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Moderate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E37DE1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4C581B24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55803F38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lastRenderedPageBreak/>
              <w:t xml:space="preserve">Explanatory Footnotes </w:t>
            </w:r>
          </w:p>
          <w:p w14:paraId="340621C9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1. Bias in selection </w:t>
            </w:r>
            <w:proofErr w:type="gramStart"/>
            <w:r w:rsidRPr="00911255">
              <w:rPr>
                <w:rFonts w:ascii="Arial" w:eastAsia="Arial" w:hAnsi="Arial" w:cs="Arial"/>
                <w:sz w:val="14"/>
                <w:szCs w:val="14"/>
              </w:rPr>
              <w:t>of  participants</w:t>
            </w:r>
            <w:proofErr w:type="gramEnd"/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 into the study because choices were made by surgeon’s decision instead of historical or pre-interventions </w:t>
            </w:r>
          </w:p>
          <w:p w14:paraId="6A4AD8B6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2. Bias due to classification of interventions because data information extracted from medical records</w:t>
            </w:r>
          </w:p>
          <w:p w14:paraId="54689CE7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3. Bias due to measurement of outcomes because results of this study cannot be double blinded as an outcomes accessor</w:t>
            </w:r>
          </w:p>
        </w:tc>
      </w:tr>
    </w:tbl>
    <w:p w14:paraId="6B160A05" w14:textId="77777777" w:rsidR="00525DC2" w:rsidRPr="00911255" w:rsidRDefault="00525DC2">
      <w:pPr>
        <w:rPr>
          <w:rFonts w:ascii="Arial" w:hAnsi="Arial" w:cs="Arial"/>
        </w:rPr>
      </w:pPr>
    </w:p>
    <w:p w14:paraId="79ABCEA5" w14:textId="77777777" w:rsidR="00525DC2" w:rsidRPr="00911255" w:rsidRDefault="00525DC2">
      <w:pPr>
        <w:rPr>
          <w:rFonts w:ascii="Arial" w:hAnsi="Arial" w:cs="Arial"/>
          <w:lang w:val="en-US"/>
        </w:rPr>
      </w:pPr>
    </w:p>
    <w:tbl>
      <w:tblPr>
        <w:tblStyle w:val="afe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4A653FCF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23795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itle: Fleck 2002 </w:t>
            </w:r>
          </w:p>
          <w:p w14:paraId="1EF3D481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0B2C2C0A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deep sternal wound infection following open cardiac surgery</w:t>
            </w:r>
          </w:p>
          <w:p w14:paraId="38A22093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Surgical 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bridging of NPWT system follow </w:t>
            </w: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t>wth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muscle flap </w:t>
            </w:r>
            <w:proofErr w:type="gramStart"/>
            <w:r w:rsidRPr="00911255">
              <w:rPr>
                <w:rFonts w:ascii="Arial" w:eastAsia="Arial" w:hAnsi="Arial" w:cs="Arial"/>
                <w:sz w:val="20"/>
                <w:szCs w:val="20"/>
              </w:rPr>
              <w:t>reconstruction</w:t>
            </w:r>
            <w:proofErr w:type="gram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2A7AF712" w14:textId="3ADF6FD4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primary closure after debridement</w:t>
            </w:r>
          </w:p>
        </w:tc>
      </w:tr>
      <w:tr w:rsidR="00525DC2" w:rsidRPr="00911255" w14:paraId="321FE042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294DD2F9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29A36E14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7DC2C403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3E6A39F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62A5BF35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0BEB011F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5196BE21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F08D6DA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271B06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448700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3FBF254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38C4680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796900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BE104D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18411A6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4F951C98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0BA52D0C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BDE233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9BAB40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057F3C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EED120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9D99888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BBD866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DAE874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147059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Moderate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26E7B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3BCE7C25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2676D261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3771A0F1" w14:textId="77777777" w:rsidR="00525DC2" w:rsidRPr="00911255" w:rsidRDefault="00000000">
            <w:pPr>
              <w:rPr>
                <w:rFonts w:ascii="Arial" w:eastAsia="微軟正黑體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1. Bias due to confounding because some potential confounders like age, sex, duration of therapy time, time from surgery, and different degree of infection involvement</w:t>
            </w:r>
          </w:p>
          <w:p w14:paraId="1D37FEE4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2. Bias in selection </w:t>
            </w:r>
            <w:proofErr w:type="gramStart"/>
            <w:r w:rsidRPr="00911255">
              <w:rPr>
                <w:rFonts w:ascii="Arial" w:eastAsia="Arial" w:hAnsi="Arial" w:cs="Arial"/>
                <w:sz w:val="14"/>
                <w:szCs w:val="14"/>
              </w:rPr>
              <w:t>of  participants</w:t>
            </w:r>
            <w:proofErr w:type="gramEnd"/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 into the study because choices were made by surgeon’s decision instead of historical or pre-interventions </w:t>
            </w:r>
          </w:p>
          <w:p w14:paraId="083A334B" w14:textId="77777777" w:rsidR="00525DC2" w:rsidRPr="00911255" w:rsidRDefault="00000000">
            <w:pPr>
              <w:ind w:left="140" w:hanging="140"/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3. Bias due to measurement of outcomes because results of this study cannot be double blinded as an outcomes accessor</w:t>
            </w:r>
          </w:p>
        </w:tc>
      </w:tr>
    </w:tbl>
    <w:p w14:paraId="7B7D5E3F" w14:textId="77777777" w:rsidR="00525DC2" w:rsidRPr="00911255" w:rsidRDefault="00525DC2">
      <w:pPr>
        <w:rPr>
          <w:rFonts w:ascii="Arial" w:hAnsi="Arial" w:cs="Arial"/>
        </w:rPr>
      </w:pPr>
    </w:p>
    <w:p w14:paraId="6ACF962D" w14:textId="77777777" w:rsidR="00525DC2" w:rsidRPr="00911255" w:rsidRDefault="00525DC2">
      <w:pPr>
        <w:rPr>
          <w:rFonts w:ascii="Arial" w:hAnsi="Arial" w:cs="Arial"/>
          <w:lang w:val="en-US"/>
        </w:rPr>
      </w:pPr>
    </w:p>
    <w:tbl>
      <w:tblPr>
        <w:tblStyle w:val="aff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3DA48414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C11E81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itle: </w:t>
            </w:r>
            <w:proofErr w:type="spellStart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Domkowski</w:t>
            </w:r>
            <w:proofErr w:type="spellEnd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 2003</w:t>
            </w:r>
          </w:p>
          <w:p w14:paraId="63BC12C1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4128526D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color w:val="000000"/>
                <w:sz w:val="20"/>
                <w:szCs w:val="20"/>
              </w:rPr>
              <w:t>mediastinitis</w:t>
            </w:r>
            <w:r w:rsidRPr="00911255">
              <w:rPr>
                <w:rFonts w:ascii="Arial" w:eastAsia="Arial" w:hAnsi="Arial" w:cs="Arial"/>
                <w:color w:val="3C78D8"/>
                <w:sz w:val="20"/>
                <w:szCs w:val="20"/>
              </w:rPr>
              <w:t xml:space="preserve">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following open cardiac surgery</w:t>
            </w:r>
          </w:p>
          <w:p w14:paraId="42EEF10B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Surgical 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definite and bridging treatment of NPWT</w:t>
            </w:r>
          </w:p>
          <w:p w14:paraId="5D5FC20E" w14:textId="17806405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Conservative treatment:</w:t>
            </w:r>
            <w:r w:rsidRPr="00911255">
              <w:rPr>
                <w:rFonts w:ascii="Arial" w:hAnsi="Arial" w:cs="Arial"/>
                <w:sz w:val="20"/>
                <w:szCs w:val="20"/>
              </w:rPr>
              <w:t xml:space="preserve"> Multiple dressing change</w:t>
            </w:r>
          </w:p>
        </w:tc>
      </w:tr>
      <w:tr w:rsidR="00525DC2" w:rsidRPr="00911255" w14:paraId="48179A81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6B6BC9CE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2129DC2C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5DF052E2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67A88C34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7F23E484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4C8F2B1E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2B75F916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7E19D01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510B4D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2B5DF2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7BFBFA5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227CF4B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484C7C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AAFB87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68032A7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1F40DEC3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1F029078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lastRenderedPageBreak/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6D1074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1D0935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F712A3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92F5FE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30F3F800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A7DF2F7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DEB4D6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CC5E0B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409FD7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657DBB9B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16AEA8A6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4588988F" w14:textId="77777777" w:rsidR="00525DC2" w:rsidRPr="00911255" w:rsidRDefault="00000000">
            <w:pPr>
              <w:rPr>
                <w:rFonts w:ascii="Arial" w:eastAsia="微軟正黑體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1. Bias due to confounding because some potential confounders like age, sex, duration of therapy time, time from surgery, and different degree of infection involvement</w:t>
            </w:r>
          </w:p>
          <w:p w14:paraId="24517EE4" w14:textId="77777777" w:rsidR="00525DC2" w:rsidRPr="00911255" w:rsidRDefault="00000000">
            <w:pPr>
              <w:ind w:left="140"/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2. Bias due to measurement of outcomes because results of this study cannot be double blinded as an outcomes accessor</w:t>
            </w:r>
          </w:p>
        </w:tc>
      </w:tr>
    </w:tbl>
    <w:p w14:paraId="23930DCA" w14:textId="77777777" w:rsidR="00525DC2" w:rsidRPr="00911255" w:rsidRDefault="00525DC2">
      <w:pPr>
        <w:rPr>
          <w:rFonts w:ascii="Arial" w:hAnsi="Arial" w:cs="Arial"/>
        </w:rPr>
      </w:pPr>
    </w:p>
    <w:p w14:paraId="0FFDD030" w14:textId="77777777" w:rsidR="00525DC2" w:rsidRPr="00911255" w:rsidRDefault="00525DC2">
      <w:pPr>
        <w:rPr>
          <w:rFonts w:ascii="Arial" w:hAnsi="Arial" w:cs="Arial"/>
          <w:lang w:val="en-US"/>
        </w:rPr>
      </w:pPr>
    </w:p>
    <w:tbl>
      <w:tblPr>
        <w:tblStyle w:val="aff0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2FD2D9D1" w14:textId="77777777">
        <w:trPr>
          <w:trHeight w:val="1457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287823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Title: Fuchs 2005</w:t>
            </w:r>
          </w:p>
          <w:p w14:paraId="0695A11F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3552E3E6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color w:val="000000"/>
                <w:sz w:val="20"/>
                <w:szCs w:val="20"/>
              </w:rPr>
              <w:t>deep sternal wound infection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following open cardiac surgery</w:t>
            </w:r>
          </w:p>
          <w:p w14:paraId="47FDCCE4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Surgical 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wiring and closure after NPWT</w:t>
            </w:r>
          </w:p>
          <w:p w14:paraId="0DE5469E" w14:textId="4A1F1DDB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hAnsi="Arial" w:cs="Arial"/>
              </w:rPr>
              <w:t>irrigation, wound drainage, open packing, delayed closure</w:t>
            </w:r>
          </w:p>
        </w:tc>
      </w:tr>
      <w:tr w:rsidR="00525DC2" w:rsidRPr="00911255" w14:paraId="3A0422B8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46FAE62A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225CBECA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5B100394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10662773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5E703385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4BB4D2AC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7302E48D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106EDC8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DCF58A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C4677A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DC2A3F0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F180841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0165D4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AC430A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394CC58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1C729855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11755035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92C164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1205C1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736A39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BECD86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7DF45BB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B82C550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D8789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97DDC1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22E9DC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0634EE6A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734AAEA5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131AF1DF" w14:textId="77777777" w:rsidR="00525DC2" w:rsidRPr="00911255" w:rsidRDefault="00000000">
            <w:pPr>
              <w:rPr>
                <w:rFonts w:ascii="Arial" w:eastAsia="微軟正黑體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1. Bias due to confounding because some potential confounders like age, sex, duration of therapy time, time from surgery, and different degree of infection involvement</w:t>
            </w:r>
          </w:p>
          <w:p w14:paraId="0BBDAA24" w14:textId="77777777" w:rsidR="00525DC2" w:rsidRPr="00911255" w:rsidRDefault="00000000">
            <w:pPr>
              <w:ind w:left="140"/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2. Bias due to measurement of outcomes because results of this study cannot be double blinded as an outcomes accessor</w:t>
            </w:r>
          </w:p>
        </w:tc>
      </w:tr>
    </w:tbl>
    <w:p w14:paraId="37AB08FD" w14:textId="77777777" w:rsidR="00525DC2" w:rsidRPr="00911255" w:rsidRDefault="00525DC2">
      <w:pPr>
        <w:rPr>
          <w:rFonts w:ascii="Arial" w:hAnsi="Arial" w:cs="Arial"/>
        </w:rPr>
      </w:pPr>
    </w:p>
    <w:p w14:paraId="3AA8CF69" w14:textId="77777777" w:rsidR="00525DC2" w:rsidRPr="00911255" w:rsidRDefault="00525DC2">
      <w:pPr>
        <w:rPr>
          <w:rFonts w:ascii="Arial" w:hAnsi="Arial" w:cs="Arial"/>
          <w:lang w:val="en-US"/>
        </w:rPr>
      </w:pPr>
    </w:p>
    <w:tbl>
      <w:tblPr>
        <w:tblStyle w:val="aff1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2FC580F4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29D4AB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itle: </w:t>
            </w:r>
            <w:proofErr w:type="spellStart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Immer</w:t>
            </w:r>
            <w:proofErr w:type="spellEnd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 2005</w:t>
            </w:r>
          </w:p>
          <w:p w14:paraId="54D0A90B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Type of study: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Retrospective study</w:t>
            </w:r>
          </w:p>
          <w:p w14:paraId="63F1EDAD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Participants: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911255">
              <w:rPr>
                <w:rFonts w:ascii="Arial" w:eastAsia="Arial" w:hAnsi="Arial" w:cs="Arial"/>
                <w:color w:val="000000"/>
                <w:sz w:val="20"/>
                <w:szCs w:val="20"/>
              </w:rPr>
              <w:t>deep sternal wound infection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following open cardiac surgery</w:t>
            </w:r>
          </w:p>
          <w:p w14:paraId="5337E827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Surgical intervention: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definite and bridging treatment of NPWT</w:t>
            </w:r>
          </w:p>
          <w:p w14:paraId="6E3CDBB4" w14:textId="0E11B412" w:rsidR="00525DC2" w:rsidRPr="00911255" w:rsidRDefault="00000000">
            <w:pPr>
              <w:widowControl/>
              <w:rPr>
                <w:rFonts w:ascii="Arial" w:hAnsi="Arial" w:cs="Arial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hAnsi="Arial" w:cs="Arial"/>
              </w:rPr>
              <w:t xml:space="preserve">sternal excision, primary musculocutaneous flap </w:t>
            </w:r>
          </w:p>
        </w:tc>
      </w:tr>
      <w:tr w:rsidR="00525DC2" w:rsidRPr="00911255" w14:paraId="44BD38A3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46F0CE28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1F21B33E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6AE61BC6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18C47B5C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69AAC76B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2A32923E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712123DF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F6A0991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FDB433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F6EF08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83CCBF6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F699632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B409B5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E51CE0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1919917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77EE7097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57B13953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4F0FCBE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1CEBD3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8FDF96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81408E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79650DE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CA920D9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5E1A9F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300DEB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92C723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6FA6D3ED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116239D5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0051664B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1. Bias in selection </w:t>
            </w:r>
            <w:proofErr w:type="gramStart"/>
            <w:r w:rsidRPr="00911255">
              <w:rPr>
                <w:rFonts w:ascii="Arial" w:eastAsia="Arial" w:hAnsi="Arial" w:cs="Arial"/>
                <w:sz w:val="14"/>
                <w:szCs w:val="14"/>
              </w:rPr>
              <w:t>of  participants</w:t>
            </w:r>
            <w:proofErr w:type="gramEnd"/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 into the study because choices were made by surgeon’s decision instead of historical or pre-interventions </w:t>
            </w:r>
          </w:p>
          <w:p w14:paraId="4DCDEA6A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2. Bias due to measurement outcomes because outcomes assessor was not clearly stated</w:t>
            </w:r>
          </w:p>
        </w:tc>
      </w:tr>
    </w:tbl>
    <w:p w14:paraId="6E1D1724" w14:textId="77777777" w:rsidR="00525DC2" w:rsidRPr="00911255" w:rsidRDefault="00525DC2">
      <w:pPr>
        <w:rPr>
          <w:rFonts w:ascii="Arial" w:hAnsi="Arial" w:cs="Arial"/>
        </w:rPr>
      </w:pPr>
    </w:p>
    <w:p w14:paraId="01F79F11" w14:textId="77777777" w:rsidR="00525DC2" w:rsidRPr="00911255" w:rsidRDefault="00525DC2">
      <w:pPr>
        <w:rPr>
          <w:rFonts w:ascii="Arial" w:hAnsi="Arial" w:cs="Arial"/>
          <w:lang w:val="en-US"/>
        </w:rPr>
      </w:pPr>
    </w:p>
    <w:tbl>
      <w:tblPr>
        <w:tblStyle w:val="aff2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250742B1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9E038E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itle: </w:t>
            </w:r>
            <w:proofErr w:type="spellStart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Segers</w:t>
            </w:r>
            <w:proofErr w:type="spellEnd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 2005</w:t>
            </w:r>
          </w:p>
          <w:p w14:paraId="2FFB10CB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4DBFFAAF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color w:val="000000"/>
                <w:sz w:val="20"/>
                <w:szCs w:val="20"/>
              </w:rPr>
              <w:t>mediastinitis</w:t>
            </w:r>
            <w:r w:rsidRPr="00911255">
              <w:rPr>
                <w:rFonts w:ascii="Arial" w:eastAsia="Arial" w:hAnsi="Arial" w:cs="Arial"/>
                <w:color w:val="3C78D8"/>
                <w:sz w:val="20"/>
                <w:szCs w:val="20"/>
              </w:rPr>
              <w:t xml:space="preserve">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following open cardiac surgery</w:t>
            </w:r>
          </w:p>
          <w:p w14:paraId="5900FB97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Surgical 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definite and bridging treatment of NPWT</w:t>
            </w:r>
          </w:p>
          <w:p w14:paraId="1E685EBD" w14:textId="20ED4023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hAnsi="Arial" w:cs="Arial"/>
              </w:rPr>
              <w:t>irrigation and close drainage</w:t>
            </w:r>
          </w:p>
        </w:tc>
      </w:tr>
      <w:tr w:rsidR="00525DC2" w:rsidRPr="00911255" w14:paraId="6C73101D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22964576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79F38C71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0F5FBD52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66EEA66A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3F9CDF1F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153E200C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0B603B6A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5D3F6D3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B0C1AA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025566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392FE34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92EC3B2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163CFC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2E67AB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314BAF9D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722F69FB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00286DE0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0BD409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D236D0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8D8DBF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83BD77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2308596C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25B39E3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C86F0A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58A79A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229809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097CCFEB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2001C4C9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7EE71D92" w14:textId="77777777" w:rsidR="00525DC2" w:rsidRPr="00911255" w:rsidRDefault="00000000">
            <w:pPr>
              <w:rPr>
                <w:rFonts w:ascii="Arial" w:eastAsia="微軟正黑體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1. Bias in selection </w:t>
            </w:r>
            <w:proofErr w:type="gramStart"/>
            <w:r w:rsidRPr="00911255">
              <w:rPr>
                <w:rFonts w:ascii="Arial" w:eastAsia="Arial" w:hAnsi="Arial" w:cs="Arial"/>
                <w:sz w:val="14"/>
                <w:szCs w:val="14"/>
              </w:rPr>
              <w:t>of  participants</w:t>
            </w:r>
            <w:proofErr w:type="gramEnd"/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 into the study because they were by surgeon’s decision instead of historical or pre-interventions </w:t>
            </w:r>
          </w:p>
          <w:p w14:paraId="03665FFB" w14:textId="77777777" w:rsidR="00525DC2" w:rsidRPr="00911255" w:rsidRDefault="00000000">
            <w:pPr>
              <w:ind w:left="140"/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2. Bias due to measurement of outcomes because results of this study cannot be double blinded as an outcomes accessor</w:t>
            </w:r>
          </w:p>
        </w:tc>
      </w:tr>
    </w:tbl>
    <w:p w14:paraId="14411289" w14:textId="77777777" w:rsidR="00525DC2" w:rsidRPr="00911255" w:rsidRDefault="00525DC2">
      <w:pPr>
        <w:rPr>
          <w:rFonts w:ascii="Arial" w:hAnsi="Arial" w:cs="Arial"/>
        </w:rPr>
      </w:pPr>
    </w:p>
    <w:p w14:paraId="6E9C0A38" w14:textId="77777777" w:rsidR="00525DC2" w:rsidRPr="00911255" w:rsidRDefault="00525DC2">
      <w:pPr>
        <w:rPr>
          <w:rFonts w:ascii="Arial" w:hAnsi="Arial" w:cs="Arial"/>
          <w:lang w:val="en-US"/>
        </w:rPr>
      </w:pPr>
    </w:p>
    <w:tbl>
      <w:tblPr>
        <w:tblStyle w:val="aff3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39DCF249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40F323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Title: Sjogren 2005</w:t>
            </w:r>
          </w:p>
          <w:p w14:paraId="1DBC7C07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Type of study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: Retrospective</w:t>
            </w:r>
          </w:p>
          <w:p w14:paraId="62EEEB30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Participants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:</w:t>
            </w:r>
            <w:r w:rsidRPr="0091125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mediastinitis</w:t>
            </w:r>
            <w:r w:rsidRPr="00911255">
              <w:rPr>
                <w:rFonts w:ascii="Arial" w:eastAsia="Arial" w:hAnsi="Arial" w:cs="Arial"/>
                <w:color w:val="3C78D8"/>
                <w:sz w:val="20"/>
                <w:szCs w:val="20"/>
              </w:rPr>
              <w:t xml:space="preserve">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following open cardiac surgery</w:t>
            </w:r>
          </w:p>
          <w:p w14:paraId="02C177B1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Surgical intervention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: rewiring and closure after NPWT</w:t>
            </w:r>
          </w:p>
          <w:p w14:paraId="145C740E" w14:textId="61873FDF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Conservative treatment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: </w:t>
            </w:r>
            <w:r w:rsidRPr="00911255">
              <w:rPr>
                <w:rFonts w:ascii="Arial" w:hAnsi="Arial" w:cs="Arial"/>
              </w:rPr>
              <w:t xml:space="preserve">rewiring, open dressing, closed irrigation, pectoralis flap and </w:t>
            </w:r>
            <w:proofErr w:type="spellStart"/>
            <w:r w:rsidRPr="00911255">
              <w:rPr>
                <w:rFonts w:ascii="Arial" w:hAnsi="Arial" w:cs="Arial"/>
              </w:rPr>
              <w:t>Omentoplasty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525DC2" w:rsidRPr="00911255" w14:paraId="42A06D2A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6C47B302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15AB416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65F9A313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4F1FDC0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4D280E4D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1F88C9DD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5DB4E273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F603455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C4A9ED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B7A51E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F463654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39F2AD3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3AD9A9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BD0FB9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810F231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0AD91D79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14B98B46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20B41A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AA21B6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DC1BE8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27767C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2F95FC5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3DBD18B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02BE8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550735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0249E0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4FBD8909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464C719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7DAF78E3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1. Bias due to measurement outcomes because outcomes assessor was not clearly stated</w:t>
            </w:r>
          </w:p>
        </w:tc>
      </w:tr>
    </w:tbl>
    <w:p w14:paraId="353EFFC1" w14:textId="77777777" w:rsidR="00525DC2" w:rsidRPr="00911255" w:rsidRDefault="00525DC2">
      <w:pPr>
        <w:rPr>
          <w:rFonts w:ascii="Arial" w:hAnsi="Arial" w:cs="Arial"/>
        </w:rPr>
      </w:pPr>
    </w:p>
    <w:p w14:paraId="4425F132" w14:textId="77777777" w:rsidR="00525DC2" w:rsidRPr="00911255" w:rsidRDefault="00525DC2">
      <w:pPr>
        <w:widowControl/>
        <w:rPr>
          <w:rFonts w:ascii="Arial" w:eastAsia="Arial" w:hAnsi="Arial" w:cs="Arial"/>
          <w:sz w:val="14"/>
          <w:szCs w:val="14"/>
          <w:lang w:val="en-US"/>
        </w:rPr>
      </w:pPr>
    </w:p>
    <w:tbl>
      <w:tblPr>
        <w:tblStyle w:val="aff4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20DDC121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A2DF61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Title: Chen 2008</w:t>
            </w:r>
          </w:p>
          <w:p w14:paraId="496092BC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Retrospective </w:t>
            </w:r>
          </w:p>
          <w:p w14:paraId="18EA11F0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deep sternal wound infection following open cardiac surgery</w:t>
            </w:r>
          </w:p>
          <w:p w14:paraId="66BEDD48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Surgical intervention: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definite and bridging treatment of NPWT</w:t>
            </w:r>
          </w:p>
          <w:p w14:paraId="6F5B6926" w14:textId="47827F76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delay closure and muscle flaps reconstruction</w:t>
            </w:r>
          </w:p>
        </w:tc>
      </w:tr>
      <w:tr w:rsidR="00525DC2" w:rsidRPr="00911255" w14:paraId="4BFA008B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7646DF3C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17EEEF3E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445CED52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C094DCA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5BAF5592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50F3BD3F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31AFF12E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5C43CA4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572BA2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31A756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EED8501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9144D74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EC5007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C7042B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BF7C78E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46FA5143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7072AAB6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0BFEC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3AF3E3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AB1738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A68B53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233BA9AC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2E90001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B1FC01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1DA3C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21EFD4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442C69FA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0C0C487E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4E45B262" w14:textId="77777777" w:rsidR="00525DC2" w:rsidRPr="00911255" w:rsidRDefault="00000000">
            <w:pPr>
              <w:rPr>
                <w:rFonts w:ascii="Arial" w:eastAsia="微軟正黑體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1. Bias due to confounding because some potential confounders like age, sex, duration of therapy time, time from surgery, and different degree of infection involvement</w:t>
            </w:r>
          </w:p>
          <w:p w14:paraId="62D944AC" w14:textId="77777777" w:rsidR="00525DC2" w:rsidRPr="00911255" w:rsidRDefault="00000000">
            <w:pPr>
              <w:ind w:left="140"/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2. Bias due to measurement of outcomes because results of this study cannot be double blinded as an outcomes accessor</w:t>
            </w:r>
          </w:p>
        </w:tc>
      </w:tr>
    </w:tbl>
    <w:p w14:paraId="76EA8072" w14:textId="77777777" w:rsidR="00525DC2" w:rsidRPr="00911255" w:rsidRDefault="00525DC2">
      <w:pPr>
        <w:rPr>
          <w:rFonts w:ascii="Arial" w:hAnsi="Arial" w:cs="Arial"/>
        </w:rPr>
      </w:pPr>
    </w:p>
    <w:p w14:paraId="272E81CF" w14:textId="77777777" w:rsidR="00525DC2" w:rsidRPr="00911255" w:rsidRDefault="00525DC2">
      <w:pPr>
        <w:rPr>
          <w:rFonts w:ascii="Arial" w:hAnsi="Arial" w:cs="Arial"/>
          <w:lang w:val="en-US"/>
        </w:rPr>
      </w:pPr>
    </w:p>
    <w:tbl>
      <w:tblPr>
        <w:tblStyle w:val="aff5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50E28D76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36A0F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itle: </w:t>
            </w:r>
            <w:proofErr w:type="spellStart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Eyileten</w:t>
            </w:r>
            <w:proofErr w:type="spellEnd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 2009</w:t>
            </w:r>
          </w:p>
          <w:p w14:paraId="50CAEBFE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13CC4033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deep sternal wound infection following open cardiac surgery</w:t>
            </w:r>
          </w:p>
          <w:p w14:paraId="1DC79E99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Surgical 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definite and bridging treatment of NPWT</w:t>
            </w:r>
          </w:p>
          <w:p w14:paraId="68B70909" w14:textId="3BB0B00A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hAnsi="Arial" w:cs="Arial"/>
                <w:sz w:val="20"/>
                <w:szCs w:val="20"/>
              </w:rPr>
              <w:t>early bilateral pectoralis major muscle flap and continuous irrigation</w:t>
            </w:r>
          </w:p>
        </w:tc>
      </w:tr>
      <w:tr w:rsidR="00525DC2" w:rsidRPr="00911255" w14:paraId="681D1321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1E59D6F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779969B2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5378BDEF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5A1B65CB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224C0334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3E73D8E4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7D547EFD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D9899C9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5080D2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6AD918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F1761A3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F095DB0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5C20FA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69C9D9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7715810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2ADCF1B3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5923ADDE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D1FE88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1E7BE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8508BE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AD2C1A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381BB6F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30070F0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F951F9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CA8C6E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7A5A0A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10C79655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79311F1E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6C83B07D" w14:textId="77777777" w:rsidR="00525DC2" w:rsidRPr="00911255" w:rsidRDefault="00000000">
            <w:pPr>
              <w:rPr>
                <w:rFonts w:ascii="Arial" w:eastAsia="微軟正黑體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1. Bias due to confounding because some potential confounders like age, sex, duration of therapy time, time from surgery, and different degree of infection involvement</w:t>
            </w:r>
          </w:p>
          <w:p w14:paraId="1316AF83" w14:textId="77777777" w:rsidR="00525DC2" w:rsidRPr="00911255" w:rsidRDefault="00000000">
            <w:pPr>
              <w:ind w:left="140"/>
              <w:rPr>
                <w:rFonts w:ascii="Arial" w:eastAsia="微軟正黑體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2. Bias in selection </w:t>
            </w:r>
            <w:proofErr w:type="gramStart"/>
            <w:r w:rsidRPr="00911255">
              <w:rPr>
                <w:rFonts w:ascii="Arial" w:eastAsia="Arial" w:hAnsi="Arial" w:cs="Arial"/>
                <w:sz w:val="14"/>
                <w:szCs w:val="14"/>
              </w:rPr>
              <w:t>of  participants</w:t>
            </w:r>
            <w:proofErr w:type="gramEnd"/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 into the study because they were by surgeon’s decision instead of historical or pre-interventions </w:t>
            </w:r>
          </w:p>
          <w:p w14:paraId="6857F10E" w14:textId="77777777" w:rsidR="00525DC2" w:rsidRPr="00911255" w:rsidRDefault="00000000">
            <w:pPr>
              <w:ind w:left="140"/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3.  Bias due to measurement of outcomes because results of this study cannot be double blinded as an outcomes accessor</w:t>
            </w:r>
          </w:p>
        </w:tc>
      </w:tr>
    </w:tbl>
    <w:p w14:paraId="53DEF21A" w14:textId="77777777" w:rsidR="00525DC2" w:rsidRPr="00911255" w:rsidRDefault="00525DC2">
      <w:pPr>
        <w:rPr>
          <w:rFonts w:ascii="Arial" w:hAnsi="Arial" w:cs="Arial"/>
        </w:rPr>
      </w:pPr>
    </w:p>
    <w:p w14:paraId="17859472" w14:textId="77777777" w:rsidR="00525DC2" w:rsidRPr="00911255" w:rsidRDefault="00525DC2">
      <w:pPr>
        <w:rPr>
          <w:rFonts w:ascii="Arial" w:hAnsi="Arial" w:cs="Arial"/>
          <w:lang w:val="en-US"/>
        </w:rPr>
      </w:pPr>
    </w:p>
    <w:tbl>
      <w:tblPr>
        <w:tblStyle w:val="aff6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420B6BD2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9C8492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Title:</w:t>
            </w:r>
            <w:r w:rsidRPr="00911255">
              <w:rPr>
                <w:rFonts w:ascii="Arial" w:hAnsi="Arial" w:cs="Arial"/>
              </w:rPr>
              <w:t xml:space="preserve"> </w:t>
            </w:r>
            <w:proofErr w:type="spellStart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Baillot</w:t>
            </w:r>
            <w:proofErr w:type="spellEnd"/>
            <w:r w:rsidRPr="0091125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2010</w:t>
            </w:r>
          </w:p>
          <w:p w14:paraId="6196D25B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7210D222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deep sternal wound infection following open cardiac surgery</w:t>
            </w:r>
          </w:p>
          <w:p w14:paraId="0A5A63D5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Surgical 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bridging treatment of NPWT to pectoralis muscle flap</w:t>
            </w:r>
          </w:p>
          <w:p w14:paraId="522DCC82" w14:textId="2E4CCE9E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</w:t>
            </w:r>
            <w:proofErr w:type="spellStart"/>
            <w:proofErr w:type="gramStart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treatment:</w:t>
            </w:r>
            <w:r w:rsidRPr="00911255">
              <w:rPr>
                <w:rFonts w:ascii="Arial" w:hAnsi="Arial" w:cs="Arial"/>
                <w:sz w:val="20"/>
                <w:szCs w:val="20"/>
              </w:rPr>
              <w:t>debridement</w:t>
            </w:r>
            <w:proofErr w:type="spellEnd"/>
            <w:proofErr w:type="gramEnd"/>
            <w:r w:rsidRPr="00911255">
              <w:rPr>
                <w:rFonts w:ascii="Arial" w:hAnsi="Arial" w:cs="Arial"/>
                <w:sz w:val="20"/>
                <w:szCs w:val="20"/>
              </w:rPr>
              <w:t xml:space="preserve"> and drainage follow with pectoralis muscle flap</w:t>
            </w:r>
          </w:p>
        </w:tc>
      </w:tr>
      <w:tr w:rsidR="00525DC2" w:rsidRPr="00911255" w14:paraId="4793D24B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4B3433E6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2CB7EBE0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26E0CABE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18CE90C0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7E40461F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0CF75819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07FB6A30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3256244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37B8B2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B57761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2CB1A19A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59150DC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D7DF71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A3AB85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7F7F35E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1F01EBE2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02CEFF8A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2DF060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6B8944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7DBFE2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371433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060EACDE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C0A66EF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1BD80F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3C8D3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035C89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41DAD022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27C2F719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7D8E442F" w14:textId="77777777" w:rsidR="00525DC2" w:rsidRPr="00911255" w:rsidRDefault="00000000">
            <w:pPr>
              <w:rPr>
                <w:rFonts w:ascii="Arial" w:eastAsia="微軟正黑體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1. Bias due to confounding because some potential confounders like age, sex, duration of therapy time, time from surgery, and different degree of infection involvement</w:t>
            </w:r>
          </w:p>
          <w:p w14:paraId="55DAB190" w14:textId="77777777" w:rsidR="00525DC2" w:rsidRPr="00911255" w:rsidRDefault="00000000">
            <w:pPr>
              <w:ind w:left="140"/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2. Bias due to measurement of outcomes because results of this study cannot be double blinded as an outcomes accessor</w:t>
            </w:r>
          </w:p>
        </w:tc>
      </w:tr>
    </w:tbl>
    <w:p w14:paraId="026F74A2" w14:textId="77777777" w:rsidR="00525DC2" w:rsidRPr="00911255" w:rsidRDefault="00525DC2">
      <w:pPr>
        <w:rPr>
          <w:rFonts w:ascii="Arial" w:hAnsi="Arial" w:cs="Arial"/>
        </w:rPr>
      </w:pPr>
    </w:p>
    <w:p w14:paraId="4519263C" w14:textId="77777777" w:rsidR="00525DC2" w:rsidRPr="00911255" w:rsidRDefault="00525DC2">
      <w:pPr>
        <w:rPr>
          <w:rFonts w:ascii="Arial" w:hAnsi="Arial" w:cs="Arial"/>
          <w:lang w:val="en-US"/>
        </w:rPr>
      </w:pPr>
    </w:p>
    <w:tbl>
      <w:tblPr>
        <w:tblStyle w:val="aff7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56D1C5E8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DCB585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itle: De </w:t>
            </w:r>
            <w:proofErr w:type="spellStart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Feo</w:t>
            </w:r>
            <w:proofErr w:type="spellEnd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 2010</w:t>
            </w:r>
          </w:p>
          <w:p w14:paraId="5E2C9478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6F48A1AC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deep sternal wound infection following open cardiac surgery</w:t>
            </w:r>
          </w:p>
          <w:p w14:paraId="506F3AC5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Surgical 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bridging treatment of NPWT to pectoralis muscle flap</w:t>
            </w: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  <w:p w14:paraId="4FBE6912" w14:textId="1F78F07F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Close irrigation w/ antibiotics</w:t>
            </w:r>
          </w:p>
        </w:tc>
      </w:tr>
      <w:tr w:rsidR="00525DC2" w:rsidRPr="00911255" w14:paraId="6A22042B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48A2447A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1429C514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217A520E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6CAAA8FE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0EFBD5E1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3606D50A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3F27BE4B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2BC1F08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FF634D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91624F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175224D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5B1C740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35D5F0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5D4369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0EFEA4A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06B0C2BE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6E48C6AB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FA80B9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291F56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A3EFE5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37133C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CE9C5FA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F5CF836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AB1B25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3D00A8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4EF8F0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1FE7474C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462BA54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1371503E" w14:textId="77777777" w:rsidR="00525DC2" w:rsidRPr="00911255" w:rsidRDefault="00000000">
            <w:pPr>
              <w:rPr>
                <w:rFonts w:ascii="Arial" w:eastAsia="微軟正黑體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1. Bias due to confounding because some potential confounders like age, sex, duration of therapy time, time from surgery, and different degree of infection involvement</w:t>
            </w:r>
          </w:p>
          <w:p w14:paraId="7D20291F" w14:textId="77777777" w:rsidR="00525DC2" w:rsidRPr="00911255" w:rsidRDefault="00000000">
            <w:pPr>
              <w:ind w:left="140"/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2. Bias in selection </w:t>
            </w:r>
            <w:proofErr w:type="gramStart"/>
            <w:r w:rsidRPr="00911255">
              <w:rPr>
                <w:rFonts w:ascii="Arial" w:eastAsia="Arial" w:hAnsi="Arial" w:cs="Arial"/>
                <w:sz w:val="14"/>
                <w:szCs w:val="14"/>
              </w:rPr>
              <w:t>of  participants</w:t>
            </w:r>
            <w:proofErr w:type="gramEnd"/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 into the study because they were by surgeon’s decision instead of historical or pre-interventions</w:t>
            </w:r>
          </w:p>
          <w:p w14:paraId="55D678DB" w14:textId="77777777" w:rsidR="00525DC2" w:rsidRPr="00911255" w:rsidRDefault="00000000">
            <w:pPr>
              <w:ind w:left="140"/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3. Bias due to measurement of outcomes because results of this study cannot be double blinded as an outcomes accessor</w:t>
            </w:r>
          </w:p>
        </w:tc>
      </w:tr>
    </w:tbl>
    <w:p w14:paraId="06A6EB01" w14:textId="77777777" w:rsidR="00525DC2" w:rsidRPr="00911255" w:rsidRDefault="00525DC2">
      <w:pPr>
        <w:rPr>
          <w:rFonts w:ascii="Arial" w:hAnsi="Arial" w:cs="Arial"/>
        </w:rPr>
      </w:pPr>
    </w:p>
    <w:p w14:paraId="260DD992" w14:textId="77777777" w:rsidR="00525DC2" w:rsidRPr="00911255" w:rsidRDefault="00525DC2">
      <w:pPr>
        <w:rPr>
          <w:rFonts w:ascii="Arial" w:hAnsi="Arial" w:cs="Arial"/>
          <w:lang w:val="en-US"/>
        </w:rPr>
      </w:pPr>
    </w:p>
    <w:tbl>
      <w:tblPr>
        <w:tblStyle w:val="aff8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0C8A664B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60853C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itle: </w:t>
            </w:r>
            <w:proofErr w:type="spellStart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Petzina</w:t>
            </w:r>
            <w:proofErr w:type="spellEnd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 2010</w:t>
            </w:r>
          </w:p>
          <w:p w14:paraId="1DE44EC7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5AAEE50F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color w:val="000000"/>
                <w:sz w:val="20"/>
                <w:szCs w:val="20"/>
              </w:rPr>
              <w:t>mediastinitis</w:t>
            </w:r>
            <w:r w:rsidRPr="00911255">
              <w:rPr>
                <w:rFonts w:ascii="Arial" w:eastAsia="Arial" w:hAnsi="Arial" w:cs="Arial"/>
                <w:color w:val="3C78D8"/>
                <w:sz w:val="20"/>
                <w:szCs w:val="20"/>
              </w:rPr>
              <w:t xml:space="preserve">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following open cardiac surgery</w:t>
            </w:r>
          </w:p>
          <w:p w14:paraId="02965635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Surgical 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wiring and closure after NPWT</w:t>
            </w:r>
          </w:p>
          <w:p w14:paraId="2F9F4798" w14:textId="3BF067EE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Conservative treatment: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Debridement, drainage, </w:t>
            </w:r>
            <w:proofErr w:type="gramStart"/>
            <w:r w:rsidRPr="00911255">
              <w:rPr>
                <w:rFonts w:ascii="Arial" w:eastAsia="Arial" w:hAnsi="Arial" w:cs="Arial"/>
                <w:sz w:val="20"/>
                <w:szCs w:val="20"/>
              </w:rPr>
              <w:t>irrigation</w:t>
            </w:r>
            <w:proofErr w:type="gram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and transposition of the greater </w:t>
            </w: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t>omentum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525DC2" w:rsidRPr="00911255" w14:paraId="1B4CE319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3482F715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1F4D9E13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7FB5F047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01CFC889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0FE75045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6FB0F9D1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736CBF8F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DFDBBB9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177BE6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F922A2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7DB29942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7AE7548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D63230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50058C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6F1A8D8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76EFF458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37FF2CD3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67789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8AF055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32C9CA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742D36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2F760DC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74BB582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7F110C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BDC484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28B68C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4E94D9E6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6E7DCBDA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6B025C02" w14:textId="77777777" w:rsidR="00525DC2" w:rsidRPr="00911255" w:rsidRDefault="00000000">
            <w:pPr>
              <w:rPr>
                <w:rFonts w:ascii="Arial" w:eastAsia="微軟正黑體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1. Bias due to confounding because some potential confounders like age, sex, duration of therapy time, time from surgery, and different degree of infection involvement</w:t>
            </w:r>
          </w:p>
          <w:p w14:paraId="5490B5A2" w14:textId="77777777" w:rsidR="00525DC2" w:rsidRPr="00911255" w:rsidRDefault="00000000">
            <w:pPr>
              <w:ind w:left="140"/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2. Bias due to measurement of outcomes because results of this study cannot be double blinded as an outcomes accessor</w:t>
            </w:r>
          </w:p>
        </w:tc>
      </w:tr>
    </w:tbl>
    <w:p w14:paraId="3F78226C" w14:textId="77777777" w:rsidR="00525DC2" w:rsidRPr="00911255" w:rsidRDefault="00525DC2">
      <w:pPr>
        <w:rPr>
          <w:rFonts w:ascii="Arial" w:hAnsi="Arial" w:cs="Arial"/>
        </w:rPr>
      </w:pPr>
    </w:p>
    <w:p w14:paraId="23F748D4" w14:textId="77777777" w:rsidR="00525DC2" w:rsidRPr="00911255" w:rsidRDefault="00525DC2">
      <w:pPr>
        <w:rPr>
          <w:rFonts w:ascii="Arial" w:hAnsi="Arial" w:cs="Arial"/>
          <w:lang w:val="en-US"/>
        </w:rPr>
      </w:pPr>
    </w:p>
    <w:tbl>
      <w:tblPr>
        <w:tblStyle w:val="aff9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40FCC5B3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B1B399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itle: </w:t>
            </w:r>
            <w:proofErr w:type="spellStart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Assmann</w:t>
            </w:r>
            <w:proofErr w:type="spellEnd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 2011</w:t>
            </w:r>
          </w:p>
          <w:p w14:paraId="1C43D278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70EE0FEC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deep sternal wound infection following open cardiac surgery</w:t>
            </w:r>
          </w:p>
          <w:p w14:paraId="77E5B1C3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Surgical 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definite and bridging treatment of NPWT</w:t>
            </w:r>
          </w:p>
          <w:p w14:paraId="052D96BF" w14:textId="136FB668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Primary rewiring and disinfectant irrigation</w:t>
            </w:r>
          </w:p>
        </w:tc>
      </w:tr>
      <w:tr w:rsidR="00525DC2" w:rsidRPr="00911255" w14:paraId="207F8C6A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3C39333A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796F11AE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350649B5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4D466438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20AACBB7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583A90B4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59CE2D32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5A8AEE7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4AC8A8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00AEB9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03BB2F1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D4CA92E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033D8D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5D1D04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32F17A4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19446FAB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5355FCDA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4D21B14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65869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E9FF49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F393F2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2A7F917E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AFD5BCC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B796D2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21DDEA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4B3BDE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60FB22DA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717CB98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58E74C89" w14:textId="77777777" w:rsidR="00525DC2" w:rsidRPr="00911255" w:rsidRDefault="00000000">
            <w:pPr>
              <w:rPr>
                <w:rFonts w:ascii="Arial" w:eastAsia="微軟正黑體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1. Bias due to confounding because some potential confounders like age, sex, duration of therapy time, time from surgery, and different degree of infection involvement</w:t>
            </w:r>
          </w:p>
          <w:p w14:paraId="3C6FF66A" w14:textId="77777777" w:rsidR="00525DC2" w:rsidRPr="00911255" w:rsidRDefault="00000000">
            <w:pPr>
              <w:ind w:left="140"/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2. Bias in selection </w:t>
            </w:r>
            <w:proofErr w:type="gramStart"/>
            <w:r w:rsidRPr="00911255">
              <w:rPr>
                <w:rFonts w:ascii="Arial" w:eastAsia="Arial" w:hAnsi="Arial" w:cs="Arial"/>
                <w:sz w:val="14"/>
                <w:szCs w:val="14"/>
              </w:rPr>
              <w:t>of  participants</w:t>
            </w:r>
            <w:proofErr w:type="gramEnd"/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 into the study because they were by surgeon’s decision instead of historical or pre-interventions</w:t>
            </w:r>
          </w:p>
          <w:p w14:paraId="2E4D27C3" w14:textId="77777777" w:rsidR="00525DC2" w:rsidRPr="00911255" w:rsidRDefault="00000000">
            <w:pPr>
              <w:ind w:left="140"/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3. Bias due to measurement of outcomes because results of this study cannot be double blinded as an outcomes accessor</w:t>
            </w:r>
          </w:p>
        </w:tc>
      </w:tr>
    </w:tbl>
    <w:p w14:paraId="64F73768" w14:textId="77777777" w:rsidR="00525DC2" w:rsidRPr="00911255" w:rsidRDefault="00525DC2">
      <w:pPr>
        <w:rPr>
          <w:rFonts w:ascii="Arial" w:hAnsi="Arial" w:cs="Arial"/>
          <w:lang w:val="en-US"/>
        </w:rPr>
      </w:pPr>
    </w:p>
    <w:p w14:paraId="7B157DA6" w14:textId="77777777" w:rsidR="00525DC2" w:rsidRPr="00911255" w:rsidRDefault="00525DC2">
      <w:pPr>
        <w:rPr>
          <w:rFonts w:ascii="Arial" w:hAnsi="Arial" w:cs="Arial"/>
        </w:rPr>
      </w:pPr>
    </w:p>
    <w:tbl>
      <w:tblPr>
        <w:tblStyle w:val="affa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432ABE2B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824697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itle: Marisa De </w:t>
            </w:r>
            <w:proofErr w:type="spellStart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Feo</w:t>
            </w:r>
            <w:proofErr w:type="spellEnd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 2011</w:t>
            </w:r>
          </w:p>
          <w:p w14:paraId="5ADAB6F1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13A91C37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post-sternotomy mediastinitis after cardiac surgery</w:t>
            </w:r>
          </w:p>
          <w:p w14:paraId="59AC1A3C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Surgical 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definite and bridging treatment of NPWT</w:t>
            </w:r>
          </w:p>
          <w:p w14:paraId="0D2E4571" w14:textId="2FC543F0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bilateral pectoralis major muscle flap after continuous irrigation</w:t>
            </w:r>
          </w:p>
        </w:tc>
      </w:tr>
      <w:tr w:rsidR="00525DC2" w:rsidRPr="00911255" w14:paraId="5D3669B3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59CE4159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58ADE958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22DDB208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2E03A750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4CF3D521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0B81D65E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0F097B90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9D60B9D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88911B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337114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585F5EA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F37F032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066E00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B6ECE9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1AB8AAD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704673CB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41443B5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A63998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FC821E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188327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6C493B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72424302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311971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DF2940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3E3D84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CAAC72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176F2E74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59D52DDA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624CEED1" w14:textId="77777777" w:rsidR="00525DC2" w:rsidRPr="00911255" w:rsidRDefault="00000000">
            <w:pPr>
              <w:rPr>
                <w:rFonts w:ascii="Arial" w:eastAsia="微軟正黑體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1. Bias due to confounding because some potential confounders like age, sex, duration of therapy time, time from surgery, and different degree of infection involvement</w:t>
            </w:r>
          </w:p>
          <w:p w14:paraId="3C72B3F9" w14:textId="77777777" w:rsidR="00525DC2" w:rsidRPr="00911255" w:rsidRDefault="00000000">
            <w:pPr>
              <w:ind w:left="140"/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2. Bias due to measurement of outcomes because results of this study cannot be double blinded as an outcomes accessor</w:t>
            </w:r>
          </w:p>
        </w:tc>
      </w:tr>
    </w:tbl>
    <w:p w14:paraId="5E2CAA61" w14:textId="77777777" w:rsidR="00525DC2" w:rsidRPr="00911255" w:rsidRDefault="00525DC2">
      <w:pPr>
        <w:rPr>
          <w:rFonts w:ascii="Arial" w:hAnsi="Arial" w:cs="Arial"/>
          <w:lang w:val="en-US"/>
        </w:rPr>
      </w:pPr>
    </w:p>
    <w:p w14:paraId="729129B8" w14:textId="77777777" w:rsidR="00525DC2" w:rsidRPr="00911255" w:rsidRDefault="00525DC2">
      <w:pPr>
        <w:rPr>
          <w:rFonts w:ascii="Arial" w:hAnsi="Arial" w:cs="Arial"/>
        </w:rPr>
      </w:pPr>
    </w:p>
    <w:tbl>
      <w:tblPr>
        <w:tblStyle w:val="affb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76154547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FA79EB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Title:De</w:t>
            </w:r>
            <w:proofErr w:type="spellEnd"/>
            <w:proofErr w:type="gramEnd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Feo</w:t>
            </w:r>
            <w:proofErr w:type="spellEnd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 2011</w:t>
            </w:r>
          </w:p>
          <w:p w14:paraId="352412CD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43F20190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deep sternal wound infection following open cardiac surgery</w:t>
            </w:r>
          </w:p>
          <w:p w14:paraId="3632C8E8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Surgical 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bridging treatment of NPWT to Pectoralis muscle flap reconstruction</w:t>
            </w:r>
          </w:p>
          <w:p w14:paraId="4C8A70C6" w14:textId="5CF75CE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debridement, irrigation and drainage follow with pectoralis muscle flap</w:t>
            </w:r>
          </w:p>
        </w:tc>
      </w:tr>
      <w:tr w:rsidR="00525DC2" w:rsidRPr="00911255" w14:paraId="615DD24B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290F9D78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5718D4FE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6EAFEA4A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6DBC06C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44E3D0FD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67596FC5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6D21C150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30217B8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54B8D9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442FDA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DECA1ED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A0CD1DF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DC2A81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57968B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83719C2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21958258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72D54583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D896FE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257765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6257E6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D2F636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353C3F6C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359E8DA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46CC24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12257F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353740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39085C46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7FB6399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0CCD3F76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1. Bias due to measurement of outcomes because results of this study cannot be double blinded as an outcomes accessor</w:t>
            </w:r>
          </w:p>
        </w:tc>
      </w:tr>
    </w:tbl>
    <w:p w14:paraId="10C8AB12" w14:textId="77777777" w:rsidR="00525DC2" w:rsidRPr="00911255" w:rsidRDefault="00525DC2">
      <w:pPr>
        <w:rPr>
          <w:rFonts w:ascii="Arial" w:hAnsi="Arial" w:cs="Arial"/>
        </w:rPr>
      </w:pPr>
    </w:p>
    <w:p w14:paraId="073CC275" w14:textId="77777777" w:rsidR="00525DC2" w:rsidRPr="00911255" w:rsidRDefault="00525DC2">
      <w:pPr>
        <w:rPr>
          <w:rFonts w:ascii="Arial" w:hAnsi="Arial" w:cs="Arial"/>
          <w:lang w:val="en-US"/>
        </w:rPr>
      </w:pPr>
    </w:p>
    <w:tbl>
      <w:tblPr>
        <w:tblStyle w:val="affc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1E849428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FCC0D8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Title: Kobayashi 2011</w:t>
            </w:r>
          </w:p>
          <w:p w14:paraId="3B7EFD1B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11C0B819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deep sternal wound infection following open cardiac surgery</w:t>
            </w:r>
          </w:p>
          <w:p w14:paraId="29634EE8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Surgical </w:t>
            </w:r>
            <w:proofErr w:type="spellStart"/>
            <w:proofErr w:type="gramStart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intervention: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bridging</w:t>
            </w:r>
            <w:proofErr w:type="spellEnd"/>
            <w:proofErr w:type="gram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treatment of NPWT follow with omental flap transposition and pectoralis muscle flap reconstruction</w:t>
            </w:r>
          </w:p>
          <w:p w14:paraId="0A7AA7D0" w14:textId="49AB0A56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debridement, irrigation and drainage follow with pectoralis muscle flap or </w:t>
            </w: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t>omentum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transposition</w:t>
            </w:r>
          </w:p>
        </w:tc>
      </w:tr>
      <w:tr w:rsidR="00525DC2" w:rsidRPr="00911255" w14:paraId="7E2B4093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5F3481D8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7C6627F6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7618092A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132499C1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71166ED3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5C5941D5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673F80F0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A425AFF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A99A04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8659D4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2C30F3B5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D022A7D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24DF0C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8D768C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A09B2A0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541E59F7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04A69888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3640E6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646077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D595D1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E12B92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2451662B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1C94933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0A119B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52263F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922EE9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774A8805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2B6E30D9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3D54BFB0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1. Bias due to measurement of outcomes because results of this study cannot be double blinded as an outcomes accessor</w:t>
            </w:r>
          </w:p>
        </w:tc>
      </w:tr>
    </w:tbl>
    <w:p w14:paraId="015113CB" w14:textId="77777777" w:rsidR="00525DC2" w:rsidRPr="00911255" w:rsidRDefault="00525DC2">
      <w:pPr>
        <w:rPr>
          <w:rFonts w:ascii="Arial" w:hAnsi="Arial" w:cs="Arial"/>
        </w:rPr>
      </w:pPr>
    </w:p>
    <w:p w14:paraId="6FEFCA57" w14:textId="77777777" w:rsidR="00525DC2" w:rsidRPr="00911255" w:rsidRDefault="00525DC2">
      <w:pPr>
        <w:rPr>
          <w:rFonts w:ascii="Arial" w:hAnsi="Arial" w:cs="Arial"/>
          <w:lang w:val="en-US"/>
        </w:rPr>
      </w:pPr>
    </w:p>
    <w:tbl>
      <w:tblPr>
        <w:tblStyle w:val="affd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4C9DDD1F" w14:textId="77777777">
        <w:trPr>
          <w:trHeight w:val="1394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326477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itle: </w:t>
            </w:r>
            <w:proofErr w:type="spellStart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Morisaki</w:t>
            </w:r>
            <w:proofErr w:type="spellEnd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 2011</w:t>
            </w:r>
          </w:p>
          <w:p w14:paraId="7145029E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7F825BFC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t>mediastinits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following open cardiac surgery</w:t>
            </w:r>
          </w:p>
          <w:p w14:paraId="470FC4AA" w14:textId="77777777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Surgical 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bridging treatment of NPWT follow with omental flap transposition or pectoralis muscle flap </w:t>
            </w:r>
            <w:proofErr w:type="gramStart"/>
            <w:r w:rsidRPr="00911255">
              <w:rPr>
                <w:rFonts w:ascii="Arial" w:eastAsia="Arial" w:hAnsi="Arial" w:cs="Arial"/>
                <w:sz w:val="20"/>
                <w:szCs w:val="20"/>
              </w:rPr>
              <w:t>reconstruction</w:t>
            </w:r>
            <w:proofErr w:type="gramEnd"/>
          </w:p>
          <w:p w14:paraId="5165E20D" w14:textId="5946F8BF" w:rsidR="00525DC2" w:rsidRPr="00911255" w:rsidRDefault="00000000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simple closure or tissue flap reconstruction after debridement</w:t>
            </w:r>
          </w:p>
        </w:tc>
      </w:tr>
      <w:tr w:rsidR="00525DC2" w:rsidRPr="00911255" w14:paraId="64673A1B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5F38C447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1FCEC5B7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5A83C2DD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0BD779C5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04ED0006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672CF8D8" w14:textId="77777777" w:rsidR="00525DC2" w:rsidRPr="00911255" w:rsidRDefault="00525DC2">
            <w:pP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43536AE8" w14:textId="77777777" w:rsidR="00525DC2" w:rsidRPr="00911255" w:rsidRDefault="00525DC2">
            <w:pP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2392A75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1EC517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7BBD20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713502F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AF819ED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0786CB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CAF096" w14:textId="77777777" w:rsidR="00525DC2" w:rsidRPr="00911255" w:rsidRDefault="00000000">
            <w:pPr>
              <w:widowControl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67C9856" w14:textId="77777777" w:rsidR="00525DC2" w:rsidRPr="00911255" w:rsidRDefault="00525DC2">
            <w:pP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37F16F11" w14:textId="77777777">
        <w:trPr>
          <w:trHeight w:val="315"/>
        </w:trPr>
        <w:tc>
          <w:tcPr>
            <w:tcW w:w="1560" w:type="dxa"/>
            <w:shd w:val="clear" w:color="auto" w:fill="auto"/>
            <w:vAlign w:val="center"/>
          </w:tcPr>
          <w:p w14:paraId="1326A56C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A4DF66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1B2A9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3EABB7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4E6DDD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FD97DB7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5B8CBCC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6EFD65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FBCC94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E42F24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3C0B0A2C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443EA3BC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321C44DB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1. Bias due to confounding because some potential confounders like age, sex, duration of NPWT, underlying disease </w:t>
            </w:r>
          </w:p>
          <w:p w14:paraId="018A4C12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2. Bias due to deviations from intended interventions because of non-determined closure method</w:t>
            </w:r>
          </w:p>
          <w:p w14:paraId="3194FF18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3. Bias due to measurement of outcomes because results of this study cannot be double blinded as an outcomes accessor</w:t>
            </w:r>
          </w:p>
        </w:tc>
      </w:tr>
    </w:tbl>
    <w:p w14:paraId="0E91FFC9" w14:textId="77777777" w:rsidR="00525DC2" w:rsidRPr="00911255" w:rsidRDefault="00525DC2">
      <w:pPr>
        <w:rPr>
          <w:rFonts w:ascii="Arial" w:hAnsi="Arial" w:cs="Arial"/>
        </w:rPr>
      </w:pPr>
    </w:p>
    <w:p w14:paraId="7E52DD6C" w14:textId="77777777" w:rsidR="00525DC2" w:rsidRPr="00911255" w:rsidRDefault="00525DC2">
      <w:pPr>
        <w:rPr>
          <w:rFonts w:ascii="Arial" w:eastAsia="Arial" w:hAnsi="Arial" w:cs="Arial"/>
          <w:b/>
          <w:sz w:val="28"/>
          <w:szCs w:val="28"/>
          <w:lang w:val="en-US"/>
        </w:rPr>
      </w:pPr>
    </w:p>
    <w:tbl>
      <w:tblPr>
        <w:tblStyle w:val="affe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756D1A79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057FDB" w14:textId="77777777" w:rsidR="00525DC2" w:rsidRPr="00911255" w:rsidRDefault="00000000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Title: Deniz 2012</w:t>
            </w:r>
          </w:p>
          <w:p w14:paraId="0A06C58F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40D5BFFD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Adults with DSWI</w:t>
            </w:r>
          </w:p>
          <w:p w14:paraId="633319DC" w14:textId="77777777" w:rsidR="00525DC2" w:rsidRPr="00911255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Intervention:</w:t>
            </w:r>
            <w:r w:rsidRPr="00911255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Negative pressure wound therapy</w:t>
            </w:r>
          </w:p>
          <w:p w14:paraId="0E8A946F" w14:textId="2AF24172" w:rsidR="00525DC2" w:rsidRPr="00911255" w:rsidRDefault="00000000">
            <w:pPr>
              <w:rPr>
                <w:rFonts w:ascii="Arial" w:eastAsia="Arial" w:hAnsi="Arial" w:cs="Arial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Conservative treatment:</w:t>
            </w:r>
            <w:r w:rsidRPr="00911255">
              <w:rPr>
                <w:rFonts w:ascii="Arial" w:eastAsia="Arial" w:hAnsi="Arial" w:cs="Arial"/>
              </w:rPr>
              <w:t xml:space="preserve"> </w:t>
            </w:r>
            <w:r w:rsidRPr="00911255"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surgical revision and debridement, open dressing, closed irrigation, pectoral flap</w:t>
            </w:r>
          </w:p>
        </w:tc>
      </w:tr>
      <w:tr w:rsidR="00525DC2" w:rsidRPr="00911255" w14:paraId="45D0780B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759D7DFA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18"/>
                <w:szCs w:val="18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35F6E0EC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18"/>
                <w:szCs w:val="18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5B1F9660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18"/>
                <w:szCs w:val="18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65D8B624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18"/>
                <w:szCs w:val="18"/>
              </w:rPr>
              <w:t>Overall Risk of Bias</w:t>
            </w:r>
          </w:p>
        </w:tc>
      </w:tr>
      <w:tr w:rsidR="00525DC2" w:rsidRPr="00911255" w14:paraId="16647F2B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699A063A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54EDBCCE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F710D97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234321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D32AB2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E19C31B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D5ED7D9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8B6F08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2F5F86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E705472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20288031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286F61B9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Mortality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04CC86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27141C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3B5170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AFF24E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7EF7228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7FB1783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C1D228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A83301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B98B7A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2D5ED14A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4CCAAC78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16475B2D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1. Bias due to confounding because some potential confounders like age, sex, duration of NPWT, underlying disease </w:t>
            </w:r>
          </w:p>
          <w:p w14:paraId="4A81902F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2. Bias due to classification of interventions because data information extracted from medical records</w:t>
            </w:r>
          </w:p>
          <w:p w14:paraId="678535CF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3. Bias due to missing data because information about missing data for main outcome was not described</w:t>
            </w:r>
          </w:p>
          <w:p w14:paraId="7C6E4520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4. Bias due to measurement of outcomes because outcomes assessor was not clearly stated</w:t>
            </w:r>
          </w:p>
        </w:tc>
      </w:tr>
    </w:tbl>
    <w:p w14:paraId="298FD6AE" w14:textId="77777777" w:rsidR="00525DC2" w:rsidRPr="00911255" w:rsidRDefault="00525DC2">
      <w:pPr>
        <w:rPr>
          <w:rFonts w:ascii="Arial" w:hAnsi="Arial" w:cs="Arial"/>
        </w:rPr>
      </w:pPr>
    </w:p>
    <w:p w14:paraId="40AAA527" w14:textId="77777777" w:rsidR="00525DC2" w:rsidRPr="00911255" w:rsidRDefault="00525DC2">
      <w:pPr>
        <w:rPr>
          <w:rFonts w:ascii="Arial" w:hAnsi="Arial" w:cs="Arial"/>
          <w:lang w:val="en-US"/>
        </w:rPr>
      </w:pPr>
    </w:p>
    <w:tbl>
      <w:tblPr>
        <w:tblStyle w:val="afff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78192823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8EAD0C" w14:textId="77777777" w:rsidR="00525DC2" w:rsidRPr="00911255" w:rsidRDefault="00000000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Title: Rodriguez CB 2012</w:t>
            </w:r>
          </w:p>
          <w:p w14:paraId="15918412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0A8470CC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Adults with DSWI</w:t>
            </w:r>
          </w:p>
          <w:p w14:paraId="15E7F5D0" w14:textId="77777777" w:rsidR="00525DC2" w:rsidRPr="00911255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Negative pressure wound therapy</w:t>
            </w:r>
          </w:p>
          <w:p w14:paraId="3D015B52" w14:textId="74F08A52" w:rsidR="00525DC2" w:rsidRPr="00911255" w:rsidRDefault="00000000">
            <w:pPr>
              <w:rPr>
                <w:rFonts w:ascii="Arial" w:hAnsi="Arial" w:cs="Arial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color w:val="000000"/>
                <w:sz w:val="21"/>
                <w:szCs w:val="21"/>
                <w:highlight w:val="white"/>
              </w:rPr>
              <w:t>Direct wound closure (debride, wound irrigation, rewiring)</w:t>
            </w:r>
          </w:p>
        </w:tc>
      </w:tr>
      <w:tr w:rsidR="00525DC2" w:rsidRPr="00911255" w14:paraId="2EA5E30C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7825AE43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lastRenderedPageBreak/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589B4197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5730246E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6CF28359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4C88A3BD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2D0404A0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0E32299F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57374C8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53E317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3BB94F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840B7E9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5DC1F91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B3C0CF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F8BBCF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B49E2A5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55D63BCE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30FE74A9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CE398F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82E555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A4EB88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ECB1C7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E6CCC06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EDBECE0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1B4064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820F33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8DED51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20C28245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16C11F96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09E5777E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1. Bias due to confounding because some potential confounders like age, sex, duration of NPWT, underlying disease </w:t>
            </w:r>
          </w:p>
          <w:p w14:paraId="4325C084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2. Bias due to classification of interventions because data information extracted from medical records</w:t>
            </w:r>
          </w:p>
          <w:p w14:paraId="1A575415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3. Bias due to missing data because information about missing data for main outcome was not described</w:t>
            </w:r>
          </w:p>
          <w:p w14:paraId="23417216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4. Bias due to measurement of outcomes because outcomes assessor was not clearly stated</w:t>
            </w:r>
          </w:p>
        </w:tc>
      </w:tr>
    </w:tbl>
    <w:p w14:paraId="610C6775" w14:textId="77777777" w:rsidR="00525DC2" w:rsidRPr="00911255" w:rsidRDefault="00525DC2">
      <w:pPr>
        <w:rPr>
          <w:rFonts w:ascii="Arial" w:hAnsi="Arial" w:cs="Arial"/>
        </w:rPr>
      </w:pPr>
    </w:p>
    <w:p w14:paraId="547228CE" w14:textId="77777777" w:rsidR="00525DC2" w:rsidRPr="00911255" w:rsidRDefault="00525DC2">
      <w:pPr>
        <w:rPr>
          <w:rFonts w:ascii="Arial" w:hAnsi="Arial" w:cs="Arial"/>
          <w:lang w:val="en-US"/>
        </w:rPr>
      </w:pPr>
    </w:p>
    <w:tbl>
      <w:tblPr>
        <w:tblStyle w:val="afff0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3ABB5DB6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943B22" w14:textId="77777777" w:rsidR="00525DC2" w:rsidRPr="00911255" w:rsidRDefault="00000000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itle: </w:t>
            </w:r>
            <w:proofErr w:type="spellStart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Simek</w:t>
            </w:r>
            <w:proofErr w:type="spellEnd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 2012</w:t>
            </w:r>
          </w:p>
          <w:p w14:paraId="63AD4816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09B371CD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Adults with DSWI</w:t>
            </w:r>
          </w:p>
          <w:p w14:paraId="442177F9" w14:textId="77777777" w:rsidR="00525DC2" w:rsidRPr="00911255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Negative pressure wound therapy</w:t>
            </w:r>
          </w:p>
          <w:p w14:paraId="6D218A16" w14:textId="25DE4BD5" w:rsidR="00525DC2" w:rsidRPr="00911255" w:rsidRDefault="00000000">
            <w:pPr>
              <w:rPr>
                <w:rFonts w:ascii="Arial" w:eastAsia="Arial" w:hAnsi="Arial" w:cs="Arial"/>
                <w:color w:val="000000"/>
                <w:sz w:val="21"/>
                <w:szCs w:val="21"/>
                <w:highlight w:val="white"/>
                <w:lang w:val="en-US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="00911255" w:rsidRPr="00911255">
              <w:rPr>
                <w:rFonts w:ascii="Arial" w:eastAsia="微軟正黑體" w:hAnsi="Arial" w:cs="Arial"/>
                <w:bCs/>
                <w:sz w:val="20"/>
                <w:szCs w:val="20"/>
                <w:lang w:val="en-US"/>
              </w:rPr>
              <w:t>close irrigation</w:t>
            </w:r>
            <w:r w:rsidR="00911255" w:rsidRPr="00911255">
              <w:rPr>
                <w:rFonts w:ascii="Arial" w:eastAsia="微軟正黑體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525DC2" w:rsidRPr="00911255" w14:paraId="4889093F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4106E25D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4026DC0F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2DD4EFDC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5D029E8A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54DC9A31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4C348C0E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16EDCA95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B817345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30004B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884277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26ACDCA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66569EB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9D244E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868632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1D71F68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23DF73E7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2E143998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F2565B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E7CE9A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EDD937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B2E2B5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0AAFF76C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BB3B085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87A054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1E9155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Moderate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BA230C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184CC1BF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4E6E3803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7567B5C9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1. Bias due to confounding because some potential confounders like age, sex, duration of NPWT, underlying disease </w:t>
            </w:r>
          </w:p>
          <w:p w14:paraId="26B5D309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2. Bias in selection </w:t>
            </w:r>
            <w:proofErr w:type="gramStart"/>
            <w:r w:rsidRPr="00911255">
              <w:rPr>
                <w:rFonts w:ascii="Arial" w:eastAsia="Arial" w:hAnsi="Arial" w:cs="Arial"/>
                <w:sz w:val="14"/>
                <w:szCs w:val="14"/>
              </w:rPr>
              <w:t>of  participants</w:t>
            </w:r>
            <w:proofErr w:type="gramEnd"/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 into the study because choices were made by surgeon’s decision instead of historical or pre-interventions </w:t>
            </w:r>
          </w:p>
          <w:p w14:paraId="286DD338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3. Bias due to measurement of outcomes because outcomes assessor was not clearly stated</w:t>
            </w:r>
          </w:p>
        </w:tc>
      </w:tr>
    </w:tbl>
    <w:p w14:paraId="53B16AEB" w14:textId="77777777" w:rsidR="00525DC2" w:rsidRPr="00911255" w:rsidRDefault="00525DC2">
      <w:pPr>
        <w:rPr>
          <w:rFonts w:ascii="Arial" w:hAnsi="Arial" w:cs="Arial"/>
        </w:rPr>
      </w:pPr>
    </w:p>
    <w:p w14:paraId="4D836589" w14:textId="77777777" w:rsidR="00525DC2" w:rsidRPr="00911255" w:rsidRDefault="00525DC2">
      <w:pPr>
        <w:rPr>
          <w:rFonts w:ascii="Arial" w:hAnsi="Arial" w:cs="Arial"/>
          <w:lang w:val="en-US"/>
        </w:rPr>
      </w:pPr>
    </w:p>
    <w:tbl>
      <w:tblPr>
        <w:tblStyle w:val="afff1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6A4BCD49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DB06C5" w14:textId="77777777" w:rsidR="00525DC2" w:rsidRPr="00911255" w:rsidRDefault="00000000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itle: </w:t>
            </w:r>
            <w:proofErr w:type="spellStart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Steingrimsson</w:t>
            </w:r>
            <w:proofErr w:type="spellEnd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 2012</w:t>
            </w:r>
          </w:p>
          <w:p w14:paraId="219F90C8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0181FAA3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Adults with DSWI</w:t>
            </w:r>
          </w:p>
          <w:p w14:paraId="7278F89B" w14:textId="77777777" w:rsidR="00525DC2" w:rsidRPr="00911255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 xml:space="preserve">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Negative pressure wound therapy</w:t>
            </w:r>
          </w:p>
          <w:p w14:paraId="10C17FAD" w14:textId="4883D7A2" w:rsidR="00525DC2" w:rsidRPr="00911255" w:rsidRDefault="00000000">
            <w:pPr>
              <w:rPr>
                <w:rFonts w:ascii="Arial" w:hAnsi="Arial" w:cs="Arial"/>
                <w:lang w:val="en-US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 xml:space="preserve">Open and/or close irrigation </w:t>
            </w:r>
          </w:p>
        </w:tc>
      </w:tr>
      <w:tr w:rsidR="00525DC2" w:rsidRPr="00911255" w14:paraId="5B7B7F66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790F679F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lastRenderedPageBreak/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5F073380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324F8F31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1350E8A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373510E6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2BD35FE5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6712A6FC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19D06BC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183770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136EB3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08A868B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D586135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95F883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6B6D4A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A4C9677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250E878D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09D60DD7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DDB31D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2D60B7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E405A7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B9A1D8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 xml:space="preserve">2 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082D4EE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62F72CB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53C8C4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49B3C9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8302C9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6DF60AC0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3972FE58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0B9452CF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1. Bias due to confounding because some potential confounders like age, sex, duration of NPWT, underlying disease </w:t>
            </w:r>
          </w:p>
          <w:p w14:paraId="543984B2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2. Bias due to classification of interventions because data information extracted from medical records</w:t>
            </w:r>
          </w:p>
          <w:p w14:paraId="3DA49507" w14:textId="77777777" w:rsidR="00525DC2" w:rsidRPr="00911255" w:rsidRDefault="00000000">
            <w:pPr>
              <w:rPr>
                <w:rFonts w:ascii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3. Bias due to measurement of outcomes because outcomes assessor was not clearly stated</w:t>
            </w:r>
          </w:p>
        </w:tc>
      </w:tr>
    </w:tbl>
    <w:p w14:paraId="73F2E982" w14:textId="77777777" w:rsidR="00525DC2" w:rsidRPr="00911255" w:rsidRDefault="00000000">
      <w:pPr>
        <w:rPr>
          <w:rFonts w:ascii="Arial" w:hAnsi="Arial" w:cs="Arial"/>
        </w:rPr>
      </w:pPr>
      <w:r w:rsidRPr="00911255">
        <w:rPr>
          <w:rFonts w:ascii="Arial" w:hAnsi="Arial" w:cs="Arial"/>
        </w:rPr>
        <w:br/>
      </w:r>
    </w:p>
    <w:tbl>
      <w:tblPr>
        <w:tblStyle w:val="afff2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34882603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F50933" w14:textId="77777777" w:rsidR="00525DC2" w:rsidRPr="00911255" w:rsidRDefault="00000000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Title: Vos RJ 2012</w:t>
            </w:r>
          </w:p>
          <w:p w14:paraId="7B6ED5CC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660CDF01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Adults with DSWI</w:t>
            </w:r>
          </w:p>
          <w:p w14:paraId="16D418C9" w14:textId="77777777" w:rsidR="00525DC2" w:rsidRPr="00911255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Negative pressure wound therapy</w:t>
            </w:r>
          </w:p>
          <w:p w14:paraId="3FAB9537" w14:textId="2BA8042F" w:rsidR="00525DC2" w:rsidRPr="00911255" w:rsidRDefault="00000000">
            <w:pPr>
              <w:rPr>
                <w:rFonts w:ascii="Arial" w:hAnsi="Arial" w:cs="Arial"/>
                <w:lang w:val="en-US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 xml:space="preserve">Open packing </w:t>
            </w:r>
          </w:p>
        </w:tc>
      </w:tr>
      <w:tr w:rsidR="00525DC2" w:rsidRPr="00911255" w14:paraId="7DAB2DE6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6627226B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06606134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3A7DC4CF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05F40687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25D1332E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2B0CCDFC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254718EF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394613E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6347E3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C9AA6E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09C0511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C7B457B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252D2A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4287E9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C64E5D0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2EC17C99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65A544A6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478573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D74AE5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60FCEC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D3B961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047BC1AB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AC1612A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B949E6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54B486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9E6CD1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22621554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4FD5B7EC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54FDB75E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1. Bias due to confounding because some potential confounders like age, sex, duration of NPWT, underlying disease </w:t>
            </w:r>
          </w:p>
          <w:p w14:paraId="24707ACD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2. Bias in selection </w:t>
            </w:r>
            <w:proofErr w:type="gramStart"/>
            <w:r w:rsidRPr="00911255">
              <w:rPr>
                <w:rFonts w:ascii="Arial" w:eastAsia="Arial" w:hAnsi="Arial" w:cs="Arial"/>
                <w:sz w:val="14"/>
                <w:szCs w:val="14"/>
              </w:rPr>
              <w:t>of  participants</w:t>
            </w:r>
            <w:proofErr w:type="gramEnd"/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 into the study because choices were made by surgeon’s decision instead of historical or pre-interventions </w:t>
            </w:r>
          </w:p>
          <w:p w14:paraId="0A23C24C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3. Bias due to classification of interventions because data information extracted from medical records</w:t>
            </w:r>
          </w:p>
          <w:p w14:paraId="18E19D73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4. Bias due to measurement of outcomes because outcomes assessor was not clearly stated</w:t>
            </w:r>
          </w:p>
        </w:tc>
      </w:tr>
    </w:tbl>
    <w:p w14:paraId="35466B8B" w14:textId="77777777" w:rsidR="00525DC2" w:rsidRPr="00911255" w:rsidRDefault="00525DC2">
      <w:pPr>
        <w:rPr>
          <w:rFonts w:ascii="Arial" w:hAnsi="Arial" w:cs="Arial"/>
          <w:lang w:val="en-US"/>
        </w:rPr>
      </w:pPr>
    </w:p>
    <w:p w14:paraId="69988DEF" w14:textId="77777777" w:rsidR="00525DC2" w:rsidRPr="00911255" w:rsidRDefault="00525DC2">
      <w:pPr>
        <w:rPr>
          <w:rFonts w:ascii="Arial" w:hAnsi="Arial" w:cs="Arial"/>
        </w:rPr>
      </w:pPr>
    </w:p>
    <w:tbl>
      <w:tblPr>
        <w:tblStyle w:val="afff3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608EB6D8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89ECE2" w14:textId="77777777" w:rsidR="00525DC2" w:rsidRPr="00911255" w:rsidRDefault="00000000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Title: Vos 2012</w:t>
            </w:r>
          </w:p>
          <w:p w14:paraId="72515285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34D7AFE7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Adults with DSWI</w:t>
            </w:r>
          </w:p>
          <w:p w14:paraId="518406DC" w14:textId="77777777" w:rsidR="00525DC2" w:rsidRPr="00911255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Negative pressure wound therapy</w:t>
            </w:r>
          </w:p>
          <w:p w14:paraId="3CE2B6E1" w14:textId="33A7F49A" w:rsidR="00525DC2" w:rsidRPr="00911255" w:rsidRDefault="00000000">
            <w:pPr>
              <w:rPr>
                <w:rFonts w:ascii="Arial" w:hAnsi="Arial" w:cs="Arial"/>
                <w:lang w:val="en-US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 xml:space="preserve">Close drainage with Redon catheter </w:t>
            </w:r>
          </w:p>
        </w:tc>
      </w:tr>
      <w:tr w:rsidR="00525DC2" w:rsidRPr="00911255" w14:paraId="63BC8AF1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5E0965E4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2996CB79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1908AD29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7CE7CD51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3876BBC0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532B3CC1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3CC6A5F5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BD98CC9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FABA42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C85B81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256B426D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EE00BEB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35F251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9DCCE3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4CA1AE5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2D8230F5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3E0D988E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A25754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FCFFE4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F1A784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B45D0C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23629D5B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93B799D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B52F70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E9A664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A127D6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75671D20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769CF646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7EA0E25F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1. Bias due to confounding because some potential confounders like age, sex, duration of NPWT, underlying disease </w:t>
            </w:r>
          </w:p>
          <w:p w14:paraId="7D195BF5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2. Bias in selection </w:t>
            </w:r>
            <w:proofErr w:type="gramStart"/>
            <w:r w:rsidRPr="00911255">
              <w:rPr>
                <w:rFonts w:ascii="Arial" w:eastAsia="Arial" w:hAnsi="Arial" w:cs="Arial"/>
                <w:sz w:val="14"/>
                <w:szCs w:val="14"/>
              </w:rPr>
              <w:t>of  participants</w:t>
            </w:r>
            <w:proofErr w:type="gramEnd"/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 into the study because choices were made by surgeon’s decision instead of historical or pre-interventions </w:t>
            </w:r>
          </w:p>
          <w:p w14:paraId="50E9B32C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3. Bias due to classification of interventions because data information extracted from medical records</w:t>
            </w:r>
          </w:p>
          <w:p w14:paraId="308B91DA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4. Bias due to measurement of outcomes because outcomes assessor was not clearly stated</w:t>
            </w:r>
          </w:p>
        </w:tc>
      </w:tr>
    </w:tbl>
    <w:p w14:paraId="0FD55907" w14:textId="77777777" w:rsidR="00525DC2" w:rsidRPr="00911255" w:rsidRDefault="00525DC2">
      <w:pPr>
        <w:rPr>
          <w:rFonts w:ascii="Arial" w:hAnsi="Arial" w:cs="Arial"/>
        </w:rPr>
      </w:pPr>
    </w:p>
    <w:p w14:paraId="515178FC" w14:textId="77777777" w:rsidR="00525DC2" w:rsidRPr="00911255" w:rsidRDefault="00525DC2">
      <w:pPr>
        <w:rPr>
          <w:rFonts w:ascii="Arial" w:hAnsi="Arial" w:cs="Arial"/>
          <w:lang w:val="en-US"/>
        </w:rPr>
      </w:pPr>
    </w:p>
    <w:tbl>
      <w:tblPr>
        <w:tblStyle w:val="afff4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7B9F969B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9B48A5" w14:textId="77777777" w:rsidR="00525DC2" w:rsidRPr="00911255" w:rsidRDefault="00000000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Title: Fleck T 2014</w:t>
            </w:r>
          </w:p>
          <w:p w14:paraId="093EA767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43A8DC81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Adults with DSWI</w:t>
            </w:r>
          </w:p>
          <w:p w14:paraId="402022A5" w14:textId="77777777" w:rsidR="00525DC2" w:rsidRPr="00911255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Negative pressure wound therapy</w:t>
            </w:r>
          </w:p>
          <w:p w14:paraId="7C34409C" w14:textId="660F81B3" w:rsidR="00525DC2" w:rsidRPr="00911255" w:rsidRDefault="00000000">
            <w:pPr>
              <w:rPr>
                <w:rFonts w:ascii="Arial" w:hAnsi="Arial" w:cs="Arial"/>
                <w:lang w:val="en-US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 xml:space="preserve">Surgical debridement, irrigation, open packing, muscle flap </w:t>
            </w:r>
          </w:p>
        </w:tc>
      </w:tr>
      <w:tr w:rsidR="00525DC2" w:rsidRPr="00911255" w14:paraId="071AE667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3461B4C4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236091CE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4AC65411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593EDE9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6A2BD707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2E05C055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2DB03839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C69B726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A421D7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B32AAB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978BBBC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7C6FE6E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1B8159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3E26CD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563366E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47C08A3D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2EE519CF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Mortality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1BF41D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70D52E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AEF49E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EB2000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7937683A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DA67D2B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1CBD73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9CD506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A4FE68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70E25B57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40841150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25990B06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1. Bias due to confounding because some potential confounders like age, sex, duration of NPWT, underlying disease </w:t>
            </w:r>
          </w:p>
          <w:p w14:paraId="7B489A4D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2. Bias in selection </w:t>
            </w:r>
            <w:proofErr w:type="gramStart"/>
            <w:r w:rsidRPr="00911255">
              <w:rPr>
                <w:rFonts w:ascii="Arial" w:eastAsia="Arial" w:hAnsi="Arial" w:cs="Arial"/>
                <w:sz w:val="14"/>
                <w:szCs w:val="14"/>
              </w:rPr>
              <w:t>of  participants</w:t>
            </w:r>
            <w:proofErr w:type="gramEnd"/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 into the study because choices were made by surgeon’s decision instead of historical or pre-interventions </w:t>
            </w:r>
          </w:p>
          <w:p w14:paraId="2B5473DC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3. Bias due to classification of interventions because data information extracted from medical records</w:t>
            </w:r>
          </w:p>
          <w:p w14:paraId="61ED8A5F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4. Bias due to measurement of outcomes because outcomes assessor was not clearly stated</w:t>
            </w:r>
          </w:p>
        </w:tc>
      </w:tr>
    </w:tbl>
    <w:p w14:paraId="36D709F9" w14:textId="77777777" w:rsidR="00525DC2" w:rsidRPr="00911255" w:rsidRDefault="00525DC2">
      <w:pPr>
        <w:rPr>
          <w:rFonts w:ascii="Arial" w:hAnsi="Arial" w:cs="Arial"/>
        </w:rPr>
      </w:pPr>
    </w:p>
    <w:p w14:paraId="7B9FD162" w14:textId="77777777" w:rsidR="00525DC2" w:rsidRPr="00911255" w:rsidRDefault="00525DC2">
      <w:pPr>
        <w:rPr>
          <w:rFonts w:ascii="Arial" w:hAnsi="Arial" w:cs="Arial"/>
          <w:lang w:val="en-US"/>
        </w:rPr>
      </w:pPr>
    </w:p>
    <w:tbl>
      <w:tblPr>
        <w:tblStyle w:val="afff5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50F0ED0F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3095E9" w14:textId="77777777" w:rsidR="00525DC2" w:rsidRPr="00911255" w:rsidRDefault="00000000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itle: </w:t>
            </w:r>
            <w:proofErr w:type="spellStart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Risnes</w:t>
            </w:r>
            <w:proofErr w:type="spellEnd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 I 2014</w:t>
            </w:r>
          </w:p>
          <w:p w14:paraId="0BF3E87C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272A928C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Adults with DSWI</w:t>
            </w:r>
          </w:p>
          <w:p w14:paraId="2744D2DD" w14:textId="77777777" w:rsidR="00525DC2" w:rsidRPr="00911255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Negative pressure wound therapy</w:t>
            </w:r>
          </w:p>
          <w:p w14:paraId="1A6933B2" w14:textId="315D663E" w:rsidR="00525DC2" w:rsidRPr="00911255" w:rsidRDefault="00000000">
            <w:pPr>
              <w:rPr>
                <w:rFonts w:ascii="Arial" w:hAnsi="Arial" w:cs="Arial"/>
                <w:lang w:val="en-US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 xml:space="preserve">Traditional close drainage with irrigation </w:t>
            </w:r>
          </w:p>
        </w:tc>
      </w:tr>
      <w:tr w:rsidR="00525DC2" w:rsidRPr="00911255" w14:paraId="4C29E6D0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45C33788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6D364980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56AE9F52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0422F551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57E8B2DF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7E8890DA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5829EC7C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B624376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C2EDB7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267C3E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07792C8B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EAE980D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0C1679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C6DB13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1CCF4DCF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34549D82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15230974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Mortality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2E64F4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E3DF3A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F76DD7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3DACAB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2E15F49D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B55F25F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3FD6FD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2795C1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A8F1E4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6715CA59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2D2B4A5C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70D085DC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1. Bias due to confounding because some potential confounders like age, sex, duration of NPWT, underlying disease </w:t>
            </w:r>
          </w:p>
          <w:p w14:paraId="0AAC2BFB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2. Bias in selection </w:t>
            </w:r>
            <w:proofErr w:type="gramStart"/>
            <w:r w:rsidRPr="00911255">
              <w:rPr>
                <w:rFonts w:ascii="Arial" w:eastAsia="Arial" w:hAnsi="Arial" w:cs="Arial"/>
                <w:sz w:val="14"/>
                <w:szCs w:val="14"/>
              </w:rPr>
              <w:t>of  participants</w:t>
            </w:r>
            <w:proofErr w:type="gramEnd"/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 into the study because choices were made by surgeon’s decision instead of historical or pre-interventions </w:t>
            </w:r>
          </w:p>
          <w:p w14:paraId="0A1FF49C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3. Bias due to classification of interventions because data information extracted from medical records</w:t>
            </w:r>
          </w:p>
          <w:p w14:paraId="06F7AF89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4. Bias due to measurement of outcomes because outcomes assessor was not clearly stated</w:t>
            </w:r>
          </w:p>
        </w:tc>
      </w:tr>
    </w:tbl>
    <w:p w14:paraId="4A009F49" w14:textId="77777777" w:rsidR="00525DC2" w:rsidRPr="00911255" w:rsidRDefault="00525DC2">
      <w:pPr>
        <w:rPr>
          <w:rFonts w:ascii="Arial" w:hAnsi="Arial" w:cs="Arial"/>
        </w:rPr>
      </w:pPr>
    </w:p>
    <w:p w14:paraId="05D149F3" w14:textId="77777777" w:rsidR="00525DC2" w:rsidRPr="00911255" w:rsidRDefault="00525DC2">
      <w:pPr>
        <w:rPr>
          <w:rFonts w:ascii="Arial" w:hAnsi="Arial" w:cs="Arial"/>
          <w:lang w:val="en-US"/>
        </w:rPr>
      </w:pPr>
    </w:p>
    <w:tbl>
      <w:tblPr>
        <w:tblStyle w:val="afff6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4D921725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0E9232" w14:textId="77777777" w:rsidR="00525DC2" w:rsidRPr="00911255" w:rsidRDefault="00000000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itle: </w:t>
            </w:r>
            <w:proofErr w:type="spellStart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Yumun</w:t>
            </w:r>
            <w:proofErr w:type="spellEnd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 G 2014</w:t>
            </w:r>
          </w:p>
          <w:p w14:paraId="4F0B545E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00B06994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Adults with DSWI</w:t>
            </w:r>
          </w:p>
          <w:p w14:paraId="0ACEF490" w14:textId="77777777" w:rsidR="00525DC2" w:rsidRPr="00911255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Negative pressure wound therapy</w:t>
            </w:r>
          </w:p>
          <w:p w14:paraId="5F54A6DB" w14:textId="09244DDD" w:rsidR="00525DC2" w:rsidRPr="00911255" w:rsidRDefault="00000000">
            <w:pPr>
              <w:rPr>
                <w:rFonts w:ascii="Arial" w:hAnsi="Arial" w:cs="Arial"/>
                <w:lang w:val="en-US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 xml:space="preserve">Primary surgical closure </w:t>
            </w:r>
          </w:p>
        </w:tc>
      </w:tr>
      <w:tr w:rsidR="00525DC2" w:rsidRPr="00911255" w14:paraId="1090824B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788EBC62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16DDE28E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59492B17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6706F276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69939893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12E34087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332F473F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7CD0B50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37C438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6F6F1D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7C066C0C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D6BF143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135634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DEF1F0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1CF4775B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5D20D30C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5E513A49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Mortality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35D829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B28E56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0B533B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84DE0B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 xml:space="preserve">2 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B471D24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235E36A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624494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EDD142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81B59A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528EB72C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4F4D682C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67A240A4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1. Bias due to confounding because some potential confounders like age, sex, duration of NPWT, underlying disease </w:t>
            </w:r>
          </w:p>
          <w:p w14:paraId="5696B98E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lastRenderedPageBreak/>
              <w:t>2. Bias due to classification of interventions because data information extracted from medical records</w:t>
            </w:r>
          </w:p>
          <w:p w14:paraId="6F595E97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3. Bias due to measurement of outcomes because outcomes assessor was not clearly stated</w:t>
            </w:r>
          </w:p>
        </w:tc>
      </w:tr>
    </w:tbl>
    <w:p w14:paraId="4815F79D" w14:textId="77777777" w:rsidR="00525DC2" w:rsidRPr="00911255" w:rsidRDefault="00525DC2">
      <w:pPr>
        <w:rPr>
          <w:rFonts w:ascii="Arial" w:hAnsi="Arial" w:cs="Arial"/>
        </w:rPr>
      </w:pPr>
    </w:p>
    <w:p w14:paraId="5075D0EB" w14:textId="77777777" w:rsidR="00525DC2" w:rsidRPr="00911255" w:rsidRDefault="00525DC2">
      <w:pPr>
        <w:rPr>
          <w:rFonts w:ascii="Arial" w:hAnsi="Arial" w:cs="Arial"/>
          <w:lang w:val="en-US"/>
        </w:rPr>
      </w:pPr>
    </w:p>
    <w:tbl>
      <w:tblPr>
        <w:tblStyle w:val="afff7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2E2D613B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DCB118" w14:textId="77777777" w:rsidR="00525DC2" w:rsidRPr="00911255" w:rsidRDefault="00000000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itle: </w:t>
            </w:r>
            <w:proofErr w:type="spellStart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Morisaki</w:t>
            </w:r>
            <w:proofErr w:type="spellEnd"/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 2016</w:t>
            </w:r>
          </w:p>
          <w:p w14:paraId="7782CADE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6FADAF17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Adults with DSWI</w:t>
            </w:r>
          </w:p>
          <w:p w14:paraId="7522FCB7" w14:textId="77777777" w:rsidR="00525DC2" w:rsidRPr="00911255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Negative pressure wound therapy</w:t>
            </w:r>
          </w:p>
          <w:p w14:paraId="45AD8E00" w14:textId="32AA897B" w:rsidR="00525DC2" w:rsidRPr="00911255" w:rsidRDefault="00000000">
            <w:pPr>
              <w:rPr>
                <w:rFonts w:ascii="Arial" w:hAnsi="Arial" w:cs="Arial"/>
                <w:lang w:val="en-US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Open daily irrigation</w:t>
            </w:r>
          </w:p>
        </w:tc>
      </w:tr>
      <w:tr w:rsidR="00525DC2" w:rsidRPr="00911255" w14:paraId="70CB6C4A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1DF7D600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47D96F01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7B844B42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1D481146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10761ACD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4706461F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56BCFB09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AF77810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C5D7F3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FA72D3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513D18E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45B2AAC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80EC83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FE4A3D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A72C82C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4BE015E5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1DEEE3A5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9FFB1E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71A75B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2E38D5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471700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 xml:space="preserve">2 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794A29BF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D3080EB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Moderate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CE8CDD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FEDDCA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Moderate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8F709D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7333971C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6EB4CA61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28C4E36D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1. Bias due to confounding because some potential confounders like age, sex, duration of NPWT, underlying disease </w:t>
            </w:r>
          </w:p>
          <w:p w14:paraId="24558D90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2. Bias due to classification of interventions because data information extracted from medical records</w:t>
            </w:r>
          </w:p>
          <w:p w14:paraId="0124934D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3. Bias due to measurement of outcomes because outcomes assessor was not clearly stated</w:t>
            </w:r>
          </w:p>
        </w:tc>
      </w:tr>
    </w:tbl>
    <w:p w14:paraId="141D31D7" w14:textId="77777777" w:rsidR="00525DC2" w:rsidRPr="00911255" w:rsidRDefault="00525DC2">
      <w:pPr>
        <w:rPr>
          <w:rFonts w:ascii="Arial" w:hAnsi="Arial" w:cs="Arial"/>
          <w:lang w:val="en-US"/>
        </w:rPr>
      </w:pPr>
    </w:p>
    <w:p w14:paraId="3F0DC911" w14:textId="77777777" w:rsidR="00525DC2" w:rsidRPr="00911255" w:rsidRDefault="00525DC2">
      <w:pPr>
        <w:rPr>
          <w:rFonts w:ascii="Arial" w:hAnsi="Arial" w:cs="Arial"/>
        </w:rPr>
      </w:pPr>
    </w:p>
    <w:tbl>
      <w:tblPr>
        <w:tblStyle w:val="afff8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6AFEE7B5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E7615A" w14:textId="77777777" w:rsidR="00525DC2" w:rsidRPr="00911255" w:rsidRDefault="00000000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>Title: Pan T 2020</w:t>
            </w:r>
          </w:p>
          <w:p w14:paraId="5D8E7ACE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3E0A2B1F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Adults with DSWI</w:t>
            </w:r>
          </w:p>
          <w:p w14:paraId="27250886" w14:textId="77777777" w:rsidR="00525DC2" w:rsidRPr="00911255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Negative pressure wound therapy</w:t>
            </w:r>
          </w:p>
          <w:p w14:paraId="616140C6" w14:textId="00835BFE" w:rsidR="00525DC2" w:rsidRPr="00911255" w:rsidRDefault="00000000">
            <w:pPr>
              <w:rPr>
                <w:rFonts w:ascii="Arial" w:hAnsi="Arial" w:cs="Arial"/>
                <w:lang w:val="en-US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Open daily irrigation</w:t>
            </w:r>
          </w:p>
        </w:tc>
      </w:tr>
      <w:tr w:rsidR="00525DC2" w:rsidRPr="00911255" w14:paraId="159C6D35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500C0DA7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7974A617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0B14CC2D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7E98B94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5858FA7A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2D1645D3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4A8172A3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317BFE3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295E27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0DCD38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B86A905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80F1031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ECE684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543110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BEB2E39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4A9459DE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688DF5E1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1EB798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76098E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593D11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887CA9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6231DCF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C3B73CD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Moderate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D66501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ED8F8E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A943A0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3EAB0DF7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38488685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lastRenderedPageBreak/>
              <w:t xml:space="preserve">Explanatory Footnotes </w:t>
            </w:r>
          </w:p>
          <w:p w14:paraId="515D733C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1. Bias due to confounding because some potential confounders like age, sex, duration of NPWT, underlying disease </w:t>
            </w:r>
          </w:p>
          <w:p w14:paraId="091A9340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2. Bias in selection </w:t>
            </w:r>
            <w:proofErr w:type="gramStart"/>
            <w:r w:rsidRPr="00911255">
              <w:rPr>
                <w:rFonts w:ascii="Arial" w:eastAsia="Arial" w:hAnsi="Arial" w:cs="Arial"/>
                <w:sz w:val="14"/>
                <w:szCs w:val="14"/>
              </w:rPr>
              <w:t>of  participants</w:t>
            </w:r>
            <w:proofErr w:type="gramEnd"/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 into the study because choices were made by surgeon’s decision instead of historical or pre-interventions </w:t>
            </w:r>
          </w:p>
          <w:p w14:paraId="5B8FB88B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3. Bias due to classification of interventions because data information extracted from medical records</w:t>
            </w:r>
          </w:p>
          <w:p w14:paraId="33A79279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4. Bias due to measurement of outcomes because outcomes assessor was not clearly stated</w:t>
            </w:r>
          </w:p>
        </w:tc>
      </w:tr>
    </w:tbl>
    <w:p w14:paraId="6AADDEAF" w14:textId="77777777" w:rsidR="00525DC2" w:rsidRPr="00911255" w:rsidRDefault="00525DC2">
      <w:pPr>
        <w:rPr>
          <w:rFonts w:ascii="Arial" w:hAnsi="Arial" w:cs="Arial"/>
          <w:lang w:val="en-US"/>
        </w:rPr>
      </w:pPr>
    </w:p>
    <w:p w14:paraId="2B44D178" w14:textId="77777777" w:rsidR="00525DC2" w:rsidRPr="00911255" w:rsidRDefault="00525DC2">
      <w:pPr>
        <w:rPr>
          <w:rFonts w:ascii="Arial" w:hAnsi="Arial" w:cs="Arial"/>
        </w:rPr>
      </w:pPr>
    </w:p>
    <w:tbl>
      <w:tblPr>
        <w:tblStyle w:val="afff9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6972ED6A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249FAB" w14:textId="77777777" w:rsidR="00525DC2" w:rsidRPr="00911255" w:rsidRDefault="00000000">
            <w:pPr>
              <w:rPr>
                <w:rFonts w:ascii="Arial" w:hAnsi="Arial" w:cs="Arial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itle: </w:t>
            </w:r>
            <w:proofErr w:type="spellStart"/>
            <w:r w:rsidRPr="00911255">
              <w:rPr>
                <w:rFonts w:ascii="Arial" w:eastAsia="Arial" w:hAnsi="Arial" w:cs="Arial"/>
                <w:b/>
                <w:color w:val="000000"/>
                <w:sz w:val="20"/>
                <w:szCs w:val="20"/>
                <w:highlight w:val="white"/>
              </w:rPr>
              <w:t>Hämäläinen</w:t>
            </w:r>
            <w:proofErr w:type="spellEnd"/>
            <w:r w:rsidRPr="00911255">
              <w:rPr>
                <w:rFonts w:ascii="Arial" w:eastAsia="Arial" w:hAnsi="Arial" w:cs="Arial"/>
                <w:b/>
                <w:color w:val="000000"/>
                <w:sz w:val="20"/>
                <w:szCs w:val="20"/>
                <w:highlight w:val="white"/>
              </w:rPr>
              <w:t xml:space="preserve"> E 2021</w:t>
            </w:r>
          </w:p>
          <w:p w14:paraId="3A0E2A01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4C6E3BC2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Adults with DSWI</w:t>
            </w:r>
          </w:p>
          <w:p w14:paraId="3BF761AF" w14:textId="77777777" w:rsidR="00525DC2" w:rsidRPr="00911255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Negative pressure wound therapy</w:t>
            </w:r>
          </w:p>
          <w:p w14:paraId="5D46352D" w14:textId="2D9F2E28" w:rsidR="00525DC2" w:rsidRPr="00911255" w:rsidRDefault="00000000">
            <w:pPr>
              <w:rPr>
                <w:rFonts w:ascii="Arial" w:hAnsi="Arial" w:cs="Arial"/>
                <w:lang w:val="en-US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Open daily irrigation</w:t>
            </w:r>
          </w:p>
        </w:tc>
      </w:tr>
      <w:tr w:rsidR="00525DC2" w:rsidRPr="00911255" w14:paraId="6CEF4112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790AF530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346D320B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5C25905C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281FF463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2FFE30F6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31A037D7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6A8B06F3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2967BEE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1D49A2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9E7C2F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30ED09F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A662A6C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762FBA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11B8C7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3BEA8BB3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08F15E04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45A92C87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1E04BF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A8D4B9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F5A609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EF5F2A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322BB6E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Moderate 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67D3764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C2B54C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B1E067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FAA74E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7B01ABAC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2EB06A8A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40F3F49E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1. Bias due to confounding because some potential confounders like age, sex, duration of NPWT, underlying disease </w:t>
            </w:r>
          </w:p>
          <w:p w14:paraId="69FC2BFC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2. Bias due to classification of interventions because data information extracted from medical records</w:t>
            </w:r>
          </w:p>
          <w:p w14:paraId="0A30538B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3. Bias due to measurement of outcomes because outcomes assessor was not clearly stated</w:t>
            </w:r>
          </w:p>
        </w:tc>
      </w:tr>
    </w:tbl>
    <w:p w14:paraId="6005658A" w14:textId="77777777" w:rsidR="00525DC2" w:rsidRPr="00911255" w:rsidRDefault="00525DC2">
      <w:pPr>
        <w:rPr>
          <w:rFonts w:ascii="Arial" w:hAnsi="Arial" w:cs="Arial"/>
          <w:lang w:val="en-US"/>
        </w:rPr>
      </w:pPr>
    </w:p>
    <w:p w14:paraId="4A1552BF" w14:textId="77777777" w:rsidR="00525DC2" w:rsidRPr="00911255" w:rsidRDefault="00525DC2">
      <w:pPr>
        <w:rPr>
          <w:rFonts w:ascii="Arial" w:hAnsi="Arial" w:cs="Arial"/>
        </w:rPr>
      </w:pPr>
    </w:p>
    <w:tbl>
      <w:tblPr>
        <w:tblStyle w:val="afffa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231983BC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144DA4" w14:textId="77777777" w:rsidR="00525DC2" w:rsidRPr="00911255" w:rsidRDefault="00000000">
            <w:pPr>
              <w:rPr>
                <w:rFonts w:ascii="Arial" w:hAnsi="Arial" w:cs="Arial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itle: </w:t>
            </w:r>
            <w:proofErr w:type="spellStart"/>
            <w:r w:rsidRPr="00911255">
              <w:rPr>
                <w:rFonts w:ascii="Arial" w:eastAsia="Arial" w:hAnsi="Arial" w:cs="Arial"/>
                <w:b/>
                <w:color w:val="000000"/>
                <w:sz w:val="20"/>
                <w:szCs w:val="20"/>
                <w:highlight w:val="white"/>
              </w:rPr>
              <w:t>Myllykangas</w:t>
            </w:r>
            <w:proofErr w:type="spellEnd"/>
            <w:r w:rsidRPr="00911255">
              <w:rPr>
                <w:rFonts w:ascii="Arial" w:eastAsia="Arial" w:hAnsi="Arial" w:cs="Arial"/>
                <w:b/>
                <w:color w:val="000000"/>
                <w:sz w:val="20"/>
                <w:szCs w:val="20"/>
                <w:highlight w:val="white"/>
              </w:rPr>
              <w:t xml:space="preserve"> HM 2021</w:t>
            </w:r>
          </w:p>
          <w:p w14:paraId="38F367C4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6CE0A636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Adults with DSWI</w:t>
            </w:r>
          </w:p>
          <w:p w14:paraId="015567EC" w14:textId="77777777" w:rsidR="00525DC2" w:rsidRPr="00911255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Negative pressure wound therapy</w:t>
            </w:r>
          </w:p>
          <w:p w14:paraId="0F71FD92" w14:textId="62E1079E" w:rsidR="00525DC2" w:rsidRPr="00911255" w:rsidRDefault="00000000">
            <w:pPr>
              <w:rPr>
                <w:rFonts w:ascii="Arial" w:hAnsi="Arial" w:cs="Arial"/>
                <w:lang w:val="en-US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Open daily irrigation</w:t>
            </w:r>
          </w:p>
        </w:tc>
      </w:tr>
      <w:tr w:rsidR="00525DC2" w:rsidRPr="00911255" w14:paraId="6101C971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24DF97E5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30D2E271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2545D003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0249B718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51FF6012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1C99D6F6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54D85CDB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B6F0DF6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774606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C61BBE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B22E70B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506727B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62A3B0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2E69F5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11A3BFBD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7F3CBF04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4D156509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lastRenderedPageBreak/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D1E395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14B8C0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006DA0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7A5EB9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0990E9FA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76CDE96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A3CDE6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1ECD3E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Moderate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B49173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67174221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5878FF47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34E6262D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1. Bias due to confounding because some potential confounders like age, sex, duration of NPWT, underlying disease </w:t>
            </w:r>
          </w:p>
          <w:p w14:paraId="7C536EF3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2. Bias in selection </w:t>
            </w:r>
            <w:proofErr w:type="gramStart"/>
            <w:r w:rsidRPr="00911255">
              <w:rPr>
                <w:rFonts w:ascii="Arial" w:eastAsia="Arial" w:hAnsi="Arial" w:cs="Arial"/>
                <w:sz w:val="14"/>
                <w:szCs w:val="14"/>
              </w:rPr>
              <w:t>of  participants</w:t>
            </w:r>
            <w:proofErr w:type="gramEnd"/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 into the study because choices were made by surgeon’s decision instead of historical or pre-interventions </w:t>
            </w:r>
          </w:p>
          <w:p w14:paraId="27D461FB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3. Bias due to classification of interventions because data information extracted from medical records</w:t>
            </w:r>
          </w:p>
          <w:p w14:paraId="19BF9DD9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4. Bias due to measurement of outcomes because outcomes assessor was not clearly stated</w:t>
            </w:r>
          </w:p>
        </w:tc>
      </w:tr>
    </w:tbl>
    <w:p w14:paraId="310BAC61" w14:textId="77777777" w:rsidR="00525DC2" w:rsidRPr="00911255" w:rsidRDefault="00525DC2">
      <w:pPr>
        <w:rPr>
          <w:rFonts w:ascii="Arial" w:hAnsi="Arial" w:cs="Arial"/>
          <w:lang w:val="en-US"/>
        </w:rPr>
      </w:pPr>
    </w:p>
    <w:p w14:paraId="27E0C142" w14:textId="77777777" w:rsidR="00525DC2" w:rsidRPr="00911255" w:rsidRDefault="00525DC2">
      <w:pPr>
        <w:rPr>
          <w:rFonts w:ascii="Arial" w:hAnsi="Arial" w:cs="Arial"/>
        </w:rPr>
      </w:pPr>
    </w:p>
    <w:tbl>
      <w:tblPr>
        <w:tblStyle w:val="afffb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167BA606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62C768" w14:textId="77777777" w:rsidR="00525DC2" w:rsidRPr="00911255" w:rsidRDefault="00000000">
            <w:pPr>
              <w:rPr>
                <w:rFonts w:ascii="Arial" w:hAnsi="Arial" w:cs="Arial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itle: </w:t>
            </w:r>
            <w:proofErr w:type="spellStart"/>
            <w:r w:rsidRPr="00911255">
              <w:rPr>
                <w:rFonts w:ascii="Arial" w:eastAsia="Arial" w:hAnsi="Arial" w:cs="Arial"/>
                <w:b/>
                <w:color w:val="000000"/>
                <w:sz w:val="20"/>
                <w:szCs w:val="20"/>
                <w:highlight w:val="white"/>
              </w:rPr>
              <w:t>Banjanovic</w:t>
            </w:r>
            <w:proofErr w:type="spellEnd"/>
            <w:r w:rsidRPr="00911255">
              <w:rPr>
                <w:rFonts w:ascii="Arial" w:eastAsia="Arial" w:hAnsi="Arial" w:cs="Arial"/>
                <w:b/>
                <w:color w:val="000000"/>
                <w:sz w:val="20"/>
                <w:szCs w:val="20"/>
                <w:highlight w:val="white"/>
              </w:rPr>
              <w:t>, B/ 2022</w:t>
            </w:r>
          </w:p>
          <w:p w14:paraId="0C88D719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78B0865D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Adults with DSWI</w:t>
            </w:r>
          </w:p>
          <w:p w14:paraId="271F850A" w14:textId="77777777" w:rsidR="00525DC2" w:rsidRPr="00911255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Negative pressure wound therapy</w:t>
            </w:r>
          </w:p>
          <w:p w14:paraId="4476A3ED" w14:textId="63AB63E5" w:rsidR="00525DC2" w:rsidRPr="00911255" w:rsidRDefault="00000000">
            <w:pPr>
              <w:rPr>
                <w:rFonts w:ascii="Arial" w:hAnsi="Arial" w:cs="Arial"/>
                <w:lang w:val="en-US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Open daily irrigation</w:t>
            </w:r>
          </w:p>
        </w:tc>
      </w:tr>
      <w:tr w:rsidR="00525DC2" w:rsidRPr="00911255" w14:paraId="1558ADDD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209CEF60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3F97FC62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44BA1285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16546C4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0AD170FD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0612B6E7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16FF7790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19A9944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F6AA43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EE76AD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64B9661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CD4D550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08423E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E218D2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33DEF107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29A13C85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1FE84C6A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C84252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A50606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E503E6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D361CC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0F5BC7BF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Moderate 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F0AAECC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E09BBA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C323AF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Moderate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3CC6BF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2D6364DF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299B7776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4C42A5BC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1. Bias due to confounding because some potential confounders like age, sex, duration of NPWT, underlying disease </w:t>
            </w:r>
          </w:p>
          <w:p w14:paraId="33DCFC28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2. Bias in selection </w:t>
            </w:r>
            <w:proofErr w:type="gramStart"/>
            <w:r w:rsidRPr="00911255">
              <w:rPr>
                <w:rFonts w:ascii="Arial" w:eastAsia="Arial" w:hAnsi="Arial" w:cs="Arial"/>
                <w:sz w:val="14"/>
                <w:szCs w:val="14"/>
              </w:rPr>
              <w:t>of  participants</w:t>
            </w:r>
            <w:proofErr w:type="gramEnd"/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 into the study because choices were made by surgeon’s decision instead of historical or pre-interventions </w:t>
            </w:r>
          </w:p>
          <w:p w14:paraId="3FC262B9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3. Bias due to classification of interventions because data information extracted from medical records</w:t>
            </w:r>
          </w:p>
          <w:p w14:paraId="1F522508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4. Bias due to measurement of outcomes because outcomes assessor was not clearly stated</w:t>
            </w:r>
          </w:p>
        </w:tc>
      </w:tr>
    </w:tbl>
    <w:p w14:paraId="592184FE" w14:textId="77777777" w:rsidR="00525DC2" w:rsidRPr="00911255" w:rsidRDefault="00525DC2">
      <w:pPr>
        <w:rPr>
          <w:rFonts w:ascii="Arial" w:hAnsi="Arial" w:cs="Arial"/>
        </w:rPr>
      </w:pPr>
    </w:p>
    <w:p w14:paraId="1CEE8221" w14:textId="77777777" w:rsidR="00525DC2" w:rsidRPr="00911255" w:rsidRDefault="00525DC2">
      <w:pPr>
        <w:rPr>
          <w:rFonts w:ascii="Arial" w:hAnsi="Arial" w:cs="Arial"/>
          <w:lang w:val="en-US"/>
        </w:rPr>
      </w:pPr>
    </w:p>
    <w:tbl>
      <w:tblPr>
        <w:tblStyle w:val="afffc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52CAC79F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02DDE5" w14:textId="77777777" w:rsidR="00525DC2" w:rsidRPr="00911255" w:rsidRDefault="00000000">
            <w:pPr>
              <w:rPr>
                <w:rFonts w:ascii="Arial" w:hAnsi="Arial" w:cs="Arial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itle: </w:t>
            </w:r>
            <w:proofErr w:type="spellStart"/>
            <w:r w:rsidRPr="00911255">
              <w:rPr>
                <w:rFonts w:ascii="Arial" w:eastAsia="Arial" w:hAnsi="Arial" w:cs="Arial"/>
                <w:b/>
                <w:color w:val="000000"/>
                <w:sz w:val="20"/>
                <w:szCs w:val="20"/>
                <w:highlight w:val="white"/>
              </w:rPr>
              <w:t>Gegouskov</w:t>
            </w:r>
            <w:proofErr w:type="spellEnd"/>
            <w:r w:rsidRPr="00911255">
              <w:rPr>
                <w:rFonts w:ascii="Arial" w:eastAsia="Arial" w:hAnsi="Arial" w:cs="Arial"/>
                <w:b/>
                <w:color w:val="000000"/>
                <w:sz w:val="20"/>
                <w:szCs w:val="20"/>
                <w:highlight w:val="white"/>
              </w:rPr>
              <w:t xml:space="preserve"> V 2022</w:t>
            </w:r>
          </w:p>
          <w:p w14:paraId="5A074C9E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65132C9A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Adults with DSWI</w:t>
            </w:r>
          </w:p>
          <w:p w14:paraId="2BA2FCAB" w14:textId="77777777" w:rsidR="00525DC2" w:rsidRPr="00911255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Negative pressure wound therapy</w:t>
            </w:r>
          </w:p>
          <w:p w14:paraId="469EBD23" w14:textId="26BDEA97" w:rsidR="00525DC2" w:rsidRPr="00911255" w:rsidRDefault="00000000">
            <w:pPr>
              <w:rPr>
                <w:rFonts w:ascii="Arial" w:hAnsi="Arial" w:cs="Arial"/>
                <w:lang w:val="en-US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Open daily irrigation</w:t>
            </w:r>
          </w:p>
        </w:tc>
      </w:tr>
      <w:tr w:rsidR="00525DC2" w:rsidRPr="00911255" w14:paraId="6E1498E3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48590BC8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1B25DC83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Benefit or harm of 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lastRenderedPageBreak/>
              <w:t>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168953CD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lastRenderedPageBreak/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2D609A85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76302A43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273A1BA0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7B4296D3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4A1045A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30D984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15A194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1E47192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3E5E0D5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EF0957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465721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2893E84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6EEDCFB8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30D24427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8D50BB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5ED122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89A57F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9ED00F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2BA0830A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Moderate 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7CFDF93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Moderate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C0F0CC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E26A92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1F402C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69192137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3446A9B9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15E9FCFF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1. Bias due to confounding because some potential confounders like age, sex, duration of NPWT, underlying disease </w:t>
            </w:r>
          </w:p>
          <w:p w14:paraId="4C9B6D7F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2. Bias due to classification of interventions because data information extracted from medical records</w:t>
            </w:r>
          </w:p>
          <w:p w14:paraId="01C47715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3. Bias due to measurement of outcomes because outcomes assessor was not clearly stated</w:t>
            </w:r>
          </w:p>
        </w:tc>
      </w:tr>
    </w:tbl>
    <w:p w14:paraId="041C2ADB" w14:textId="77777777" w:rsidR="00525DC2" w:rsidRPr="00911255" w:rsidRDefault="00525DC2">
      <w:pPr>
        <w:rPr>
          <w:rFonts w:ascii="Arial" w:hAnsi="Arial" w:cs="Arial"/>
        </w:rPr>
      </w:pPr>
    </w:p>
    <w:p w14:paraId="6428CBBF" w14:textId="77777777" w:rsidR="00525DC2" w:rsidRPr="00911255" w:rsidRDefault="00525DC2">
      <w:pPr>
        <w:rPr>
          <w:rFonts w:ascii="Arial" w:hAnsi="Arial" w:cs="Arial"/>
          <w:lang w:val="en-US"/>
        </w:rPr>
      </w:pPr>
    </w:p>
    <w:tbl>
      <w:tblPr>
        <w:tblStyle w:val="afffd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342998BA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1D50E1" w14:textId="77777777" w:rsidR="00525DC2" w:rsidRPr="00911255" w:rsidRDefault="00000000">
            <w:pPr>
              <w:rPr>
                <w:rFonts w:ascii="Arial" w:hAnsi="Arial" w:cs="Arial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itle: </w:t>
            </w:r>
            <w:proofErr w:type="spellStart"/>
            <w:r w:rsidRPr="00911255">
              <w:rPr>
                <w:rFonts w:ascii="Arial" w:eastAsia="Arial" w:hAnsi="Arial" w:cs="Arial"/>
                <w:b/>
                <w:color w:val="000000"/>
                <w:sz w:val="20"/>
                <w:szCs w:val="20"/>
                <w:highlight w:val="white"/>
              </w:rPr>
              <w:t>Myllykangas</w:t>
            </w:r>
            <w:proofErr w:type="spellEnd"/>
            <w:r w:rsidRPr="00911255">
              <w:rPr>
                <w:rFonts w:ascii="Arial" w:eastAsia="Arial" w:hAnsi="Arial" w:cs="Arial"/>
                <w:b/>
                <w:color w:val="000000"/>
                <w:sz w:val="20"/>
                <w:szCs w:val="20"/>
                <w:highlight w:val="white"/>
              </w:rPr>
              <w:t xml:space="preserve"> HM 2022</w:t>
            </w:r>
          </w:p>
          <w:p w14:paraId="5BB49031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390C9A71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Adults with DSWI</w:t>
            </w:r>
          </w:p>
          <w:p w14:paraId="338DB772" w14:textId="77777777" w:rsidR="00525DC2" w:rsidRPr="00911255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Negative pressure wound therapy</w:t>
            </w:r>
          </w:p>
          <w:p w14:paraId="068B96EC" w14:textId="70E61744" w:rsidR="00525DC2" w:rsidRPr="00911255" w:rsidRDefault="00000000">
            <w:pPr>
              <w:rPr>
                <w:rFonts w:ascii="Arial" w:hAnsi="Arial" w:cs="Arial"/>
                <w:lang w:val="en-US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Open daily irrigation</w:t>
            </w:r>
          </w:p>
        </w:tc>
      </w:tr>
      <w:tr w:rsidR="00525DC2" w:rsidRPr="00911255" w14:paraId="2470631E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3AD4EBDE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15696464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073D0169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4A6BCBA5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686CE16B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06973824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72516011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6DF65B6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4DC26C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2871C4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2FA13F73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80BF10C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2B4421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E19FF8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DC2E234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15FDFE44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3410C1BB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E4E014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751B22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9EC636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26F4CF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728A9851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A0243A7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EA2A9E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71DE24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63F6C1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72EFA54E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4C103A5D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259BEAD1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1. Bias due to confounding because some potential confounders like age, sex, duration of NPWT, underlying disease </w:t>
            </w:r>
          </w:p>
          <w:p w14:paraId="698C2898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2. Bias in selection </w:t>
            </w:r>
            <w:proofErr w:type="gramStart"/>
            <w:r w:rsidRPr="00911255">
              <w:rPr>
                <w:rFonts w:ascii="Arial" w:eastAsia="Arial" w:hAnsi="Arial" w:cs="Arial"/>
                <w:sz w:val="14"/>
                <w:szCs w:val="14"/>
              </w:rPr>
              <w:t>of  participants</w:t>
            </w:r>
            <w:proofErr w:type="gramEnd"/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 into the study because choices were made by surgeon’s decision instead of historical or pre-interventions </w:t>
            </w:r>
          </w:p>
          <w:p w14:paraId="40FE32CC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3. Bias due to measurement of outcomes because outcomes assessor was not clearly stated</w:t>
            </w:r>
          </w:p>
        </w:tc>
      </w:tr>
    </w:tbl>
    <w:p w14:paraId="6EA5A26F" w14:textId="77777777" w:rsidR="00525DC2" w:rsidRPr="00911255" w:rsidRDefault="00525DC2">
      <w:pPr>
        <w:rPr>
          <w:rFonts w:ascii="Arial" w:hAnsi="Arial" w:cs="Arial"/>
        </w:rPr>
      </w:pPr>
    </w:p>
    <w:p w14:paraId="18383F7E" w14:textId="77777777" w:rsidR="00525DC2" w:rsidRPr="00911255" w:rsidRDefault="00525DC2">
      <w:pPr>
        <w:rPr>
          <w:rFonts w:ascii="Arial" w:hAnsi="Arial" w:cs="Arial"/>
          <w:lang w:val="en-US"/>
        </w:rPr>
      </w:pPr>
    </w:p>
    <w:tbl>
      <w:tblPr>
        <w:tblStyle w:val="afffe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197968CA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E888E2" w14:textId="77777777" w:rsidR="00525DC2" w:rsidRPr="00911255" w:rsidRDefault="00000000">
            <w:pPr>
              <w:rPr>
                <w:rFonts w:ascii="Arial" w:hAnsi="Arial" w:cs="Arial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itle: </w:t>
            </w:r>
            <w:proofErr w:type="spellStart"/>
            <w:r w:rsidRPr="00911255">
              <w:rPr>
                <w:rFonts w:ascii="Arial" w:eastAsia="Arial" w:hAnsi="Arial" w:cs="Arial"/>
                <w:b/>
                <w:color w:val="000000"/>
                <w:sz w:val="20"/>
                <w:szCs w:val="20"/>
                <w:highlight w:val="white"/>
              </w:rPr>
              <w:t>Akbayrak</w:t>
            </w:r>
            <w:proofErr w:type="spellEnd"/>
            <w:r w:rsidRPr="00911255">
              <w:rPr>
                <w:rFonts w:ascii="Arial" w:eastAsia="Arial" w:hAnsi="Arial" w:cs="Arial"/>
                <w:b/>
                <w:color w:val="000000"/>
                <w:sz w:val="20"/>
                <w:szCs w:val="20"/>
                <w:highlight w:val="white"/>
              </w:rPr>
              <w:t xml:space="preserve"> H 2023</w:t>
            </w:r>
          </w:p>
          <w:p w14:paraId="33D82436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05F20ADB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Adults with DSWI</w:t>
            </w:r>
          </w:p>
          <w:p w14:paraId="319721DE" w14:textId="77777777" w:rsidR="00525DC2" w:rsidRPr="00911255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Negative pressure wound therapy</w:t>
            </w:r>
          </w:p>
          <w:p w14:paraId="71104D7B" w14:textId="0ED266E1" w:rsidR="00525DC2" w:rsidRPr="00911255" w:rsidRDefault="00000000">
            <w:pPr>
              <w:rPr>
                <w:rFonts w:ascii="Arial" w:hAnsi="Arial" w:cs="Arial"/>
                <w:lang w:val="en-US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Open daily irrigation</w:t>
            </w:r>
          </w:p>
        </w:tc>
      </w:tr>
      <w:tr w:rsidR="00525DC2" w:rsidRPr="00911255" w14:paraId="45C1D067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61B5BFA8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lastRenderedPageBreak/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14868BAA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08A8C75C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4DF4DCA7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305D2CCB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3764E22D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34459B42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D6214AE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C05204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175890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9AD88D8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1679BF7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D70FE0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88C03E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843E963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7FB9CFBF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018C3992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895700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DB8759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E43960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79DBC3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09F0910C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CF93E97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E320C4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6CC710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1D6BB5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07A642C4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1663E027" w14:textId="77777777" w:rsidR="00525DC2" w:rsidRPr="00911255" w:rsidRDefault="00000000">
            <w:pPr>
              <w:widowControl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109B051F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1. Bias due to confounding because some potential confounders like age, sex, duration of therapy time, time from surgery, and different degree of infection involvement</w:t>
            </w:r>
          </w:p>
          <w:p w14:paraId="26203EA5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2. Bias due to deviations from intended interventions because of non-determined closure method</w:t>
            </w:r>
          </w:p>
          <w:p w14:paraId="3E100540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3. Bias due to measurement of outcomes because results of this study cannot be double blinded for the outcomes accessor</w:t>
            </w:r>
          </w:p>
        </w:tc>
      </w:tr>
    </w:tbl>
    <w:p w14:paraId="105C1CDE" w14:textId="77777777" w:rsidR="00525DC2" w:rsidRPr="00911255" w:rsidRDefault="00525DC2">
      <w:pPr>
        <w:rPr>
          <w:rFonts w:ascii="Arial" w:hAnsi="Arial" w:cs="Arial"/>
        </w:rPr>
      </w:pPr>
    </w:p>
    <w:p w14:paraId="75AF16CB" w14:textId="77777777" w:rsidR="00525DC2" w:rsidRPr="00911255" w:rsidRDefault="00525DC2">
      <w:pPr>
        <w:rPr>
          <w:rFonts w:ascii="Arial" w:hAnsi="Arial" w:cs="Arial"/>
          <w:lang w:val="en-US"/>
        </w:rPr>
      </w:pPr>
    </w:p>
    <w:tbl>
      <w:tblPr>
        <w:tblStyle w:val="affff"/>
        <w:tblW w:w="136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276"/>
        <w:gridCol w:w="1276"/>
        <w:gridCol w:w="1372"/>
        <w:gridCol w:w="1071"/>
        <w:gridCol w:w="1418"/>
        <w:gridCol w:w="1417"/>
        <w:gridCol w:w="1701"/>
      </w:tblGrid>
      <w:tr w:rsidR="00525DC2" w:rsidRPr="00911255" w14:paraId="37770483" w14:textId="77777777">
        <w:trPr>
          <w:trHeight w:val="463"/>
        </w:trPr>
        <w:tc>
          <w:tcPr>
            <w:tcW w:w="1364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0A6274" w14:textId="77777777" w:rsidR="00525DC2" w:rsidRPr="00911255" w:rsidRDefault="00000000">
            <w:pPr>
              <w:rPr>
                <w:rFonts w:ascii="Arial" w:hAnsi="Arial" w:cs="Arial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itle: </w:t>
            </w:r>
            <w:proofErr w:type="spellStart"/>
            <w:r w:rsidRPr="00911255">
              <w:rPr>
                <w:rFonts w:ascii="Arial" w:eastAsia="Arial" w:hAnsi="Arial" w:cs="Arial"/>
                <w:b/>
                <w:color w:val="000000"/>
                <w:sz w:val="20"/>
                <w:szCs w:val="20"/>
                <w:highlight w:val="white"/>
              </w:rPr>
              <w:t>Saltarocchi</w:t>
            </w:r>
            <w:proofErr w:type="spellEnd"/>
            <w:r w:rsidRPr="00911255">
              <w:rPr>
                <w:rFonts w:ascii="Arial" w:eastAsia="Arial" w:hAnsi="Arial" w:cs="Arial"/>
                <w:b/>
                <w:color w:val="000000"/>
                <w:sz w:val="20"/>
                <w:szCs w:val="20"/>
                <w:highlight w:val="white"/>
              </w:rPr>
              <w:t xml:space="preserve"> S 2023</w:t>
            </w:r>
          </w:p>
          <w:p w14:paraId="7E6FEDF4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Type of study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Retrospective study</w:t>
            </w:r>
          </w:p>
          <w:p w14:paraId="2708A679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Participants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Adults with DSWI</w:t>
            </w:r>
          </w:p>
          <w:p w14:paraId="11E73AF7" w14:textId="77777777" w:rsidR="00525DC2" w:rsidRPr="00911255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Intervention: </w:t>
            </w:r>
            <w:r w:rsidRPr="00911255">
              <w:rPr>
                <w:rFonts w:ascii="Arial" w:eastAsia="Arial" w:hAnsi="Arial" w:cs="Arial"/>
                <w:sz w:val="20"/>
                <w:szCs w:val="20"/>
              </w:rPr>
              <w:t>Negative pressure wound therapy</w:t>
            </w:r>
          </w:p>
          <w:p w14:paraId="66A733B1" w14:textId="714B650A" w:rsidR="00525DC2" w:rsidRPr="00911255" w:rsidRDefault="00000000">
            <w:pPr>
              <w:rPr>
                <w:rFonts w:ascii="Arial" w:hAnsi="Arial" w:cs="Arial"/>
                <w:lang w:val="en-US"/>
              </w:rPr>
            </w:pPr>
            <w:r w:rsidRPr="00911255">
              <w:rPr>
                <w:rFonts w:ascii="Arial" w:eastAsia="Arial" w:hAnsi="Arial" w:cs="Arial"/>
                <w:b/>
                <w:sz w:val="20"/>
                <w:szCs w:val="20"/>
              </w:rPr>
              <w:t xml:space="preserve">Conservative treatment: </w:t>
            </w:r>
            <w:r w:rsidRPr="00911255"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Open daily irrigation</w:t>
            </w:r>
          </w:p>
        </w:tc>
      </w:tr>
      <w:tr w:rsidR="00525DC2" w:rsidRPr="00911255" w14:paraId="11833E8D" w14:textId="77777777">
        <w:trPr>
          <w:trHeight w:val="46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6BF4EF0D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2E83C148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 or harm of intervention</w:t>
            </w:r>
          </w:p>
        </w:tc>
        <w:tc>
          <w:tcPr>
            <w:tcW w:w="9106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0F9AAEDE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Domai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C33279B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Overall Risk of Bias</w:t>
            </w:r>
          </w:p>
        </w:tc>
      </w:tr>
      <w:tr w:rsidR="00525DC2" w:rsidRPr="00911255" w14:paraId="4F0CC11A" w14:textId="77777777">
        <w:trPr>
          <w:trHeight w:val="835"/>
        </w:trPr>
        <w:tc>
          <w:tcPr>
            <w:tcW w:w="1560" w:type="dxa"/>
            <w:vMerge/>
            <w:shd w:val="clear" w:color="auto" w:fill="auto"/>
            <w:vAlign w:val="center"/>
          </w:tcPr>
          <w:p w14:paraId="73036782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64A6E095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102A5CB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9F4BA5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25A5D3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65761EC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1548582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929FD9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0B1696" w14:textId="77777777" w:rsidR="00525DC2" w:rsidRPr="00911255" w:rsidRDefault="0000000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A6E284C" w14:textId="77777777" w:rsidR="00525DC2" w:rsidRPr="00911255" w:rsidRDefault="00525D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525DC2" w:rsidRPr="00911255" w14:paraId="2B0A80D0" w14:textId="77777777">
        <w:trPr>
          <w:trHeight w:val="393"/>
        </w:trPr>
        <w:tc>
          <w:tcPr>
            <w:tcW w:w="1560" w:type="dxa"/>
            <w:shd w:val="clear" w:color="auto" w:fill="auto"/>
            <w:vAlign w:val="center"/>
          </w:tcPr>
          <w:p w14:paraId="3758E5F3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87A7D82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Benef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2DC316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A1FB2E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2E0BE5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A8B3785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9DDAF5F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9DC958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  <w:r w:rsidRPr="00911255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421C25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3E95EC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>Serious</w:t>
            </w:r>
          </w:p>
        </w:tc>
      </w:tr>
      <w:tr w:rsidR="00525DC2" w:rsidRPr="00911255" w14:paraId="346841DB" w14:textId="77777777">
        <w:trPr>
          <w:trHeight w:val="393"/>
        </w:trPr>
        <w:tc>
          <w:tcPr>
            <w:tcW w:w="13642" w:type="dxa"/>
            <w:gridSpan w:val="10"/>
            <w:shd w:val="clear" w:color="auto" w:fill="auto"/>
            <w:vAlign w:val="center"/>
          </w:tcPr>
          <w:p w14:paraId="4CFC6BA0" w14:textId="77777777" w:rsidR="00525DC2" w:rsidRPr="00911255" w:rsidRDefault="00000000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1255">
              <w:rPr>
                <w:rFonts w:ascii="Arial" w:eastAsia="Arial" w:hAnsi="Arial" w:cs="Arial"/>
                <w:b/>
                <w:sz w:val="16"/>
                <w:szCs w:val="16"/>
              </w:rPr>
              <w:t xml:space="preserve">Explanatory Footnotes </w:t>
            </w:r>
          </w:p>
          <w:p w14:paraId="0AB9BE95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1. Bias due to confounding because some potential confounders like age, sex, duration of NPWT, underlying disease </w:t>
            </w:r>
          </w:p>
          <w:p w14:paraId="12D10B5C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2. Bias in selection </w:t>
            </w:r>
            <w:proofErr w:type="gramStart"/>
            <w:r w:rsidRPr="00911255">
              <w:rPr>
                <w:rFonts w:ascii="Arial" w:eastAsia="Arial" w:hAnsi="Arial" w:cs="Arial"/>
                <w:sz w:val="14"/>
                <w:szCs w:val="14"/>
              </w:rPr>
              <w:t>of  participants</w:t>
            </w:r>
            <w:proofErr w:type="gramEnd"/>
            <w:r w:rsidRPr="00911255">
              <w:rPr>
                <w:rFonts w:ascii="Arial" w:eastAsia="Arial" w:hAnsi="Arial" w:cs="Arial"/>
                <w:sz w:val="14"/>
                <w:szCs w:val="14"/>
              </w:rPr>
              <w:t xml:space="preserve"> into the study because choices were made by surgeon’s decision instead of historical or pre-interventions </w:t>
            </w:r>
          </w:p>
          <w:p w14:paraId="78AD88DB" w14:textId="77777777" w:rsidR="00525DC2" w:rsidRPr="00911255" w:rsidRDefault="00000000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911255">
              <w:rPr>
                <w:rFonts w:ascii="Arial" w:eastAsia="Arial" w:hAnsi="Arial" w:cs="Arial"/>
                <w:sz w:val="14"/>
                <w:szCs w:val="14"/>
              </w:rPr>
              <w:t>3. Bias due to measurement of outcomes because outcomes assessor was not clearly stated</w:t>
            </w:r>
          </w:p>
        </w:tc>
      </w:tr>
    </w:tbl>
    <w:p w14:paraId="1EB3319F" w14:textId="77777777" w:rsidR="00525DC2" w:rsidRPr="00911255" w:rsidRDefault="00525DC2">
      <w:pPr>
        <w:rPr>
          <w:rFonts w:ascii="Arial" w:hAnsi="Arial" w:cs="Arial"/>
        </w:rPr>
      </w:pPr>
    </w:p>
    <w:p w14:paraId="5B836A0A" w14:textId="77777777" w:rsidR="00525DC2" w:rsidRPr="00911255" w:rsidRDefault="00000000">
      <w:pPr>
        <w:rPr>
          <w:rFonts w:ascii="Arial" w:hAnsi="Arial" w:cs="Arial"/>
        </w:rPr>
      </w:pPr>
      <w:r w:rsidRPr="00911255">
        <w:rPr>
          <w:rFonts w:ascii="Arial" w:hAnsi="Arial" w:cs="Arial"/>
        </w:rPr>
        <w:br w:type="page"/>
      </w:r>
    </w:p>
    <w:tbl>
      <w:tblPr>
        <w:tblStyle w:val="affff0"/>
        <w:tblW w:w="1260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1352"/>
        <w:gridCol w:w="1352"/>
        <w:gridCol w:w="1352"/>
        <w:gridCol w:w="1352"/>
        <w:gridCol w:w="1352"/>
        <w:gridCol w:w="1352"/>
        <w:gridCol w:w="1352"/>
        <w:gridCol w:w="1352"/>
      </w:tblGrid>
      <w:tr w:rsidR="00525DC2" w:rsidRPr="00911255" w14:paraId="09B017F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5" w:type="dxa"/>
            <w:gridSpan w:val="9"/>
            <w:tcBorders>
              <w:bottom w:val="single" w:sz="8" w:space="0" w:color="000000"/>
            </w:tcBorders>
          </w:tcPr>
          <w:p w14:paraId="5B87F432" w14:textId="77777777" w:rsidR="00525DC2" w:rsidRPr="00911255" w:rsidRDefault="00000000">
            <w:pPr>
              <w:jc w:val="center"/>
              <w:rPr>
                <w:rFonts w:ascii="Arial" w:eastAsia="Arial" w:hAnsi="Arial" w:cs="Arial"/>
              </w:rPr>
            </w:pPr>
            <w:r w:rsidRPr="00911255">
              <w:rPr>
                <w:rFonts w:ascii="Arial" w:eastAsia="Arial" w:hAnsi="Arial" w:cs="Arial"/>
              </w:rPr>
              <w:lastRenderedPageBreak/>
              <w:t xml:space="preserve">Risk of Bias of </w:t>
            </w:r>
            <w:proofErr w:type="gramStart"/>
            <w:r w:rsidRPr="00911255">
              <w:rPr>
                <w:rFonts w:ascii="Arial" w:eastAsia="Arial" w:hAnsi="Arial" w:cs="Arial"/>
              </w:rPr>
              <w:t>Non Randomized</w:t>
            </w:r>
            <w:proofErr w:type="gramEnd"/>
            <w:r w:rsidRPr="00911255">
              <w:rPr>
                <w:rFonts w:ascii="Arial" w:eastAsia="Arial" w:hAnsi="Arial" w:cs="Arial"/>
              </w:rPr>
              <w:t xml:space="preserve"> Controlled Trials</w:t>
            </w:r>
          </w:p>
        </w:tc>
      </w:tr>
      <w:tr w:rsidR="00525DC2" w:rsidRPr="00911255" w14:paraId="1281CB41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393B3CC" w14:textId="77777777" w:rsidR="00525DC2" w:rsidRPr="00911255" w:rsidRDefault="00000000">
            <w:pPr>
              <w:ind w:left="-84"/>
              <w:jc w:val="center"/>
              <w:rPr>
                <w:rFonts w:ascii="Arial" w:eastAsia="Arial" w:hAnsi="Arial" w:cs="Arial"/>
              </w:rPr>
            </w:pPr>
            <w:r w:rsidRPr="00911255">
              <w:rPr>
                <w:rFonts w:ascii="Arial" w:eastAsia="Arial" w:hAnsi="Arial" w:cs="Arial"/>
              </w:rPr>
              <w:t>Study</w:t>
            </w:r>
          </w:p>
        </w:tc>
        <w:tc>
          <w:tcPr>
            <w:tcW w:w="10816" w:type="dxa"/>
            <w:gridSpan w:val="8"/>
            <w:tcBorders>
              <w:top w:val="single" w:sz="8" w:space="0" w:color="000000"/>
              <w:bottom w:val="single" w:sz="8" w:space="0" w:color="000000"/>
            </w:tcBorders>
          </w:tcPr>
          <w:p w14:paraId="14656FE1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</w:rPr>
              <w:t>ROBINS-I Domains</w:t>
            </w:r>
          </w:p>
        </w:tc>
      </w:tr>
      <w:tr w:rsidR="00525DC2" w:rsidRPr="00911255" w14:paraId="01F7037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85F3F27" w14:textId="77777777" w:rsidR="00525DC2" w:rsidRPr="00911255" w:rsidRDefault="00525D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 w:val="0"/>
              </w:rPr>
            </w:pPr>
          </w:p>
        </w:tc>
        <w:tc>
          <w:tcPr>
            <w:tcW w:w="1352" w:type="dxa"/>
            <w:vAlign w:val="center"/>
          </w:tcPr>
          <w:p w14:paraId="19067A09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</w:rPr>
              <w:t>D1</w:t>
            </w:r>
          </w:p>
        </w:tc>
        <w:tc>
          <w:tcPr>
            <w:tcW w:w="1352" w:type="dxa"/>
            <w:vAlign w:val="center"/>
          </w:tcPr>
          <w:p w14:paraId="28846DF5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</w:rPr>
              <w:t>D2</w:t>
            </w:r>
          </w:p>
        </w:tc>
        <w:tc>
          <w:tcPr>
            <w:tcW w:w="1352" w:type="dxa"/>
            <w:vAlign w:val="center"/>
          </w:tcPr>
          <w:p w14:paraId="7B7B1CCD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</w:rPr>
              <w:t>D3</w:t>
            </w:r>
          </w:p>
        </w:tc>
        <w:tc>
          <w:tcPr>
            <w:tcW w:w="1352" w:type="dxa"/>
            <w:vAlign w:val="center"/>
          </w:tcPr>
          <w:p w14:paraId="3D0CEBA5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</w:rPr>
              <w:t>D4</w:t>
            </w:r>
          </w:p>
        </w:tc>
        <w:tc>
          <w:tcPr>
            <w:tcW w:w="1352" w:type="dxa"/>
            <w:vAlign w:val="center"/>
          </w:tcPr>
          <w:p w14:paraId="33B8E67E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</w:rPr>
              <w:t>D5</w:t>
            </w:r>
          </w:p>
        </w:tc>
        <w:tc>
          <w:tcPr>
            <w:tcW w:w="1352" w:type="dxa"/>
            <w:vAlign w:val="center"/>
          </w:tcPr>
          <w:p w14:paraId="576F4989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</w:rPr>
              <w:t>D6</w:t>
            </w:r>
          </w:p>
        </w:tc>
        <w:tc>
          <w:tcPr>
            <w:tcW w:w="1352" w:type="dxa"/>
            <w:vAlign w:val="center"/>
          </w:tcPr>
          <w:p w14:paraId="6364FDD6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</w:rPr>
              <w:t>D7</w:t>
            </w:r>
          </w:p>
        </w:tc>
        <w:tc>
          <w:tcPr>
            <w:tcW w:w="1352" w:type="dxa"/>
            <w:vAlign w:val="center"/>
          </w:tcPr>
          <w:p w14:paraId="346AD841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</w:rPr>
              <w:t>Overall</w:t>
            </w:r>
          </w:p>
        </w:tc>
      </w:tr>
      <w:tr w:rsidR="00525DC2" w:rsidRPr="00911255" w14:paraId="44A99F01" w14:textId="77777777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C4CBB80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sz w:val="20"/>
                <w:szCs w:val="20"/>
              </w:rPr>
              <w:t>Berg et al 2000</w: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6C22473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2D3AF56" wp14:editId="3DFA6B48">
                      <wp:extent cx="238125" cy="238125"/>
                      <wp:effectExtent l="0" t="0" r="0" b="0"/>
                      <wp:docPr id="129" name="橢圓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73761B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2D3AF56" id="橢圓 129" o:spid="_x0000_s102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" fillcolor="#ffc000" stroked="f">
                      <v:textbox inset="2.53958mm,2.53958mm,2.53958mm,2.53958mm">
                        <w:txbxContent>
                          <w:p w14:paraId="273761B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0FD1F6E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AF2785B" wp14:editId="530014AC">
                      <wp:extent cx="238125" cy="238125"/>
                      <wp:effectExtent l="0" t="0" r="0" b="0"/>
                      <wp:docPr id="221" name="橢圓 2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447678F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AF2785B" id="橢圓 221" o:spid="_x0000_s102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" fillcolor="#ffc000" stroked="f">
                      <v:textbox inset="2.53958mm,2.53958mm,2.53958mm,2.53958mm">
                        <w:txbxContent>
                          <w:p w14:paraId="2447678F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9AB75AA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525ED9D" wp14:editId="5B1985C9">
                      <wp:extent cx="238125" cy="238125"/>
                      <wp:effectExtent l="0" t="0" r="0" b="0"/>
                      <wp:docPr id="276" name="橢圓 2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5C00989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525ED9D" id="橢圓 276" o:spid="_x0000_s102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" fillcolor="yellow" stroked="f">
                      <v:textbox inset="2.53958mm,2.53958mm,2.53958mm,2.53958mm">
                        <w:txbxContent>
                          <w:p w14:paraId="15C00989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1CD9ECD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D2E637B" wp14:editId="77AB625C">
                      <wp:extent cx="238125" cy="238125"/>
                      <wp:effectExtent l="0" t="0" r="0" b="0"/>
                      <wp:docPr id="46" name="橢圓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9DA7A14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D2E637B" id="橢圓 46" o:spid="_x0000_s102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" fillcolor="#ffc000" stroked="f">
                      <v:textbox inset="2.53958mm,2.53958mm,2.53958mm,2.53958mm">
                        <w:txbxContent>
                          <w:p w14:paraId="79DA7A14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851EB9D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4E96D38" wp14:editId="0A0FB252">
                      <wp:extent cx="238125" cy="238125"/>
                      <wp:effectExtent l="0" t="0" r="0" b="0"/>
                      <wp:docPr id="109" name="橢圓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ABE1B39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4E96D38" id="橢圓 109" o:spid="_x0000_s103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Gshz2s0BAACO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4ABE1B39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9C8ACA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738B761" wp14:editId="75DFB191">
                      <wp:extent cx="238125" cy="238125"/>
                      <wp:effectExtent l="0" t="0" r="0" b="0"/>
                      <wp:docPr id="172" name="橢圓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FB75396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738B761" id="橢圓 172" o:spid="_x0000_s103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" fillcolor="#ffc000" stroked="f">
                      <v:textbox inset="2.53958mm,2.53958mm,2.53958mm,2.53958mm">
                        <w:txbxContent>
                          <w:p w14:paraId="4FB75396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294773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1AC03C2" wp14:editId="5F18FB85">
                      <wp:extent cx="238125" cy="238125"/>
                      <wp:effectExtent l="0" t="0" r="0" b="0"/>
                      <wp:docPr id="117" name="橢圓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43EDF4B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1AC03C2" id="橢圓 117" o:spid="_x0000_s103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S+UFHs0BAACO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143EDF4B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4AE7ACB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C76198C" wp14:editId="39BEEFD8">
                      <wp:extent cx="238125" cy="238125"/>
                      <wp:effectExtent l="0" t="0" r="0" b="0"/>
                      <wp:docPr id="165" name="橢圓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0A05BB5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C76198C" id="橢圓 165" o:spid="_x0000_s103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" fillcolor="#ffc000" stroked="f">
                      <v:textbox inset="2.53958mm,2.53958mm,2.53958mm,2.53958mm">
                        <w:txbxContent>
                          <w:p w14:paraId="30A05BB5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6501450A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3A45BA5D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sz w:val="20"/>
                <w:szCs w:val="20"/>
              </w:rPr>
              <w:t>Doss et al 2002</w:t>
            </w:r>
          </w:p>
        </w:tc>
        <w:tc>
          <w:tcPr>
            <w:tcW w:w="1352" w:type="dxa"/>
            <w:vAlign w:val="center"/>
          </w:tcPr>
          <w:p w14:paraId="200B42D3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D03FF18" wp14:editId="4D5E1C73">
                      <wp:extent cx="238125" cy="238125"/>
                      <wp:effectExtent l="0" t="0" r="0" b="0"/>
                      <wp:docPr id="66" name="橢圓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E95B6CD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D03FF18" id="橢圓 66" o:spid="_x0000_s103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" fillcolor="yellow" stroked="f">
                      <v:textbox inset="2.53958mm,2.53958mm,2.53958mm,2.53958mm">
                        <w:txbxContent>
                          <w:p w14:paraId="5E95B6CD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6B0F659A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E7654CD" wp14:editId="0C9FFAF7">
                      <wp:extent cx="238125" cy="238125"/>
                      <wp:effectExtent l="0" t="0" r="0" b="0"/>
                      <wp:docPr id="244" name="橢圓 2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A039663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E7654CD" id="橢圓 244" o:spid="_x0000_s103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" fillcolor="#ffc000" stroked="f">
                      <v:textbox inset="2.53958mm,2.53958mm,2.53958mm,2.53958mm">
                        <w:txbxContent>
                          <w:p w14:paraId="0A039663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8B9B3B0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06B9BF0" wp14:editId="6B4A2798">
                      <wp:extent cx="238125" cy="238125"/>
                      <wp:effectExtent l="0" t="0" r="0" b="0"/>
                      <wp:docPr id="201" name="橢圓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9BAEC6C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06B9BF0" id="橢圓 201" o:spid="_x0000_s103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" fillcolor="#ffc000" stroked="f">
                      <v:textbox inset="2.53958mm,2.53958mm,2.53958mm,2.53958mm">
                        <w:txbxContent>
                          <w:p w14:paraId="79BAEC6C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172F529D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6DDD128" wp14:editId="56ADA467">
                      <wp:extent cx="238125" cy="238125"/>
                      <wp:effectExtent l="0" t="0" r="0" b="0"/>
                      <wp:docPr id="216" name="橢圓 2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1A579F3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6DDD128" id="橢圓 216" o:spid="_x0000_s103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cZ8h98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71A579F3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D810530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E88D816" wp14:editId="42D6A792">
                      <wp:extent cx="238125" cy="238125"/>
                      <wp:effectExtent l="0" t="0" r="0" b="0"/>
                      <wp:docPr id="118" name="橢圓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BC27DDD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E88D816" id="橢圓 118" o:spid="_x0000_s103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" fillcolor="#00b050" stroked="f">
                      <v:textbox inset="2.53958mm,2.53958mm,2.53958mm,2.53958mm">
                        <w:txbxContent>
                          <w:p w14:paraId="7BC27DDD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9B0C619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FE7753D" wp14:editId="2D897FE6">
                      <wp:extent cx="238125" cy="238125"/>
                      <wp:effectExtent l="0" t="0" r="0" b="0"/>
                      <wp:docPr id="135" name="橢圓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862D761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FE7753D" id="橢圓 135" o:spid="_x0000_s103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Bo9IUdzQEAAI8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5862D761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DAC87BE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EFC7320" wp14:editId="05D93A91">
                      <wp:extent cx="238125" cy="238125"/>
                      <wp:effectExtent l="0" t="0" r="0" b="0"/>
                      <wp:docPr id="133" name="橢圓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F12B405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EFC7320" id="橢圓 133" o:spid="_x0000_s104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BpWPyvOAQAAjw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4F12B405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EE07BFB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9A87908" wp14:editId="4F381620">
                      <wp:extent cx="238125" cy="238125"/>
                      <wp:effectExtent l="0" t="0" r="0" b="0"/>
                      <wp:docPr id="288" name="橢圓 2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448E8BD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9A87908" id="橢圓 288" o:spid="_x0000_s104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DahW6KzQEAAI8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2448E8BD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6EDD32C3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CC2904F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sz w:val="20"/>
                <w:szCs w:val="20"/>
              </w:rPr>
              <w:t>Fleck TM et al 2002</w: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F271452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5B5AAF5" wp14:editId="156C50F9">
                      <wp:extent cx="238125" cy="238125"/>
                      <wp:effectExtent l="0" t="0" r="0" b="0"/>
                      <wp:docPr id="134" name="橢圓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D42EE41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5B5AAF5" id="橢圓 134" o:spid="_x0000_s104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ADPZvBzQEAAI8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7D42EE41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9435DBD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76B1D5F" wp14:editId="6352B933">
                      <wp:extent cx="238125" cy="238125"/>
                      <wp:effectExtent l="0" t="0" r="0" b="0"/>
                      <wp:docPr id="189" name="橢圓 1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9DC125C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76B1D5F" id="橢圓 189" o:spid="_x0000_s104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CLqBhOzQEAAI8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29DC125C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86FEE3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797C4BF" wp14:editId="1463D0D2">
                      <wp:extent cx="238125" cy="238125"/>
                      <wp:effectExtent l="0" t="0" r="0" b="0"/>
                      <wp:docPr id="79" name="橢圓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CE4D6B2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797C4BF" id="橢圓 79" o:spid="_x0000_s104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P7OY38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2CE4D6B2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9132DB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44EBE50" wp14:editId="6BE7DB7A">
                      <wp:extent cx="238125" cy="238125"/>
                      <wp:effectExtent l="0" t="0" r="0" b="0"/>
                      <wp:docPr id="177" name="橢圓 1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E834325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44EBE50" id="橢圓 177" o:spid="_x0000_s104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" fillcolor="#00b050" stroked="f">
                      <v:textbox inset="2.53958mm,2.53958mm,2.53958mm,2.53958mm">
                        <w:txbxContent>
                          <w:p w14:paraId="2E834325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FCDAEF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8DBBE0C" wp14:editId="6116AD65">
                      <wp:extent cx="238125" cy="238125"/>
                      <wp:effectExtent l="0" t="0" r="0" b="0"/>
                      <wp:docPr id="97" name="橢圓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4ACFA74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8DBBE0C" id="橢圓 97" o:spid="_x0000_s104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" fillcolor="yellow" stroked="f">
                      <v:textbox inset="2.53958mm,2.53958mm,2.53958mm,2.53958mm">
                        <w:txbxContent>
                          <w:p w14:paraId="14ACFA74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0BEA36E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E06F021" wp14:editId="2B37062B">
                      <wp:extent cx="238125" cy="238125"/>
                      <wp:effectExtent l="0" t="0" r="0" b="0"/>
                      <wp:docPr id="128" name="橢圓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5330BC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E06F021" id="橢圓 128" o:spid="_x0000_s104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" fillcolor="#ffc000" stroked="f">
                      <v:textbox inset="2.53958mm,2.53958mm,2.53958mm,2.53958mm">
                        <w:txbxContent>
                          <w:p w14:paraId="65330BC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C90A169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8F473D6" wp14:editId="550CDF3D">
                      <wp:extent cx="238125" cy="238125"/>
                      <wp:effectExtent l="0" t="0" r="0" b="0"/>
                      <wp:docPr id="229" name="橢圓 2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5708122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8F473D6" id="橢圓 229" o:spid="_x0000_s104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" fillcolor="yellow" stroked="f">
                      <v:textbox inset="2.53958mm,2.53958mm,2.53958mm,2.53958mm">
                        <w:txbxContent>
                          <w:p w14:paraId="55708122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38CE295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9DD02CC" wp14:editId="5EC12B91">
                      <wp:extent cx="238125" cy="238125"/>
                      <wp:effectExtent l="0" t="0" r="0" b="0"/>
                      <wp:docPr id="218" name="橢圓 2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EF79262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9DD02CC" id="橢圓 218" o:spid="_x0000_s104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Cga8HizQEAAI8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7EF79262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1FCBDF8C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36F14B5E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t>Domkowski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et al 2003</w:t>
            </w:r>
          </w:p>
        </w:tc>
        <w:tc>
          <w:tcPr>
            <w:tcW w:w="1352" w:type="dxa"/>
            <w:vAlign w:val="center"/>
          </w:tcPr>
          <w:p w14:paraId="61E5179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3B14340" wp14:editId="326DC578">
                      <wp:extent cx="238125" cy="238125"/>
                      <wp:effectExtent l="0" t="0" r="0" b="0"/>
                      <wp:docPr id="173" name="橢圓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320FF72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3B14340" id="橢圓 173" o:spid="_x0000_s105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" fillcolor="#ffc000" stroked="f">
                      <v:textbox inset="2.53958mm,2.53958mm,2.53958mm,2.53958mm">
                        <w:txbxContent>
                          <w:p w14:paraId="7320FF72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CC799EF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83D508E" wp14:editId="234827C3">
                      <wp:extent cx="238125" cy="238125"/>
                      <wp:effectExtent l="0" t="0" r="0" b="0"/>
                      <wp:docPr id="246" name="橢圓 2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C616DE7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83D508E" id="橢圓 246" o:spid="_x0000_s105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Wlz4W8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6C616DE7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0692CA3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22A24F4" wp14:editId="45D8788F">
                      <wp:extent cx="238125" cy="238125"/>
                      <wp:effectExtent l="0" t="0" r="0" b="0"/>
                      <wp:docPr id="74" name="橢圓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6398CE3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22A24F4" id="橢圓 74" o:spid="_x0000_s105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g+QNEM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66398CE3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DE20F47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C95F093" wp14:editId="3F3AFD16">
                      <wp:extent cx="238125" cy="238125"/>
                      <wp:effectExtent l="0" t="0" r="0" b="0"/>
                      <wp:docPr id="157" name="橢圓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8389EFC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C95F093" id="橢圓 157" o:spid="_x0000_s105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C3GOn8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28389EFC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470FB20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50C0BFC" wp14:editId="4A3497F7">
                      <wp:extent cx="238125" cy="238125"/>
                      <wp:effectExtent l="0" t="0" r="0" b="0"/>
                      <wp:docPr id="85" name="橢圓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2964242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50C0BFC" id="橢圓 85" o:spid="_x0000_s105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9yzcIM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42964242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D5EC4CE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EB6BB44" wp14:editId="233B060F">
                      <wp:extent cx="238125" cy="238125"/>
                      <wp:effectExtent l="0" t="0" r="0" b="0"/>
                      <wp:docPr id="270" name="橢圓 2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72ADEDB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EB6BB44" id="橢圓 270" o:spid="_x0000_s105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" fillcolor="#ffc000" stroked="f">
                      <v:textbox inset="2.53958mm,2.53958mm,2.53958mm,2.53958mm">
                        <w:txbxContent>
                          <w:p w14:paraId="472ADEDB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7B0E5EE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A642592" wp14:editId="5F022DC0">
                      <wp:extent cx="238125" cy="238125"/>
                      <wp:effectExtent l="0" t="0" r="0" b="0"/>
                      <wp:docPr id="14" name="橢圓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BCE7A46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A642592" id="橢圓 14" o:spid="_x0000_s105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" fillcolor="yellow" stroked="f">
                      <v:textbox inset="2.53958mm,2.53958mm,2.53958mm,2.53958mm">
                        <w:txbxContent>
                          <w:p w14:paraId="6BCE7A46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871C62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1A2052D" wp14:editId="6FAD74CC">
                      <wp:extent cx="238125" cy="238125"/>
                      <wp:effectExtent l="0" t="0" r="0" b="0"/>
                      <wp:docPr id="71" name="橢圓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95D17C2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1A2052D" id="橢圓 71" o:spid="_x0000_s105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" fillcolor="#ffc000" stroked="f">
                      <v:textbox inset="2.53958mm,2.53958mm,2.53958mm,2.53958mm">
                        <w:txbxContent>
                          <w:p w14:paraId="095D17C2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446053CA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B4BD0BA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sz w:val="20"/>
                <w:szCs w:val="20"/>
              </w:rPr>
              <w:t>Fuchs et al 2005</w: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6936BBA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C66B410" wp14:editId="3B16B0B1">
                      <wp:extent cx="238125" cy="238125"/>
                      <wp:effectExtent l="0" t="0" r="0" b="0"/>
                      <wp:docPr id="20" name="橢圓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B3AB077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C66B410" id="橢圓 20" o:spid="_x0000_s105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" fillcolor="#ffc000" stroked="f">
                      <v:textbox inset="2.53958mm,2.53958mm,2.53958mm,2.53958mm">
                        <w:txbxContent>
                          <w:p w14:paraId="6B3AB077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09897A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08538E9" wp14:editId="41E52ED7">
                      <wp:extent cx="238125" cy="238125"/>
                      <wp:effectExtent l="0" t="0" r="0" b="0"/>
                      <wp:docPr id="155" name="橢圓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924BC6C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08538E9" id="橢圓 155" o:spid="_x0000_s105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b6X/L8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5924BC6C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8FF071D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042D30A" wp14:editId="6EA6CD71">
                      <wp:extent cx="238125" cy="238125"/>
                      <wp:effectExtent l="0" t="0" r="0" b="0"/>
                      <wp:docPr id="190" name="橢圓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56D21E0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042D30A" id="橢圓 190" o:spid="_x0000_s106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VUGXN8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256D21E0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AC0996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0246BB4" wp14:editId="60449169">
                      <wp:extent cx="238125" cy="238125"/>
                      <wp:effectExtent l="0" t="0" r="0" b="0"/>
                      <wp:docPr id="243" name="橢圓 2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17E1C0C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0246BB4" id="橢圓 243" o:spid="_x0000_s106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3dQUuM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717E1C0C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9CA1BA0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18B4BC0" wp14:editId="17E5E017">
                      <wp:extent cx="238125" cy="238125"/>
                      <wp:effectExtent l="0" t="0" r="0" b="0"/>
                      <wp:docPr id="69" name="橢圓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A6995DB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18B4BC0" id="橢圓 69" o:spid="_x0000_s106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" fillcolor="#00b050" stroked="f">
                      <v:textbox inset="2.53958mm,2.53958mm,2.53958mm,2.53958mm">
                        <w:txbxContent>
                          <w:p w14:paraId="3A6995DB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99291BB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8D295F0" wp14:editId="71CF123E">
                      <wp:extent cx="238125" cy="238125"/>
                      <wp:effectExtent l="0" t="0" r="0" b="0"/>
                      <wp:docPr id="239" name="橢圓 2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C9D5AFF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8D295F0" id="橢圓 239" o:spid="_x0000_s106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" fillcolor="#ffc000" stroked="f">
                      <v:textbox inset="2.53958mm,2.53958mm,2.53958mm,2.53958mm">
                        <w:txbxContent>
                          <w:p w14:paraId="3C9D5AFF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6ED8D26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FFBD09B" wp14:editId="6A7E9C5A">
                      <wp:extent cx="238125" cy="238125"/>
                      <wp:effectExtent l="0" t="0" r="0" b="0"/>
                      <wp:docPr id="60" name="橢圓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75D72C5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FFBD09B" id="橢圓 60" o:spid="_x0000_s106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cKQww8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775D72C5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24CB8F5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64124EE" wp14:editId="5C327814">
                      <wp:extent cx="238125" cy="238125"/>
                      <wp:effectExtent l="0" t="0" r="0" b="0"/>
                      <wp:docPr id="107" name="橢圓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A53C7C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64124EE" id="橢圓 107" o:spid="_x0000_s106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" fillcolor="#ffc000" stroked="f">
                      <v:textbox inset="2.53958mm,2.53958mm,2.53958mm,2.53958mm">
                        <w:txbxContent>
                          <w:p w14:paraId="0A53C7C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0C96A0B5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3E7B3C7B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t>Immer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et al 2005</w:t>
            </w:r>
          </w:p>
        </w:tc>
        <w:tc>
          <w:tcPr>
            <w:tcW w:w="1352" w:type="dxa"/>
            <w:vAlign w:val="center"/>
          </w:tcPr>
          <w:p w14:paraId="18CC1B32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7358B42" wp14:editId="7C2C1D58">
                      <wp:extent cx="238125" cy="238125"/>
                      <wp:effectExtent l="0" t="0" r="0" b="0"/>
                      <wp:docPr id="158" name="橢圓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E59CE1B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7358B42" id="橢圓 158" o:spid="_x0000_s106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4Kweos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5E59CE1B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693BFED7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36EA5EA" wp14:editId="06DFDFE6">
                      <wp:extent cx="238125" cy="238125"/>
                      <wp:effectExtent l="0" t="0" r="0" b="0"/>
                      <wp:docPr id="102" name="橢圓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929DB16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36EA5EA" id="橢圓 102" o:spid="_x0000_s106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Agf08DzQEAAI8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0929DB16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DAC685B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59D1E85" wp14:editId="07A8B55A">
                      <wp:extent cx="238125" cy="238125"/>
                      <wp:effectExtent l="0" t="0" r="0" b="0"/>
                      <wp:docPr id="106" name="橢圓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0486141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59D1E85" id="橢圓 106" o:spid="_x0000_s106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LGBaGbOAQAAjw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50486141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1A2C3444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E41F9C9" wp14:editId="741887C8">
                      <wp:extent cx="238125" cy="238125"/>
                      <wp:effectExtent l="0" t="0" r="0" b="0"/>
                      <wp:docPr id="126" name="橢圓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2AA2946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E41F9C9" id="橢圓 126" o:spid="_x0000_s106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O5mnDDOAQAAjw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22AA2946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CDDD9F0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C1DF5EB" wp14:editId="547038B9">
                      <wp:extent cx="238125" cy="238125"/>
                      <wp:effectExtent l="0" t="0" r="0" b="0"/>
                      <wp:docPr id="26" name="橢圓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56CB67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C1DF5EB" id="橢圓 26" o:spid="_x0000_s107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NSC9CjOAQAAjw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556CB67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5FE9FBB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03CF0E3" wp14:editId="6CF232F1">
                      <wp:extent cx="238125" cy="238125"/>
                      <wp:effectExtent l="0" t="0" r="0" b="0"/>
                      <wp:docPr id="76" name="橢圓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A4E6BE5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03CF0E3" id="橢圓 76" o:spid="_x0000_s107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DDI9JQzQEAAI8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4A4E6BE5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442B715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29938C5" wp14:editId="6B23A2B9">
                      <wp:extent cx="238125" cy="238125"/>
                      <wp:effectExtent l="0" t="0" r="0" b="0"/>
                      <wp:docPr id="286" name="橢圓 2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FEC8682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29938C5" id="橢圓 286" o:spid="_x0000_s107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FLd9TXOAQAAjw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0FEC8682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E76548E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1268625" wp14:editId="4DF52BB5">
                      <wp:extent cx="238125" cy="238125"/>
                      <wp:effectExtent l="0" t="0" r="0" b="0"/>
                      <wp:docPr id="13" name="橢圓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84F600B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1268625" id="橢圓 13" o:spid="_x0000_s107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kg6klM4BAACP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584F600B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0D75DBBB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09A0006C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t>Segers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et al 2005</w:t>
            </w:r>
          </w:p>
        </w:tc>
        <w:tc>
          <w:tcPr>
            <w:tcW w:w="1352" w:type="dxa"/>
            <w:vAlign w:val="center"/>
          </w:tcPr>
          <w:p w14:paraId="5A3CD95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19A98AB" wp14:editId="32DFB0C3">
                      <wp:extent cx="238125" cy="238125"/>
                      <wp:effectExtent l="0" t="0" r="0" b="0"/>
                      <wp:docPr id="147" name="橢圓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5B9EF36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19A98AB" id="橢圓 147" o:spid="_x0000_s107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JhUkBc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25B9EF36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6B6AE1F4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A8CFE1C" wp14:editId="1DFD46C6">
                      <wp:extent cx="238125" cy="238125"/>
                      <wp:effectExtent l="0" t="0" r="0" b="0"/>
                      <wp:docPr id="258" name="橢圓 2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EDEFCF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A8CFE1C" id="橢圓 258" o:spid="_x0000_s107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5sZ1pM4BAACP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3EDEFCF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E6B3770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890E22A" wp14:editId="09411CA2">
                      <wp:extent cx="238125" cy="238125"/>
                      <wp:effectExtent l="0" t="0" r="0" b="0"/>
                      <wp:docPr id="198" name="橢圓 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BB4107D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890E22A" id="橢圓 198" o:spid="_x0000_s107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" fillcolor="yellow" stroked="f">
                      <v:textbox inset="2.53958mm,2.53958mm,2.53958mm,2.53958mm">
                        <w:txbxContent>
                          <w:p w14:paraId="0BB4107D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23AAFCE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1F42F3F" wp14:editId="2FC546CD">
                      <wp:extent cx="238125" cy="238125"/>
                      <wp:effectExtent l="0" t="0" r="0" b="0"/>
                      <wp:docPr id="34" name="橢圓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F552531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1F42F3F" id="橢圓 34" o:spid="_x0000_s107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" fillcolor="#00b050" stroked="f">
                      <v:textbox inset="2.53958mm,2.53958mm,2.53958mm,2.53958mm">
                        <w:txbxContent>
                          <w:p w14:paraId="2F552531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077763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E39E1D1" wp14:editId="4D98E35F">
                      <wp:extent cx="238125" cy="238125"/>
                      <wp:effectExtent l="0" t="0" r="0" b="0"/>
                      <wp:docPr id="33" name="橢圓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F17DFD8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E39E1D1" id="橢圓 33" o:spid="_x0000_s107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" fillcolor="yellow" stroked="f">
                      <v:textbox inset="2.53958mm,2.53958mm,2.53958mm,2.53958mm">
                        <w:txbxContent>
                          <w:p w14:paraId="0F17DFD8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11FFB424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D57822F" wp14:editId="212A3AA4">
                      <wp:extent cx="238125" cy="238125"/>
                      <wp:effectExtent l="0" t="0" r="0" b="0"/>
                      <wp:docPr id="104" name="橢圓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5CD95B6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D57822F" id="橢圓 104" o:spid="_x0000_s107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D22tUkzQEAAI8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05CD95B6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19AE827A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C1858E7" wp14:editId="7D178003">
                      <wp:extent cx="238125" cy="238125"/>
                      <wp:effectExtent l="0" t="0" r="0" b="0"/>
                      <wp:docPr id="10" name="橢圓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6B11A68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C1858E7" id="橢圓 10" o:spid="_x0000_s108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hHhvEs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66B11A68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6D03B0A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996FB17" wp14:editId="002B488C">
                      <wp:extent cx="238125" cy="238125"/>
                      <wp:effectExtent l="0" t="0" r="0" b="0"/>
                      <wp:docPr id="238" name="橢圓 2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93FE83C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996FB17" id="橢圓 238" o:spid="_x0000_s108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" fillcolor="#ffc000" stroked="f">
                      <v:textbox inset="2.53958mm,2.53958mm,2.53958mm,2.53958mm">
                        <w:txbxContent>
                          <w:p w14:paraId="793FE83C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5D53E814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7D7B5A64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Sjogren et al 2005 </w:t>
            </w:r>
          </w:p>
        </w:tc>
        <w:tc>
          <w:tcPr>
            <w:tcW w:w="1352" w:type="dxa"/>
            <w:vAlign w:val="center"/>
          </w:tcPr>
          <w:p w14:paraId="004796C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78AD643" wp14:editId="444A930B">
                      <wp:extent cx="238125" cy="238125"/>
                      <wp:effectExtent l="0" t="0" r="0" b="0"/>
                      <wp:docPr id="204" name="橢圓 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D2DD707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78AD643" id="橢圓 204" o:spid="_x0000_s108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1VUZ1s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2D2DD707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5703213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BF7F8DF" wp14:editId="73137A4B">
                      <wp:extent cx="238125" cy="238125"/>
                      <wp:effectExtent l="0" t="0" r="0" b="0"/>
                      <wp:docPr id="82" name="橢圓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62D9EF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BF7F8DF" id="橢圓 82" o:spid="_x0000_s108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" fillcolor="#00b050" stroked="f">
                      <v:textbox inset="2.53958mm,2.53958mm,2.53958mm,2.53958mm">
                        <w:txbxContent>
                          <w:p w14:paraId="362D9EF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C3DDE51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D47960B" wp14:editId="4E53F525">
                      <wp:extent cx="238125" cy="238125"/>
                      <wp:effectExtent l="0" t="0" r="0" b="0"/>
                      <wp:docPr id="142" name="橢圓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5B78F37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D47960B" id="橢圓 142" o:spid="_x0000_s108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oZ3I5s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25B78F37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C86A25D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5F05B6B" wp14:editId="70EFDC94">
                      <wp:extent cx="238125" cy="238125"/>
                      <wp:effectExtent l="0" t="0" r="0" b="0"/>
                      <wp:docPr id="256" name="橢圓 2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5201566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5F05B6B" id="橢圓 256" o:spid="_x0000_s108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" fillcolor="#00b050" stroked="f">
                      <v:textbox inset="2.53958mm,2.53958mm,2.53958mm,2.53958mm">
                        <w:txbxContent>
                          <w:p w14:paraId="65201566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40FBAED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CEE0942" wp14:editId="12E60D9C">
                      <wp:extent cx="238125" cy="238125"/>
                      <wp:effectExtent l="0" t="0" r="0" b="0"/>
                      <wp:docPr id="125" name="橢圓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6EAA2E6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CEE0942" id="橢圓 125" o:spid="_x0000_s108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r7u2vs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66EAA2E6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A82FA93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EA4CAFA" wp14:editId="330BA03A">
                      <wp:extent cx="238125" cy="238125"/>
                      <wp:effectExtent l="0" t="0" r="0" b="0"/>
                      <wp:docPr id="280" name="橢圓 2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9111D3F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EA4CAFA" id="橢圓 280" o:spid="_x0000_s108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BvaOcfzQEAAI8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69111D3F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DD3C980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00EAEE1" wp14:editId="2E57D777">
                      <wp:extent cx="238125" cy="238125"/>
                      <wp:effectExtent l="0" t="0" r="0" b="0"/>
                      <wp:docPr id="113" name="橢圓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8A58F40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00EAEE1" id="橢圓 113" o:spid="_x0000_s108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P6WwHrOAQAAjw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08A58F40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10E5DCCA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AF1AF04" wp14:editId="24D434E6">
                      <wp:extent cx="238125" cy="238125"/>
                      <wp:effectExtent l="0" t="0" r="0" b="0"/>
                      <wp:docPr id="205" name="橢圓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66EFE82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AF1AF04" id="橢圓 205" o:spid="_x0000_s108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A+RZHbzQEAAI8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766EFE82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0288F057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76FB3808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sz w:val="20"/>
                <w:szCs w:val="20"/>
              </w:rPr>
              <w:t>Chen Y et al 2008</w:t>
            </w:r>
          </w:p>
        </w:tc>
        <w:tc>
          <w:tcPr>
            <w:tcW w:w="1352" w:type="dxa"/>
            <w:vAlign w:val="center"/>
          </w:tcPr>
          <w:p w14:paraId="1EA172E9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BFE2C8D" wp14:editId="6100049F">
                      <wp:extent cx="238125" cy="238125"/>
                      <wp:effectExtent l="0" t="0" r="0" b="0"/>
                      <wp:docPr id="245" name="橢圓 2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628698B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BFE2C8D" id="橢圓 245" o:spid="_x0000_s109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AEofnDzQEAAI8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3628698B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2C20C9E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8BE3B13" wp14:editId="14ED36A6">
                      <wp:extent cx="238125" cy="238125"/>
                      <wp:effectExtent l="0" t="0" r="0" b="0"/>
                      <wp:docPr id="61" name="橢圓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678124A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8BE3B13" id="橢圓 61" o:spid="_x0000_s109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MRyqGLOAQAAjw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2678124A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96AD72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B56439C" wp14:editId="676CB88C">
                      <wp:extent cx="238125" cy="238125"/>
                      <wp:effectExtent l="0" t="0" r="0" b="0"/>
                      <wp:docPr id="27" name="橢圓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5955934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B56439C" id="橢圓 27" o:spid="_x0000_s109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HcpdKc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45955934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2CDA1A7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0F0BCE2" wp14:editId="3E8B04C4">
                      <wp:extent cx="238125" cy="238125"/>
                      <wp:effectExtent l="0" t="0" r="0" b="0"/>
                      <wp:docPr id="48" name="橢圓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B2C8CCF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0F0BCE2" id="橢圓 48" o:spid="_x0000_s109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JVf3qbOAQAAjw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4B2C8CCF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5BF685F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642A4CC" wp14:editId="75B91EE4">
                      <wp:extent cx="238125" cy="238125"/>
                      <wp:effectExtent l="0" t="0" r="0" b="0"/>
                      <wp:docPr id="255" name="橢圓 2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8EA31C3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642A4CC" id="橢圓 255" o:spid="_x0000_s109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" fillcolor="#00b050" stroked="f">
                      <v:textbox inset="2.53958mm,2.53958mm,2.53958mm,2.53958mm">
                        <w:txbxContent>
                          <w:p w14:paraId="58EA31C3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B13E326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9E30989" wp14:editId="75F1BE95">
                      <wp:extent cx="238125" cy="238125"/>
                      <wp:effectExtent l="0" t="0" r="0" b="0"/>
                      <wp:docPr id="7" name="橢圓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FFA676B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9E30989" id="橢圓 7" o:spid="_x0000_s109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Cp0d24zQEAAI8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7FFA676B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4FDEC17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62956F5" wp14:editId="0AF9E660">
                      <wp:extent cx="238125" cy="238125"/>
                      <wp:effectExtent l="0" t="0" r="0" b="0"/>
                      <wp:docPr id="200" name="橢圓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6BD2CE4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62956F5" id="橢圓 200" o:spid="_x0000_s109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P9BLYTOAQAAjw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76BD2CE4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C570C8B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0079D89" wp14:editId="2F334E23">
                      <wp:extent cx="238125" cy="238125"/>
                      <wp:effectExtent l="0" t="0" r="0" b="0"/>
                      <wp:docPr id="114" name="橢圓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13D6A9C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0079D89" id="橢圓 114" o:spid="_x0000_s109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Do4Av8zQEAAI8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313D6A9C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79EDC450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5A78E3CA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t>Eyileten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et al 2009</w:t>
            </w:r>
          </w:p>
        </w:tc>
        <w:tc>
          <w:tcPr>
            <w:tcW w:w="1352" w:type="dxa"/>
            <w:vAlign w:val="center"/>
          </w:tcPr>
          <w:p w14:paraId="6AC7A056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E49657C" wp14:editId="40C73EE8">
                      <wp:extent cx="238125" cy="238125"/>
                      <wp:effectExtent l="0" t="0" r="0" b="0"/>
                      <wp:docPr id="32" name="橢圓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B26C460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E49657C" id="橢圓 32" o:spid="_x0000_s109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AxWP63zQEAAI8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6B26C460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75EFFED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6C52399" wp14:editId="43F36BD7">
                      <wp:extent cx="238125" cy="238125"/>
                      <wp:effectExtent l="0" t="0" r="0" b="0"/>
                      <wp:docPr id="30" name="橢圓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FCD57F6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6C52399" id="橢圓 30" o:spid="_x0000_s109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uc19OM4BAACP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7FCD57F6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628CE42A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C7CE6FA" wp14:editId="0EB5F6CA">
                      <wp:extent cx="238125" cy="238125"/>
                      <wp:effectExtent l="0" t="0" r="0" b="0"/>
                      <wp:docPr id="224" name="橢圓 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D62AC22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C7CE6FA" id="橢圓 224" o:spid="_x0000_s110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Mtvxw7OAQAAjw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3D62AC22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219FA85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5C9617F" wp14:editId="49AE353B">
                      <wp:extent cx="238125" cy="238125"/>
                      <wp:effectExtent l="0" t="0" r="0" b="0"/>
                      <wp:docPr id="215" name="橢圓 2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AF43438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5C9617F" id="橢圓 215" o:spid="_x0000_s110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JSIM1jOAQAAjw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7AF43438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9ACA34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B3CE815" wp14:editId="2AA04AB1">
                      <wp:extent cx="238125" cy="238125"/>
                      <wp:effectExtent l="0" t="0" r="0" b="0"/>
                      <wp:docPr id="37" name="橢圓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CD1EC33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B3CE815" id="橢圓 37" o:spid="_x0000_s110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E0wxhPOAQAAjw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3CD1EC33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F01726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25E32B4" wp14:editId="52CC0B64">
                      <wp:extent cx="238125" cy="238125"/>
                      <wp:effectExtent l="0" t="0" r="0" b="0"/>
                      <wp:docPr id="151" name="橢圓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A46B13A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25E32B4" id="橢圓 151" o:spid="_x0000_s110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WpHga84BAACP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4A46B13A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58F94F0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8DDD9A9" wp14:editId="71F41C88">
                      <wp:extent cx="238125" cy="238125"/>
                      <wp:effectExtent l="0" t="0" r="0" b="0"/>
                      <wp:docPr id="6" name="橢圓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8281ABC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8DDD9A9" id="橢圓 6" o:spid="_x0000_s110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7opg+s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38281ABC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051B732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CF77C13" wp14:editId="7D5FC9AD">
                      <wp:extent cx="238125" cy="238125"/>
                      <wp:effectExtent l="0" t="0" r="0" b="0"/>
                      <wp:docPr id="285" name="橢圓 2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9F8B7F7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CF77C13" id="橢圓 285" o:spid="_x0000_s110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LlkxW84BAACP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29F8B7F7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516D50D7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31913862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lastRenderedPageBreak/>
              <w:t>Baillot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>, R et al 2010</w:t>
            </w:r>
          </w:p>
        </w:tc>
        <w:tc>
          <w:tcPr>
            <w:tcW w:w="1352" w:type="dxa"/>
            <w:vAlign w:val="center"/>
          </w:tcPr>
          <w:p w14:paraId="2B2CE317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EC8FDD0" wp14:editId="5FBDFA17">
                      <wp:extent cx="238125" cy="238125"/>
                      <wp:effectExtent l="0" t="0" r="0" b="0"/>
                      <wp:docPr id="174" name="橢圓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BB095E7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EC8FDD0" id="橢圓 174" o:spid="_x0000_s110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AKmTzHzQEAAI8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7BB095E7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410BAE0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63022EB" wp14:editId="4FB84DB0">
                      <wp:extent cx="238125" cy="238125"/>
                      <wp:effectExtent l="0" t="0" r="0" b="0"/>
                      <wp:docPr id="47" name="橢圓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2B462C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63022EB" id="橢圓 47" o:spid="_x0000_s110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ykptZs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32B462C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0DE1531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C893B3E" wp14:editId="67B29F59">
                      <wp:extent cx="238125" cy="238125"/>
                      <wp:effectExtent l="0" t="0" r="0" b="0"/>
                      <wp:docPr id="203" name="橢圓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E4E4B50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C893B3E" id="橢圓 203" o:spid="_x0000_s110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E/KYLc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0E4E4B50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2DFCF5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A9813D7" wp14:editId="473DF845">
                      <wp:extent cx="238125" cy="238125"/>
                      <wp:effectExtent l="0" t="0" r="0" b="0"/>
                      <wp:docPr id="232" name="橢圓 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A67BA70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A9813D7" id="橢圓 232" o:spid="_x0000_s110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" fillcolor="#00b050" stroked="f">
                      <v:textbox inset="2.53958mm,2.53958mm,2.53958mm,2.53958mm">
                        <w:txbxContent>
                          <w:p w14:paraId="1A67BA70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F2234F0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F6A4EC0" wp14:editId="1C5BF3DE">
                      <wp:extent cx="238125" cy="238125"/>
                      <wp:effectExtent l="0" t="0" r="0" b="0"/>
                      <wp:docPr id="99" name="橢圓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CD71D33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F6A4EC0" id="橢圓 99" o:spid="_x0000_s111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oYNzus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6CD71D33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E55D073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EA75681" wp14:editId="44AE57F2">
                      <wp:extent cx="238125" cy="238125"/>
                      <wp:effectExtent l="0" t="0" r="0" b="0"/>
                      <wp:docPr id="9" name="橢圓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9F8F48F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EA75681" id="橢圓 9" o:spid="_x0000_s111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BhUCIbzQEAAI8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69F8F48F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1D2AAFF5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F70CAE2" wp14:editId="5524367D">
                      <wp:extent cx="238125" cy="238125"/>
                      <wp:effectExtent l="0" t="0" r="0" b="0"/>
                      <wp:docPr id="275" name="橢圓 2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C063C10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F70CAE2" id="橢圓 275" o:spid="_x0000_s111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8K4Ffs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1C063C10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9AD1E3A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94B32F3" wp14:editId="04EE7071">
                      <wp:extent cx="238125" cy="238125"/>
                      <wp:effectExtent l="0" t="0" r="0" b="0"/>
                      <wp:docPr id="112" name="橢圓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EC29F4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94B32F3" id="橢圓 112" o:spid="_x0000_s111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MH1U384BAACP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0EC29F4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377F46FA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69C323AA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De </w:t>
            </w: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t>Feo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et al 2010</w:t>
            </w:r>
          </w:p>
        </w:tc>
        <w:tc>
          <w:tcPr>
            <w:tcW w:w="1352" w:type="dxa"/>
            <w:vAlign w:val="center"/>
          </w:tcPr>
          <w:p w14:paraId="7E3C2F9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A5C6290" wp14:editId="553DFB0A">
                      <wp:extent cx="238125" cy="238125"/>
                      <wp:effectExtent l="0" t="0" r="0" b="0"/>
                      <wp:docPr id="137" name="橢圓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9F71F34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A5C6290" id="橢圓 137" o:spid="_x0000_s111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DMIAZgzQEAAI8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79F71F34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65FB615D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5D48879" wp14:editId="05845BA2">
                      <wp:extent cx="238125" cy="238125"/>
                      <wp:effectExtent l="0" t="0" r="0" b="0"/>
                      <wp:docPr id="278" name="橢圓 2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DA7A085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5D48879" id="橢圓 278" o:spid="_x0000_s111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RLWF784BAACP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5DA7A085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7D329FD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1BC08E1" wp14:editId="65AD6DF6">
                      <wp:extent cx="238125" cy="238125"/>
                      <wp:effectExtent l="0" t="0" r="0" b="0"/>
                      <wp:docPr id="217" name="橢圓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DF4F1DD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1BC08E1" id="橢圓 217" o:spid="_x0000_s111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xVcCCs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7DF4F1DD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AFEBCC0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960687C" wp14:editId="12952907">
                      <wp:extent cx="238125" cy="238125"/>
                      <wp:effectExtent l="0" t="0" r="0" b="0"/>
                      <wp:docPr id="148" name="橢圓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BFD753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960687C" id="橢圓 148" o:spid="_x0000_s111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" fillcolor="#00b050" stroked="f">
                      <v:textbox inset="2.53958mm,2.53958mm,2.53958mm,2.53958mm">
                        <w:txbxContent>
                          <w:p w14:paraId="5BFD753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199C1CE5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F53AC0F" wp14:editId="47FCB655">
                      <wp:extent cx="238125" cy="238125"/>
                      <wp:effectExtent l="0" t="0" r="0" b="0"/>
                      <wp:docPr id="54" name="橢圓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3FEA2F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F53AC0F" id="橢圓 54" o:spid="_x0000_s111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" fillcolor="#00b050" stroked="f">
                      <v:textbox inset="2.53958mm,2.53958mm,2.53958mm,2.53958mm">
                        <w:txbxContent>
                          <w:p w14:paraId="63FEA2F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150D3C82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4EBB086" wp14:editId="20DFCFC3">
                      <wp:extent cx="238125" cy="238125"/>
                      <wp:effectExtent l="0" t="0" r="0" b="0"/>
                      <wp:docPr id="42" name="橢圓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D1218D4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4EBB086" id="橢圓 42" o:spid="_x0000_s111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VKklb84BAACP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6D1218D4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7D70D5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5321F77" wp14:editId="2EEDF7D7">
                      <wp:extent cx="238125" cy="238125"/>
                      <wp:effectExtent l="0" t="0" r="0" b="0"/>
                      <wp:docPr id="260" name="橢圓 2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63042C5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5321F77" id="橢圓 260" o:spid="_x0000_s112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CYLn1nOAQAAjw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063042C5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0285CD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A49C440" wp14:editId="7AFAC096">
                      <wp:extent cx="238125" cy="238125"/>
                      <wp:effectExtent l="0" t="0" r="0" b="0"/>
                      <wp:docPr id="115" name="橢圓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91157CF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A49C440" id="橢圓 115" o:spid="_x0000_s112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Dm2M74zQEAAI8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791157CF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4DE77CA6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28D2C39B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t>Petzina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et al 2010</w:t>
            </w:r>
          </w:p>
        </w:tc>
        <w:tc>
          <w:tcPr>
            <w:tcW w:w="1352" w:type="dxa"/>
            <w:vAlign w:val="center"/>
          </w:tcPr>
          <w:p w14:paraId="38A6E28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0BB2592" wp14:editId="269CF4E2">
                      <wp:extent cx="238125" cy="238125"/>
                      <wp:effectExtent l="0" t="0" r="0" b="0"/>
                      <wp:docPr id="72" name="橢圓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9626D90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0BB2592" id="橢圓 72" o:spid="_x0000_s112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A/YDuzzQEAAI8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49626D90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54D5159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E6B4755" wp14:editId="249C8D4A">
                      <wp:extent cx="238125" cy="238125"/>
                      <wp:effectExtent l="0" t="0" r="0" b="0"/>
                      <wp:docPr id="211" name="橢圓 2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D53243B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E6B4755" id="橢圓 211" o:spid="_x0000_s112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CjBHcvOAQAAjw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2D53243B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236AA49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4E52647" wp14:editId="05FA35D5">
                      <wp:extent cx="238125" cy="238125"/>
                      <wp:effectExtent l="0" t="0" r="0" b="0"/>
                      <wp:docPr id="180" name="橢圓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CC98F3B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4E52647" id="橢圓 180" o:spid="_x0000_s112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A+44rc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7CC98F3B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62F7C05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AEFDD28" wp14:editId="0F042AE4">
                      <wp:extent cx="238125" cy="238125"/>
                      <wp:effectExtent l="0" t="0" r="0" b="0"/>
                      <wp:docPr id="186" name="橢圓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7461E3F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AEFDD28" id="橢圓 186" o:spid="_x0000_s112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i3u7Is0BAACP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27461E3F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16B5D34A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DEE1AC3" wp14:editId="22856B94">
                      <wp:extent cx="238125" cy="238125"/>
                      <wp:effectExtent l="0" t="0" r="0" b="0"/>
                      <wp:docPr id="139" name="橢圓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9D66AC2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DEE1AC3" id="橢圓 139" o:spid="_x0000_s112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4M6/m80BAACQ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39D66AC2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87780F1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37CE434" wp14:editId="194B9E1F">
                      <wp:extent cx="238125" cy="238125"/>
                      <wp:effectExtent l="0" t="0" r="0" b="0"/>
                      <wp:docPr id="11" name="橢圓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AEBEE24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37CE434" id="橢圓 11" o:spid="_x0000_s112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CMQBVs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7AEBEE24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B9A8D31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4FDCF13" wp14:editId="17FDCE24">
                      <wp:extent cx="238125" cy="238125"/>
                      <wp:effectExtent l="0" t="0" r="0" b="0"/>
                      <wp:docPr id="62" name="橢圓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04DA42D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4FDCF13" id="橢圓 62" o:spid="_x0000_s112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LHjyV/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704DA42D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327835D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EDA046E" wp14:editId="0CE8E980">
                      <wp:extent cx="238125" cy="238125"/>
                      <wp:effectExtent l="0" t="0" r="0" b="0"/>
                      <wp:docPr id="12" name="橢圓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8277871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EDA046E" id="橢圓 12" o:spid="_x0000_s112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3W1jqM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38277871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25427005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44A5BB81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t>Assmann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et al 2011</w:t>
            </w:r>
          </w:p>
        </w:tc>
        <w:tc>
          <w:tcPr>
            <w:tcW w:w="1352" w:type="dxa"/>
            <w:vAlign w:val="center"/>
          </w:tcPr>
          <w:p w14:paraId="25171D7B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E527870" wp14:editId="1CE34F95">
                      <wp:extent cx="238125" cy="238125"/>
                      <wp:effectExtent l="0" t="0" r="0" b="0"/>
                      <wp:docPr id="269" name="橢圓 2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288250A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E527870" id="橢圓 269" o:spid="_x0000_s113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54kLsM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2288250A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2D2B474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770DA60" wp14:editId="1F766726">
                      <wp:extent cx="238125" cy="238125"/>
                      <wp:effectExtent l="0" t="0" r="0" b="0"/>
                      <wp:docPr id="202" name="橢圓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67492AC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770DA60" id="橢圓 202" o:spid="_x0000_s113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BvHIg/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467492AC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68618587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C5FE137" wp14:editId="254FCE9A">
                      <wp:extent cx="238125" cy="238125"/>
                      <wp:effectExtent l="0" t="0" r="0" b="0"/>
                      <wp:docPr id="22" name="橢圓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16BD843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C5FE137" id="橢圓 22" o:spid="_x0000_s113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FK/VAz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016BD843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04C7F84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1B5B8B3" wp14:editId="337B5AD5">
                      <wp:extent cx="238125" cy="238125"/>
                      <wp:effectExtent l="0" t="0" r="0" b="0"/>
                      <wp:docPr id="5" name="橢圓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667F2AF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1B5B8B3" id="橢圓 5" o:spid="_x0000_s113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N8auZvOAQAAkA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3667F2AF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11C48B8D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E5872E0" wp14:editId="423BCF85">
                      <wp:extent cx="238125" cy="238125"/>
                      <wp:effectExtent l="0" t="0" r="0" b="0"/>
                      <wp:docPr id="136" name="橢圓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7F05295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E5872E0" id="橢圓 136" o:spid="_x0000_s113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" fillcolor="#00b050" stroked="f">
                      <v:textbox inset="2.53958mm,2.53958mm,2.53958mm,2.53958mm">
                        <w:txbxContent>
                          <w:p w14:paraId="47F05295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C2A543A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B94FA7C" wp14:editId="6D5A205D">
                      <wp:extent cx="238125" cy="238125"/>
                      <wp:effectExtent l="0" t="0" r="0" b="0"/>
                      <wp:docPr id="96" name="橢圓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8F83333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B94FA7C" id="橢圓 96" o:spid="_x0000_s113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Svkvy8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48F83333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EEDF929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5988E44" wp14:editId="3896918F">
                      <wp:extent cx="238125" cy="238125"/>
                      <wp:effectExtent l="0" t="0" r="0" b="0"/>
                      <wp:docPr id="214" name="橢圓 2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459FB35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5988E44" id="橢圓 214" o:spid="_x0000_s113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Z0ZTeM0BAACQ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1459FB35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A7C7FDF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35AE00A" wp14:editId="50517EE1">
                      <wp:extent cx="238125" cy="238125"/>
                      <wp:effectExtent l="0" t="0" r="0" b="0"/>
                      <wp:docPr id="283" name="橢圓 2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23464B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35AE00A" id="橢圓 283" o:spid="_x0000_s113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ALyPmP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323464B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6D278E8D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00D039C6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Marisa De </w:t>
            </w: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t>Feo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et al 2011</w:t>
            </w:r>
          </w:p>
        </w:tc>
        <w:tc>
          <w:tcPr>
            <w:tcW w:w="1352" w:type="dxa"/>
            <w:vAlign w:val="center"/>
          </w:tcPr>
          <w:p w14:paraId="4F451F1F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17D4DC3" wp14:editId="1F1D0B62">
                      <wp:extent cx="238125" cy="238125"/>
                      <wp:effectExtent l="0" t="0" r="0" b="0"/>
                      <wp:docPr id="63" name="橢圓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D791EC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17D4DC3" id="橢圓 63" o:spid="_x0000_s113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DScAzE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4D791EC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9C7B8F6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84A6467" wp14:editId="18FA86EE">
                      <wp:extent cx="238125" cy="238125"/>
                      <wp:effectExtent l="0" t="0" r="0" b="0"/>
                      <wp:docPr id="53" name="橢圓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A29926B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84A6467" id="橢圓 53" o:spid="_x0000_s113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" fillcolor="#00b050" stroked="f">
                      <v:textbox inset="2.53958mm,2.53958mm,2.53958mm,2.53958mm">
                        <w:txbxContent>
                          <w:p w14:paraId="1A29926B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6E0F8C5B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E172530" wp14:editId="38FA7C47">
                      <wp:extent cx="238125" cy="238125"/>
                      <wp:effectExtent l="0" t="0" r="0" b="0"/>
                      <wp:docPr id="231" name="橢圓 2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195595D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E172530" id="橢圓 231" o:spid="_x0000_s114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IQaziv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6195595D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65887AD7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C7E8176" wp14:editId="1C398B9F">
                      <wp:extent cx="238125" cy="238125"/>
                      <wp:effectExtent l="0" t="0" r="0" b="0"/>
                      <wp:docPr id="52" name="橢圓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A2B7E11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C7E8176" id="橢圓 52" o:spid="_x0000_s114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Am/I7zOAQAAkA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3A2B7E11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FDD66A4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6AE210F" wp14:editId="41373589">
                      <wp:extent cx="238125" cy="238125"/>
                      <wp:effectExtent l="0" t="0" r="0" b="0"/>
                      <wp:docPr id="248" name="橢圓 2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31225D6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6AE210F" id="橢圓 248" o:spid="_x0000_s114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NU3uO/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031225D6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BB787EF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E0D909F" wp14:editId="69722B61">
                      <wp:extent cx="238125" cy="238125"/>
                      <wp:effectExtent l="0" t="0" r="0" b="0"/>
                      <wp:docPr id="87" name="橢圓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8A859B6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E0D909F" id="橢圓 87" o:spid="_x0000_s114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ubkSGM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08A859B6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AE693F2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BF71F99" wp14:editId="328417FC">
                      <wp:extent cx="238125" cy="238125"/>
                      <wp:effectExtent l="0" t="0" r="0" b="0"/>
                      <wp:docPr id="23" name="橢圓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650BA11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BF71F99" id="橢圓 23" o:spid="_x0000_s114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KH/ad/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6650BA11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AC686A0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098EB80" wp14:editId="558F55E1">
                      <wp:extent cx="238125" cy="238125"/>
                      <wp:effectExtent l="0" t="0" r="0" b="0"/>
                      <wp:docPr id="199" name="橢圓 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179F536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098EB80" id="橢圓 199" o:spid="_x0000_s114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zXHDKM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7179F536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1ADBC775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21949CAE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De </w:t>
            </w: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t>Feo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et al 2011</w:t>
            </w:r>
          </w:p>
        </w:tc>
        <w:tc>
          <w:tcPr>
            <w:tcW w:w="1352" w:type="dxa"/>
            <w:vAlign w:val="center"/>
          </w:tcPr>
          <w:p w14:paraId="5D4B7070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6DE8468" wp14:editId="518A8AA8">
                      <wp:extent cx="238125" cy="238125"/>
                      <wp:effectExtent l="0" t="0" r="0" b="0"/>
                      <wp:docPr id="19" name="橢圓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00A6BAA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6DE8468" id="橢圓 19" o:spid="_x0000_s114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r9kXh80BAACQ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000A6BAA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2255F7E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AF6390E" wp14:editId="62F7A8BF">
                      <wp:extent cx="238125" cy="238125"/>
                      <wp:effectExtent l="0" t="0" r="0" b="0"/>
                      <wp:docPr id="16" name="橢圓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114285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AF6390E" id="橢圓 16" o:spid="_x0000_s114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CdMlAj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3114285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ECD2057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2119F59" wp14:editId="091AEBC2">
                      <wp:extent cx="238125" cy="238125"/>
                      <wp:effectExtent l="0" t="0" r="0" b="0"/>
                      <wp:docPr id="95" name="橢圓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478061A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2119F59" id="橢圓 95" o:spid="_x0000_s114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P70YUP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3478061A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E5E92F3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8D31D75" wp14:editId="061E0340">
                      <wp:extent cx="238125" cy="238125"/>
                      <wp:effectExtent l="0" t="0" r="0" b="0"/>
                      <wp:docPr id="212" name="橢圓 2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47FA336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8D31D75" id="橢圓 212" o:spid="_x0000_s114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HZh4sz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347FA336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D388352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86F5763" wp14:editId="72784016">
                      <wp:extent cx="238125" cy="238125"/>
                      <wp:effectExtent l="0" t="0" r="0" b="0"/>
                      <wp:docPr id="193" name="橢圓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C087975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86F5763" id="橢圓 193" o:spid="_x0000_s115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Em15MzOAQAAkA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1C087975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C128AD3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A3F8501" wp14:editId="41DE3854">
                      <wp:extent cx="238125" cy="238125"/>
                      <wp:effectExtent l="0" t="0" r="0" b="0"/>
                      <wp:docPr id="163" name="橢圓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EC90962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A3F8501" id="橢圓 163" o:spid="_x0000_s115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IAsgI8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7EC90962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E6496AB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523B481" wp14:editId="45D05F00">
                      <wp:extent cx="238125" cy="238125"/>
                      <wp:effectExtent l="0" t="0" r="0" b="0"/>
                      <wp:docPr id="149" name="橢圓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F974A3D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523B481" id="橢圓 149" o:spid="_x0000_s115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B2o/BD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3F974A3D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3F50C0A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5D96E4C" wp14:editId="616937A5">
                      <wp:extent cx="238125" cy="238125"/>
                      <wp:effectExtent l="0" t="0" r="0" b="0"/>
                      <wp:docPr id="35" name="橢圓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8B97934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5D96E4C" id="橢圓 35" o:spid="_x0000_s115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cSZW58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08B97934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177AA9CA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7C7F95AA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sz w:val="20"/>
                <w:szCs w:val="20"/>
              </w:rPr>
              <w:t>Kobayashi et al 2011</w:t>
            </w:r>
          </w:p>
        </w:tc>
        <w:tc>
          <w:tcPr>
            <w:tcW w:w="1352" w:type="dxa"/>
            <w:vAlign w:val="center"/>
          </w:tcPr>
          <w:p w14:paraId="459D8382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C888D36" wp14:editId="3D9E030B">
                      <wp:extent cx="238125" cy="238125"/>
                      <wp:effectExtent l="0" t="0" r="0" b="0"/>
                      <wp:docPr id="121" name="橢圓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BB9E8E0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C888D36" id="橢圓 121" o:spid="_x0000_s115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GlgLSD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0BB9E8E0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6CAE985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1E7A033" wp14:editId="5DF9B13F">
                      <wp:extent cx="238125" cy="238125"/>
                      <wp:effectExtent l="0" t="0" r="0" b="0"/>
                      <wp:docPr id="284" name="橢圓 2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69855C3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1E7A033" id="橢圓 284" o:spid="_x0000_s115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OH1rq/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669855C3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16D5E3E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F11AD4E" wp14:editId="743266FE">
                      <wp:extent cx="238125" cy="238125"/>
                      <wp:effectExtent l="0" t="0" r="0" b="0"/>
                      <wp:docPr id="240" name="橢圓 2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9D2D0BA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F11AD4E" id="橢圓 240" o:spid="_x0000_s115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KFH7ZM0BAACQ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29D2D0BA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BC562F1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CA6206C" wp14:editId="1C36BCB5">
                      <wp:extent cx="238125" cy="238125"/>
                      <wp:effectExtent l="0" t="0" r="0" b="0"/>
                      <wp:docPr id="153" name="橢圓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B2BB895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CA6206C" id="橢圓 153" o:spid="_x0000_s115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" fillcolor="#00b050" stroked="f">
                      <v:textbox inset="2.53958mm,2.53958mm,2.53958mm,2.53958mm">
                        <w:txbxContent>
                          <w:p w14:paraId="2B2BB895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E71791D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AF22DB0" wp14:editId="37CFB325">
                      <wp:extent cx="238125" cy="238125"/>
                      <wp:effectExtent l="0" t="0" r="0" b="0"/>
                      <wp:docPr id="161" name="橢圓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01E3772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AF22DB0" id="橢圓 161" o:spid="_x0000_s115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Hl8jaD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201E3772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24024E7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618762C" wp14:editId="637A46C1">
                      <wp:extent cx="238125" cy="238125"/>
                      <wp:effectExtent l="0" t="0" r="0" b="0"/>
                      <wp:docPr id="277" name="橢圓 2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288B687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618762C" id="橢圓 277" o:spid="_x0000_s115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FfInV8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7288B687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1D483D2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4F952F8" wp14:editId="4BF0F3C5">
                      <wp:extent cx="238125" cy="238125"/>
                      <wp:effectExtent l="0" t="0" r="0" b="0"/>
                      <wp:docPr id="83" name="橢圓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A325C8D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4F952F8" id="橢圓 83" o:spid="_x0000_s116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MsNZjf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0A325C8D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0D1B0DB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5C4BA2F" wp14:editId="17279350">
                      <wp:extent cx="238125" cy="238125"/>
                      <wp:effectExtent l="0" t="0" r="0" b="0"/>
                      <wp:docPr id="70" name="橢圓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0D2CB02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5C4BA2F" id="橢圓 70" o:spid="_x0000_s116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p4PMwM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50D2CB02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702C90F4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57D067E6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t>Morisaki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et al 2011</w:t>
            </w:r>
          </w:p>
        </w:tc>
        <w:tc>
          <w:tcPr>
            <w:tcW w:w="1352" w:type="dxa"/>
            <w:vAlign w:val="center"/>
          </w:tcPr>
          <w:p w14:paraId="712EC143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44B2FAA" wp14:editId="3370712A">
                      <wp:extent cx="238125" cy="238125"/>
                      <wp:effectExtent l="0" t="0" r="0" b="0"/>
                      <wp:docPr id="81" name="橢圓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FC7DC7F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44B2FAA" id="橢圓 81" o:spid="_x0000_s116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fjs5i8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6FC7DC7F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9B917F5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BB21B04" wp14:editId="7AC36295">
                      <wp:extent cx="238125" cy="238125"/>
                      <wp:effectExtent l="0" t="0" r="0" b="0"/>
                      <wp:docPr id="272" name="橢圓 2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A8F9303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BB21B04" id="橢圓 272" o:spid="_x0000_s116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" fillcolor="#00b050" stroked="f">
                      <v:textbox inset="2.53958mm,2.53958mm,2.53958mm,2.53958mm">
                        <w:txbxContent>
                          <w:p w14:paraId="2A8F9303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CD8EC25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4A9F12E" wp14:editId="76963FB5">
                      <wp:extent cx="238125" cy="238125"/>
                      <wp:effectExtent l="0" t="0" r="0" b="0"/>
                      <wp:docPr id="183" name="橢圓 1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CABC45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4A9F12E" id="橢圓 183" o:spid="_x0000_s116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O7owcP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7CABC45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68E80E9F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D170653" wp14:editId="775A9CDA">
                      <wp:extent cx="238125" cy="238125"/>
                      <wp:effectExtent l="0" t="0" r="0" b="0"/>
                      <wp:docPr id="44" name="橢圓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5732B23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D170653" id="橢圓 44" o:spid="_x0000_s116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gmZrNM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65732B23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985D90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A405D64" wp14:editId="424BAB75">
                      <wp:extent cx="238125" cy="238125"/>
                      <wp:effectExtent l="0" t="0" r="0" b="0"/>
                      <wp:docPr id="188" name="橢圓 1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4BB2562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A405D64" id="橢圓 188" o:spid="_x0000_s116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" fillcolor="#00b050" stroked="f">
                      <v:textbox inset="2.53958mm,2.53958mm,2.53958mm,2.53958mm">
                        <w:txbxContent>
                          <w:p w14:paraId="64BB2562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EE3D7A2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BFD7115" wp14:editId="74E81AB4">
                      <wp:extent cx="238125" cy="238125"/>
                      <wp:effectExtent l="0" t="0" r="0" b="0"/>
                      <wp:docPr id="196" name="橢圓 1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A5BC8B1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BFD7115" id="橢圓 196" o:spid="_x0000_s116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Em5FVc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6A5BC8B1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5D41F84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75550C6" wp14:editId="6F086643">
                      <wp:extent cx="238125" cy="238125"/>
                      <wp:effectExtent l="0" t="0" r="0" b="0"/>
                      <wp:docPr id="111" name="橢圓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DCB1994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75550C6" id="橢圓 111" o:spid="_x0000_s116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L82ZZs0BAACQ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4DCB1994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5C9F799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0480A3B" wp14:editId="56BD56DE">
                      <wp:extent cx="238125" cy="238125"/>
                      <wp:effectExtent l="0" t="0" r="0" b="0"/>
                      <wp:docPr id="237" name="橢圓 2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50D0C6A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0480A3B" id="橢圓 237" o:spid="_x0000_s116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Q0Mzkc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550D0C6A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42CA6D40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78C1E1D0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sz w:val="20"/>
                <w:szCs w:val="20"/>
              </w:rPr>
              <w:t>Deniz et al 2012</w:t>
            </w:r>
          </w:p>
        </w:tc>
        <w:tc>
          <w:tcPr>
            <w:tcW w:w="1352" w:type="dxa"/>
            <w:vAlign w:val="center"/>
          </w:tcPr>
          <w:p w14:paraId="4100EE76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8BA6FE5" wp14:editId="63637796">
                      <wp:extent cx="238125" cy="238125"/>
                      <wp:effectExtent l="0" t="0" r="0" b="0"/>
                      <wp:docPr id="130" name="橢圓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5536298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8BA6FE5" id="橢圓 130" o:spid="_x0000_s117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eadbic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15536298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BC8EF1F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9EF95B2" wp14:editId="774ED68E">
                      <wp:extent cx="238125" cy="238125"/>
                      <wp:effectExtent l="0" t="0" r="0" b="0"/>
                      <wp:docPr id="138" name="橢圓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7C1F949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9EF95B2" id="橢圓 138" o:spid="_x0000_s117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" fillcolor="yellow" stroked="f">
                      <v:textbox inset="2.53958mm,2.53958mm,2.53958mm,2.53958mm">
                        <w:txbxContent>
                          <w:p w14:paraId="27C1F949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68A5253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68A0065" wp14:editId="173DF172">
                      <wp:extent cx="238125" cy="238125"/>
                      <wp:effectExtent l="0" t="0" r="0" b="0"/>
                      <wp:docPr id="131" name="橢圓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ACEA146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68A0065" id="橢圓 131" o:spid="_x0000_s117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" fillcolor="yellow" stroked="f">
                      <v:textbox inset="2.53958mm,2.53958mm,2.53958mm,2.53958mm">
                        <w:txbxContent>
                          <w:p w14:paraId="2ACEA146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38520BB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E645238" wp14:editId="29B303D7">
                      <wp:extent cx="238125" cy="238125"/>
                      <wp:effectExtent l="0" t="0" r="0" b="0"/>
                      <wp:docPr id="209" name="橢圓 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D06213F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E645238" id="橢圓 209" o:spid="_x0000_s117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EE06aLOAQAAkA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2D06213F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654572F5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3A70C3F" wp14:editId="4A8DAF1E">
                      <wp:extent cx="238125" cy="238125"/>
                      <wp:effectExtent l="0" t="0" r="0" b="0"/>
                      <wp:docPr id="21" name="橢圓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E2016A0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3A70C3F" id="橢圓 21" o:spid="_x0000_s117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XEL8fc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3E2016A0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45816B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883F0C2" wp14:editId="38B81AAB">
                      <wp:extent cx="238125" cy="238125"/>
                      <wp:effectExtent l="0" t="0" r="0" b="0"/>
                      <wp:docPr id="8" name="橢圓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FC408D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883F0C2" id="橢圓 8" o:spid="_x0000_s117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1Nd/8s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4FC408D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26C520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9E3E3F2" wp14:editId="06AC7BE1">
                      <wp:extent cx="238125" cy="238125"/>
                      <wp:effectExtent l="0" t="0" r="0" b="0"/>
                      <wp:docPr id="88" name="橢圓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837A34A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9E3E3F2" id="橢圓 88" o:spid="_x0000_s117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" fillcolor="#00b050" stroked="f">
                      <v:textbox inset="2.53958mm,2.53958mm,2.53958mm,2.53958mm">
                        <w:txbxContent>
                          <w:p w14:paraId="2837A34A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093D7C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2192CB9" wp14:editId="3AD581B6">
                      <wp:extent cx="238125" cy="238125"/>
                      <wp:effectExtent l="0" t="0" r="0" b="0"/>
                      <wp:docPr id="249" name="橢圓 2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008A95A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2192CB9" id="橢圓 249" o:spid="_x0000_s117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CV5qm2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4008A95A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24F5B06A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6ACDF64F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sz w:val="20"/>
                <w:szCs w:val="20"/>
              </w:rPr>
              <w:t>Rodriguez CB et al 2012</w:t>
            </w:r>
          </w:p>
        </w:tc>
        <w:tc>
          <w:tcPr>
            <w:tcW w:w="1352" w:type="dxa"/>
            <w:vAlign w:val="center"/>
          </w:tcPr>
          <w:p w14:paraId="7A6F13A1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BDDE80E" wp14:editId="7B1C18C1">
                      <wp:extent cx="238125" cy="238125"/>
                      <wp:effectExtent l="0" t="0" r="0" b="0"/>
                      <wp:docPr id="261" name="橢圓 2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D8CD984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BDDE80E" id="橢圓 261" o:spid="_x0000_s117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BMXlz9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1D8CD984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12510D17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FEEA2BD" wp14:editId="00E62BD1">
                      <wp:extent cx="238125" cy="238125"/>
                      <wp:effectExtent l="0" t="0" r="0" b="0"/>
                      <wp:docPr id="64" name="橢圓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FEE9282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FEEA2BD" id="橢圓 64" o:spid="_x0000_s117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CDQ9gr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5FEE9282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A6FD9B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92BADD8" wp14:editId="3BB904CC">
                      <wp:extent cx="238125" cy="238125"/>
                      <wp:effectExtent l="0" t="0" r="0" b="0"/>
                      <wp:docPr id="187" name="橢圓 1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8D6AF30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92BADD8" id="橢圓 187" o:spid="_x0000_s118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" fillcolor="yellow" stroked="f">
                      <v:textbox inset="2.53958mm,2.53958mm,2.53958mm,2.53958mm">
                        <w:txbxContent>
                          <w:p w14:paraId="28D6AF30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000EBD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3F9D678" wp14:editId="62A59F58">
                      <wp:extent cx="238125" cy="238125"/>
                      <wp:effectExtent l="0" t="0" r="0" b="0"/>
                      <wp:docPr id="45" name="橢圓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A42ACCC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3F9D678" id="橢圓 45" o:spid="_x0000_s118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JeRc4XOAQAAkA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0A42ACCC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E64A28B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6DEE670" wp14:editId="303B06A5">
                      <wp:extent cx="238125" cy="238125"/>
                      <wp:effectExtent l="0" t="0" r="0" b="0"/>
                      <wp:docPr id="4" name="橢圓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3A1CFD2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6DEE670" id="橢圓 4" o:spid="_x0000_s118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rwLBrs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03A1CFD2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5BCAFF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37AA502" wp14:editId="731918FD">
                      <wp:extent cx="238125" cy="238125"/>
                      <wp:effectExtent l="0" t="0" r="0" b="0"/>
                      <wp:docPr id="143" name="橢圓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9149B46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37AA502" id="橢圓 143" o:spid="_x0000_s118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J5dCIc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49149B46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62B7B880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4E084E4" wp14:editId="5456F6B8">
                      <wp:extent cx="238125" cy="238125"/>
                      <wp:effectExtent l="0" t="0" r="0" b="0"/>
                      <wp:docPr id="290" name="橢圓 2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4078E89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4E084E4" id="橢圓 290" o:spid="_x0000_s118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DrhV/7OAQAAkA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24078E89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D2DE6A2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743CD28" wp14:editId="6F2248FA">
                      <wp:extent cx="238125" cy="238125"/>
                      <wp:effectExtent l="0" t="0" r="0" b="0"/>
                      <wp:docPr id="170" name="橢圓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904BDA4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743CD28" id="橢圓 170" o:spid="_x0000_s118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U1+TEc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3904BDA4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0F55CB36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007DAB01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t>Simek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et al 2012 </w:t>
            </w:r>
          </w:p>
        </w:tc>
        <w:tc>
          <w:tcPr>
            <w:tcW w:w="1352" w:type="dxa"/>
            <w:vAlign w:val="center"/>
          </w:tcPr>
          <w:p w14:paraId="7015E654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15689AC" wp14:editId="3FEC3FB6">
                      <wp:extent cx="238125" cy="238125"/>
                      <wp:effectExtent l="0" t="0" r="0" b="0"/>
                      <wp:docPr id="207" name="橢圓 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A677819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15689AC" id="橢圓 207" o:spid="_x0000_s118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DV7G7G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4A677819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133221BA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554F3BE" wp14:editId="0717BCEF">
                      <wp:extent cx="238125" cy="238125"/>
                      <wp:effectExtent l="0" t="0" r="0" b="0"/>
                      <wp:docPr id="234" name="橢圓 2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EC1D237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554F3BE" id="橢圓 234" o:spid="_x0000_s118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Bdee1J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3EC1D237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544892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4B7C86F" wp14:editId="0991193A">
                      <wp:extent cx="238125" cy="238125"/>
                      <wp:effectExtent l="0" t="0" r="0" b="0"/>
                      <wp:docPr id="247" name="橢圓 2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FA584E5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4B7C86F" id="橢圓 247" o:spid="_x0000_s118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GDaMXr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1FA584E5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14E79EE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E8183D0" wp14:editId="69AA8FD0">
                      <wp:extent cx="238125" cy="238125"/>
                      <wp:effectExtent l="0" t="0" r="0" b="0"/>
                      <wp:docPr id="176" name="橢圓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EC837F1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E8183D0" id="橢圓 176" o:spid="_x0000_s118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OhPsvX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7EC837F1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AA8745B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F5C02D1" wp14:editId="17E4E71E">
                      <wp:extent cx="238125" cy="238125"/>
                      <wp:effectExtent l="0" t="0" r="0" b="0"/>
                      <wp:docPr id="226" name="橢圓 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C0EEB00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F5C02D1" id="橢圓 226" o:spid="_x0000_s119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" fillcolor="yellow" stroked="f">
                      <v:textbox inset="2.53958mm,2.53958mm,2.53958mm,2.53958mm">
                        <w:txbxContent>
                          <w:p w14:paraId="2C0EEB00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1B84992F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3831F8C" wp14:editId="185E19CD">
                      <wp:extent cx="238125" cy="238125"/>
                      <wp:effectExtent l="0" t="0" r="0" b="0"/>
                      <wp:docPr id="222" name="橢圓 2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25B3A4B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3831F8C" id="橢圓 222" o:spid="_x0000_s119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viVwGs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425B3A4B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8F5568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D107C13" wp14:editId="2C74E45B">
                      <wp:extent cx="238125" cy="238125"/>
                      <wp:effectExtent l="0" t="0" r="0" b="0"/>
                      <wp:docPr id="39" name="橢圓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F486731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D107C13" id="橢圓 39" o:spid="_x0000_s119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IOGrCn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3F486731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70614BA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B694FDA" wp14:editId="32291B0A">
                      <wp:extent cx="238125" cy="238125"/>
                      <wp:effectExtent l="0" t="0" r="0" b="0"/>
                      <wp:docPr id="75" name="橢圓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C3241E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B694FDA" id="橢圓 75" o:spid="_x0000_s119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7wgG3s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6C3241E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7BCE36B1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69618D76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lastRenderedPageBreak/>
              <w:t>Steingrimsson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et al 2012</w:t>
            </w:r>
          </w:p>
        </w:tc>
        <w:tc>
          <w:tcPr>
            <w:tcW w:w="1352" w:type="dxa"/>
            <w:vAlign w:val="center"/>
          </w:tcPr>
          <w:p w14:paraId="5E7CE692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DFF14FD" wp14:editId="6DD51D40">
                      <wp:extent cx="238125" cy="238125"/>
                      <wp:effectExtent l="0" t="0" r="0" b="0"/>
                      <wp:docPr id="253" name="橢圓 2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09F00A6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DFF14FD" id="橢圓 253" o:spid="_x0000_s119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E1VUYc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409F00A6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8A64ECB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3D01D4F" wp14:editId="02011953">
                      <wp:extent cx="238125" cy="238125"/>
                      <wp:effectExtent l="0" t="0" r="0" b="0"/>
                      <wp:docPr id="213" name="橢圓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E34B1E7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3D01D4F" id="橢圓 213" o:spid="_x0000_s119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" fillcolor="yellow" stroked="f">
                      <v:textbox inset="2.53958mm,2.53958mm,2.53958mm,2.53958mm">
                        <w:txbxContent>
                          <w:p w14:paraId="2E34B1E7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1F29C732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F352C69" wp14:editId="35F5BF3E">
                      <wp:extent cx="238125" cy="238125"/>
                      <wp:effectExtent l="0" t="0" r="0" b="0"/>
                      <wp:docPr id="291" name="橢圓 2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3747FC7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F352C69" id="橢圓 291" o:spid="_x0000_s119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BSZIIl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43747FC7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0CB8FF9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FB68B1C" wp14:editId="090385FF">
                      <wp:extent cx="238125" cy="238125"/>
                      <wp:effectExtent l="0" t="0" r="0" b="0"/>
                      <wp:docPr id="162" name="橢圓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A35276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FB68B1C" id="橢圓 162" o:spid="_x0000_s119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DvaRsrOAQAAkA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0A35276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C5F0FE2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7382C6D" wp14:editId="710D328D">
                      <wp:extent cx="238125" cy="238125"/>
                      <wp:effectExtent l="0" t="0" r="0" b="0"/>
                      <wp:docPr id="287" name="橢圓 2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4802921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7382C6D" id="橢圓 287" o:spid="_x0000_s119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OdS3Zn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24802921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5F1356F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2594D13" wp14:editId="56EEA380">
                      <wp:extent cx="238125" cy="238125"/>
                      <wp:effectExtent l="0" t="0" r="0" b="0"/>
                      <wp:docPr id="241" name="橢圓 2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EA854DB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2594D13" id="橢圓 241" o:spid="_x0000_s119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i9x3bs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6EA854DB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19B9F1E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C0337EC" wp14:editId="42852B15">
                      <wp:extent cx="238125" cy="238125"/>
                      <wp:effectExtent l="0" t="0" r="0" b="0"/>
                      <wp:docPr id="119" name="橢圓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834775B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C0337EC" id="橢圓 119" o:spid="_x0000_s120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" fillcolor="yellow" stroked="f">
                      <v:textbox inset="2.53958mm,2.53958mm,2.53958mm,2.53958mm">
                        <w:txbxContent>
                          <w:p w14:paraId="1834775B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A3419CA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9D29003" wp14:editId="6DEB6C39">
                      <wp:extent cx="238125" cy="238125"/>
                      <wp:effectExtent l="0" t="0" r="0" b="0"/>
                      <wp:docPr id="254" name="橢圓 2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4D60BAB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9D29003" id="橢圓 254" o:spid="_x0000_s120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Oa2c+c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64D60BAB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15A34A7F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31151C1D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sz w:val="20"/>
                <w:szCs w:val="20"/>
              </w:rPr>
              <w:t>Vos RJ et al 2012</w:t>
            </w:r>
          </w:p>
        </w:tc>
        <w:tc>
          <w:tcPr>
            <w:tcW w:w="1352" w:type="dxa"/>
            <w:vAlign w:val="center"/>
          </w:tcPr>
          <w:p w14:paraId="11E44919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BA3BC31" wp14:editId="53779CCF">
                      <wp:extent cx="238125" cy="238125"/>
                      <wp:effectExtent l="0" t="0" r="0" b="0"/>
                      <wp:docPr id="154" name="橢圓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9A1F540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BA3BC31" id="橢圓 154" o:spid="_x0000_s120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4BVpss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19A1F540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DD4FF46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EC79887" wp14:editId="3A333907">
                      <wp:extent cx="238125" cy="238125"/>
                      <wp:effectExtent l="0" t="0" r="0" b="0"/>
                      <wp:docPr id="152" name="橢圓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1E87D79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EC79887" id="橢圓 152" o:spid="_x0000_s120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aIDqPc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41E87D79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6F520D4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A1F8E0B" wp14:editId="0799274C">
                      <wp:extent cx="238125" cy="238125"/>
                      <wp:effectExtent l="0" t="0" r="0" b="0"/>
                      <wp:docPr id="40" name="橢圓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5D23429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A1F8E0B" id="橢圓 40" o:spid="_x0000_s120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HDGkfr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35D23429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9D519F7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9854649" wp14:editId="28E6106C">
                      <wp:extent cx="238125" cy="238125"/>
                      <wp:effectExtent l="0" t="0" r="0" b="0"/>
                      <wp:docPr id="132" name="橢圓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1155944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9854649" id="橢圓 132" o:spid="_x0000_s120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" fillcolor="yellow" stroked="f">
                      <v:textbox inset="2.53958mm,2.53958mm,2.53958mm,2.53958mm">
                        <w:txbxContent>
                          <w:p w14:paraId="01155944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F51EE39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D10D807" wp14:editId="2A3C4163">
                      <wp:extent cx="238125" cy="238125"/>
                      <wp:effectExtent l="0" t="0" r="0" b="0"/>
                      <wp:docPr id="167" name="橢圓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C10673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D10D807" id="橢圓 167" o:spid="_x0000_s120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" fillcolor="#00b050" stroked="f">
                      <v:textbox inset="2.53958mm,2.53958mm,2.53958mm,2.53958mm">
                        <w:txbxContent>
                          <w:p w14:paraId="5C10673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52CE436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4A53952" wp14:editId="3194EE22">
                      <wp:extent cx="238125" cy="238125"/>
                      <wp:effectExtent l="0" t="0" r="0" b="0"/>
                      <wp:docPr id="156" name="橢圓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E4D8C2B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4A53952" id="橢圓 156" o:spid="_x0000_s120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sB21Hs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7E4D8C2B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663BCDD9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980650B" wp14:editId="0DB136E8">
                      <wp:extent cx="238125" cy="238125"/>
                      <wp:effectExtent l="0" t="0" r="0" b="0"/>
                      <wp:docPr id="169" name="橢圓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4F655B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980650B" id="橢圓 169" o:spid="_x0000_s120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" fillcolor="#00b050" stroked="f">
                      <v:textbox inset="2.53958mm,2.53958mm,2.53958mm,2.53958mm">
                        <w:txbxContent>
                          <w:p w14:paraId="34F655B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1F54DCB2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29428F0" wp14:editId="68F3640A">
                      <wp:extent cx="238125" cy="238125"/>
                      <wp:effectExtent l="0" t="0" r="0" b="0"/>
                      <wp:docPr id="94" name="橢圓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79DAF11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29428F0" id="橢圓 94" o:spid="_x0000_s120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DhMMPa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779DAF11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19404E60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346D9599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Vos et al 2012 </w:t>
            </w:r>
          </w:p>
        </w:tc>
        <w:tc>
          <w:tcPr>
            <w:tcW w:w="1352" w:type="dxa"/>
            <w:vAlign w:val="center"/>
          </w:tcPr>
          <w:p w14:paraId="6B10CF8B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C51C034" wp14:editId="47476C4C">
                      <wp:extent cx="238125" cy="238125"/>
                      <wp:effectExtent l="0" t="0" r="0" b="0"/>
                      <wp:docPr id="160" name="橢圓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317CE98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C51C034" id="橢圓 160" o:spid="_x0000_s121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29Srws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2317CE98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EF6F3D7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A127E8C" wp14:editId="528D79A7">
                      <wp:extent cx="238125" cy="238125"/>
                      <wp:effectExtent l="0" t="0" r="0" b="0"/>
                      <wp:docPr id="92" name="橢圓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2CD1636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A127E8C" id="橢圓 92" o:spid="_x0000_s121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U0EoTc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12CD1636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62F571F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880EFBC" wp14:editId="2579C0A3">
                      <wp:extent cx="238125" cy="238125"/>
                      <wp:effectExtent l="0" t="0" r="0" b="0"/>
                      <wp:docPr id="24" name="橢圓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020D714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880EFBC" id="橢圓 24" o:spid="_x0000_s121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G7i9H7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2020D714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D222276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ADFEFAD" wp14:editId="0BFA9E1C">
                      <wp:extent cx="238125" cy="238125"/>
                      <wp:effectExtent l="0" t="0" r="0" b="0"/>
                      <wp:docPr id="57" name="橢圓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A5BCF31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ADFEFAD" id="橢圓 57" o:spid="_x0000_s121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" fillcolor="#00b050" stroked="f">
                      <v:textbox inset="2.53958mm,2.53958mm,2.53958mm,2.53958mm">
                        <w:txbxContent>
                          <w:p w14:paraId="2A5BCF31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191143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8905EFB" wp14:editId="45988F9C">
                      <wp:extent cx="238125" cy="238125"/>
                      <wp:effectExtent l="0" t="0" r="0" b="0"/>
                      <wp:docPr id="68" name="橢圓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811E2A2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8905EFB" id="橢圓 68" o:spid="_x0000_s121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BoqJU7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6811E2A2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5C215F1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8CA3801" wp14:editId="50D33A28">
                      <wp:extent cx="238125" cy="238125"/>
                      <wp:effectExtent l="0" t="0" r="0" b="0"/>
                      <wp:docPr id="184" name="橢圓 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45F11EC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8CA3801" id="橢圓 184" o:spid="_x0000_s121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dqSPuc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045F11EC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11D097B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26AE86C" wp14:editId="6A63538B">
                      <wp:extent cx="238125" cy="238125"/>
                      <wp:effectExtent l="0" t="0" r="0" b="0"/>
                      <wp:docPr id="43" name="橢圓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B4DEEC5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26AE86C" id="橢圓 43" o:spid="_x0000_s121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" fillcolor="#00b050" stroked="f">
                      <v:textbox inset="2.53958mm,2.53958mm,2.53958mm,2.53958mm">
                        <w:txbxContent>
                          <w:p w14:paraId="6B4DEEC5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A59272B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F88F34E" wp14:editId="43EAE22F">
                      <wp:extent cx="238125" cy="238125"/>
                      <wp:effectExtent l="0" t="0" r="0" b="0"/>
                      <wp:docPr id="17" name="橢圓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1B6E38B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F88F34E" id="橢圓 17" o:spid="_x0000_s121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N5VZ/c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21B6E38B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7662BB60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530B83BA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sz w:val="20"/>
                <w:szCs w:val="20"/>
              </w:rPr>
              <w:t>Fleck T et al 2014</w:t>
            </w:r>
          </w:p>
        </w:tc>
        <w:tc>
          <w:tcPr>
            <w:tcW w:w="1352" w:type="dxa"/>
            <w:vAlign w:val="center"/>
          </w:tcPr>
          <w:p w14:paraId="7BC96204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4F3FFAA" wp14:editId="3FA3E763">
                      <wp:extent cx="238125" cy="238125"/>
                      <wp:effectExtent l="0" t="0" r="0" b="0"/>
                      <wp:docPr id="93" name="橢圓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E2BAA83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4F3FFAA" id="橢圓 93" o:spid="_x0000_s121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7i2sts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4E2BAA83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7C21F6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DF09783" wp14:editId="61F12832">
                      <wp:extent cx="238125" cy="238125"/>
                      <wp:effectExtent l="0" t="0" r="0" b="0"/>
                      <wp:docPr id="168" name="橢圓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D328B49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DF09783" id="橢圓 168" o:spid="_x0000_s121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ZrgvOc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3D328B49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6D3C68B2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B9FFB6C" wp14:editId="437D68B4">
                      <wp:extent cx="238125" cy="238125"/>
                      <wp:effectExtent l="0" t="0" r="0" b="0"/>
                      <wp:docPr id="84" name="橢圓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A1801FB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B9FFB6C" id="橢圓 84" o:spid="_x0000_s122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" fillcolor="yellow" stroked="f">
                      <v:textbox inset="2.53958mm,2.53958mm,2.53958mm,2.53958mm">
                        <w:txbxContent>
                          <w:p w14:paraId="0A1801FB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189553F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D268EA4" wp14:editId="0B3B0DD6">
                      <wp:extent cx="238125" cy="238125"/>
                      <wp:effectExtent l="0" t="0" r="0" b="0"/>
                      <wp:docPr id="271" name="橢圓 2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9A67545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D268EA4" id="橢圓 271" o:spid="_x0000_s122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" fillcolor="yellow" stroked="f">
                      <v:textbox inset="2.53958mm,2.53958mm,2.53958mm,2.53958mm">
                        <w:txbxContent>
                          <w:p w14:paraId="59A67545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C9830F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38E7F90" wp14:editId="3CC0B9B0">
                      <wp:extent cx="238125" cy="238125"/>
                      <wp:effectExtent l="0" t="0" r="0" b="0"/>
                      <wp:docPr id="166" name="橢圓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ABCF5B0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38E7F90" id="橢圓 166" o:spid="_x0000_s122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OxadoXOAQAAkA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7ABCF5B0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59B8731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8A070E0" wp14:editId="4E171658">
                      <wp:extent cx="238125" cy="238125"/>
                      <wp:effectExtent l="0" t="0" r="0" b="0"/>
                      <wp:docPr id="281" name="橢圓 2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75C9C2C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8A070E0" id="橢圓 281" o:spid="_x0000_s122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heSyas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775C9C2C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A9E2843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6C1070E" wp14:editId="1638A32B">
                      <wp:extent cx="238125" cy="238125"/>
                      <wp:effectExtent l="0" t="0" r="0" b="0"/>
                      <wp:docPr id="86" name="橢圓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2D5EBE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6C1070E" id="橢圓 86" o:spid="_x0000_s122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J2iya3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52D5EBE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607B546D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5D85E7F" wp14:editId="28ADF89E">
                      <wp:extent cx="238125" cy="238125"/>
                      <wp:effectExtent l="0" t="0" r="0" b="0"/>
                      <wp:docPr id="279" name="橢圓 2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E659FE4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5D85E7F" id="橢圓 279" o:spid="_x0000_s122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8SxjWs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7E659FE4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71350E6C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44BB53A7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t>Risnes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I et al 2014</w:t>
            </w:r>
          </w:p>
        </w:tc>
        <w:tc>
          <w:tcPr>
            <w:tcW w:w="1352" w:type="dxa"/>
            <w:vAlign w:val="center"/>
          </w:tcPr>
          <w:p w14:paraId="6184F83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5278E01" wp14:editId="497F9694">
                      <wp:extent cx="238125" cy="238125"/>
                      <wp:effectExtent l="0" t="0" r="0" b="0"/>
                      <wp:docPr id="171" name="橢圓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D612173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5278E01" id="橢圓 171" o:spid="_x0000_s122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" fillcolor="yellow" stroked="f">
                      <v:textbox inset="2.53958mm,2.53958mm,2.53958mm,2.53958mm">
                        <w:txbxContent>
                          <w:p w14:paraId="5D612173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533724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EC079EB" wp14:editId="7911F127">
                      <wp:extent cx="238125" cy="238125"/>
                      <wp:effectExtent l="0" t="0" r="0" b="0"/>
                      <wp:docPr id="108" name="橢圓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4178ED2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EC079EB" id="橢圓 108" o:spid="_x0000_s122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CRTlX5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14178ED2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61B40A3F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05D5BA1" wp14:editId="58911012">
                      <wp:extent cx="238125" cy="238125"/>
                      <wp:effectExtent l="0" t="0" r="0" b="0"/>
                      <wp:docPr id="228" name="橢圓 2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5FA81B8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05D5BA1" id="橢圓 228" o:spid="_x0000_s122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Kzticr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25FA81B8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2FA07C6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022618C" wp14:editId="52051DFC">
                      <wp:extent cx="238125" cy="238125"/>
                      <wp:effectExtent l="0" t="0" r="0" b="0"/>
                      <wp:docPr id="28" name="橢圓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A29977C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022618C" id="橢圓 28" o:spid="_x0000_s122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" fillcolor="#00b050" stroked="f">
                      <v:textbox inset="2.53958mm,2.53958mm,2.53958mm,2.53958mm">
                        <w:txbxContent>
                          <w:p w14:paraId="7A29977C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D091E8E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95C3C7E" wp14:editId="52896F7C">
                      <wp:extent cx="238125" cy="238125"/>
                      <wp:effectExtent l="0" t="0" r="0" b="0"/>
                      <wp:docPr id="38" name="橢圓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DD5D8BC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95C3C7E" id="橢圓 38" o:spid="_x0000_s123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B6cYl3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6DD5D8BC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1E60F71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D86CD59" wp14:editId="3780BF5A">
                      <wp:extent cx="238125" cy="238125"/>
                      <wp:effectExtent l="0" t="0" r="0" b="0"/>
                      <wp:docPr id="230" name="橢圓 2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AB97725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D86CD59" id="橢圓 230" o:spid="_x0000_s123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ByEsiq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5AB97725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1EB446F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139A873" wp14:editId="7C002BED">
                      <wp:extent cx="238125" cy="238125"/>
                      <wp:effectExtent l="0" t="0" r="0" b="0"/>
                      <wp:docPr id="29" name="橢圓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FE13D70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139A873" id="橢圓 29" o:spid="_x0000_s123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E+xFJn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1FE13D70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9AD1CC2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DA20F5F" wp14:editId="3D34751F">
                      <wp:extent cx="238125" cy="238125"/>
                      <wp:effectExtent l="0" t="0" r="0" b="0"/>
                      <wp:docPr id="150" name="橢圓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E5A3CA8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DA20F5F" id="橢圓 150" o:spid="_x0000_s123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AjP75u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2E5A3CA8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55699273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1B773E2C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t>Yumun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G et al 2014</w:t>
            </w:r>
          </w:p>
        </w:tc>
        <w:tc>
          <w:tcPr>
            <w:tcW w:w="1352" w:type="dxa"/>
            <w:vAlign w:val="center"/>
          </w:tcPr>
          <w:p w14:paraId="4898D7E7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07DF64A" wp14:editId="1B5E2810">
                      <wp:extent cx="238125" cy="238125"/>
                      <wp:effectExtent l="0" t="0" r="0" b="0"/>
                      <wp:docPr id="124" name="橢圓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460A2AC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07DF64A" id="橢圓 124" o:spid="_x0000_s123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O3nFqc0BAACQ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6460A2AC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A9FA26B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633A39D" wp14:editId="0618818D">
                      <wp:extent cx="238125" cy="238125"/>
                      <wp:effectExtent l="0" t="0" r="0" b="0"/>
                      <wp:docPr id="51" name="橢圓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D23483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633A39D" id="橢圓 51" o:spid="_x0000_s123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LPsRib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3D23483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926B31E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52EA495" wp14:editId="196CE855">
                      <wp:extent cx="238125" cy="238125"/>
                      <wp:effectExtent l="0" t="0" r="0" b="0"/>
                      <wp:docPr id="251" name="橢圓 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F200B8D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52EA495" id="橢圓 251" o:spid="_x0000_s123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" fillcolor="#ffc000" stroked="f">
                      <v:textbox inset="2.53958mm,2.53958mm,2.53958mm,2.53958mm">
                        <w:txbxContent>
                          <w:p w14:paraId="7F200B8D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6CB27457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219D6A1" wp14:editId="344B987C">
                      <wp:extent cx="238125" cy="238125"/>
                      <wp:effectExtent l="0" t="0" r="0" b="0"/>
                      <wp:docPr id="101" name="橢圓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2F33B51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219D6A1" id="橢圓 101" o:spid="_x0000_s123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" fillcolor="#00b050" stroked="f">
                      <v:textbox inset="2.53958mm,2.53958mm,2.53958mm,2.53958mm">
                        <w:txbxContent>
                          <w:p w14:paraId="32F33B51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152623C5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3259727" wp14:editId="6424964C">
                      <wp:extent cx="238125" cy="238125"/>
                      <wp:effectExtent l="0" t="0" r="0" b="0"/>
                      <wp:docPr id="274" name="橢圓 2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F2D764D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3259727" id="橢圓 274" o:spid="_x0000_s123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CtlZSn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3F2D764D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3370146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AA6C75C" wp14:editId="1B3B07E4">
                      <wp:extent cx="238125" cy="238125"/>
                      <wp:effectExtent l="0" t="0" r="0" b="0"/>
                      <wp:docPr id="266" name="橢圓 2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5BD836B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AA6C75C" id="橢圓 266" o:spid="_x0000_s123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R+vP3s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45BD836B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038C9ED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2AA65C8" wp14:editId="1E0F8D17">
                      <wp:extent cx="238125" cy="238125"/>
                      <wp:effectExtent l="0" t="0" r="0" b="0"/>
                      <wp:docPr id="236" name="橢圓 2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47EC645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2AA65C8" id="橢圓 236" o:spid="_x0000_s124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Jwk4KbOAQAAkA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247EC645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DA7475D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5A46041" wp14:editId="1E0D8099">
                      <wp:extent cx="238125" cy="238125"/>
                      <wp:effectExtent l="0" t="0" r="0" b="0"/>
                      <wp:docPr id="78" name="橢圓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8911435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5A46041" id="橢圓 78" o:spid="_x0000_s124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D1miRJ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58911435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51D4E2A7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4E24338C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t>Morisaki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et al 2016</w:t>
            </w:r>
          </w:p>
        </w:tc>
        <w:tc>
          <w:tcPr>
            <w:tcW w:w="1352" w:type="dxa"/>
            <w:vAlign w:val="center"/>
          </w:tcPr>
          <w:p w14:paraId="5DDA5FAB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70B1F0A" wp14:editId="50B2719D">
                      <wp:extent cx="238125" cy="238125"/>
                      <wp:effectExtent l="0" t="0" r="0" b="0"/>
                      <wp:docPr id="181" name="橢圓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D8BCDE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70B1F0A" id="橢圓 181" o:spid="_x0000_s124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Mg5+Hr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1D8BCDE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1D950CD9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8BD699A" wp14:editId="4589236B">
                      <wp:extent cx="238125" cy="238125"/>
                      <wp:effectExtent l="0" t="0" r="0" b="0"/>
                      <wp:docPr id="25" name="橢圓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8EC417D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8BD699A" id="橢圓 25" o:spid="_x0000_s124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EWcFe3OAQAAkA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08EC417D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A1A9F9E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9209DFB" wp14:editId="3359856B">
                      <wp:extent cx="238125" cy="238125"/>
                      <wp:effectExtent l="0" t="0" r="0" b="0"/>
                      <wp:docPr id="259" name="橢圓 2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C1678E4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9209DFB" id="橢圓 259" o:spid="_x0000_s124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WOoAMs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0C1678E4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6A6A78D7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C602E8B" wp14:editId="60E647B6">
                      <wp:extent cx="238125" cy="238125"/>
                      <wp:effectExtent l="0" t="0" r="0" b="0"/>
                      <wp:docPr id="116" name="橢圓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CE7B928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C602E8B" id="橢圓 116" o:spid="_x0000_s124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DFUxN3OAQAAkA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0CE7B928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11AAC77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D59FA50" wp14:editId="7FE4D029">
                      <wp:extent cx="238125" cy="238125"/>
                      <wp:effectExtent l="0" t="0" r="0" b="0"/>
                      <wp:docPr id="103" name="橢圓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57B15D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D59FA50" id="橢圓 103" o:spid="_x0000_s124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" fillcolor="yellow" stroked="f">
                      <v:textbox inset="2.53958mm,2.53958mm,2.53958mm,2.53958mm">
                        <w:txbxContent>
                          <w:p w14:paraId="757B15D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FB307A1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812B3E7" wp14:editId="508C53E6">
                      <wp:extent cx="238125" cy="238125"/>
                      <wp:effectExtent l="0" t="0" r="0" b="0"/>
                      <wp:docPr id="140" name="橢圓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EE29D42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812B3E7" id="橢圓 140" o:spid="_x0000_s124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" fillcolor="#ffc000" stroked="f">
                      <v:textbox inset="2.53958mm,2.53958mm,2.53958mm,2.53958mm">
                        <w:txbxContent>
                          <w:p w14:paraId="1EE29D42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2389ECD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27B7420" wp14:editId="4522B3BC">
                      <wp:extent cx="238125" cy="238125"/>
                      <wp:effectExtent l="0" t="0" r="0" b="0"/>
                      <wp:docPr id="91" name="橢圓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202C0BC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27B7420" id="橢圓 91" o:spid="_x0000_s124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4/oh1s0BAACQ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0202C0BC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1310D39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F561168" wp14:editId="03E6A205">
                      <wp:extent cx="238125" cy="238125"/>
                      <wp:effectExtent l="0" t="0" r="0" b="0"/>
                      <wp:docPr id="105" name="橢圓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37C9DD4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F561168" id="橢圓 105" o:spid="_x0000_s124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CPdIsh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637C9DD4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0B165D81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6F07FB2E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Pan T et al 2020 </w:t>
            </w:r>
          </w:p>
        </w:tc>
        <w:tc>
          <w:tcPr>
            <w:tcW w:w="1352" w:type="dxa"/>
            <w:vAlign w:val="center"/>
          </w:tcPr>
          <w:p w14:paraId="203C0933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1E2481F" wp14:editId="20F5B0D8">
                      <wp:extent cx="238125" cy="238125"/>
                      <wp:effectExtent l="0" t="0" r="0" b="0"/>
                      <wp:docPr id="15" name="橢圓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E90B4F0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1E2481F" id="橢圓 15" o:spid="_x0000_s125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C1kOM5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5E90B4F0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A39BC2D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C8E114F" wp14:editId="413AB813">
                      <wp:extent cx="238125" cy="238125"/>
                      <wp:effectExtent l="0" t="0" r="0" b="0"/>
                      <wp:docPr id="197" name="橢圓 1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D9E64B5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C8E114F" id="橢圓 197" o:spid="_x0000_s125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A9BWC2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1D9E64B5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3F4CB3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4B48979" wp14:editId="1D0A8EE5">
                      <wp:extent cx="238125" cy="238125"/>
                      <wp:effectExtent l="0" t="0" r="0" b="0"/>
                      <wp:docPr id="18" name="橢圓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EE1D62D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4B48979" id="橢圓 18" o:spid="_x0000_s125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AKa8hc0BAACQ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2EE1D62D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125A22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918B9EA" wp14:editId="04A10DDE">
                      <wp:extent cx="238125" cy="238125"/>
                      <wp:effectExtent l="0" t="0" r="0" b="0"/>
                      <wp:docPr id="273" name="橢圓 2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C621483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918B9EA" id="橢圓 273" o:spid="_x0000_s125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" fillcolor="#00b050" stroked="f">
                      <v:textbox inset="2.53958mm,2.53958mm,2.53958mm,2.53958mm">
                        <w:txbxContent>
                          <w:p w14:paraId="0C621483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BCB68F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19DB88B" wp14:editId="0ABD7D7F">
                      <wp:extent cx="238125" cy="238125"/>
                      <wp:effectExtent l="0" t="0" r="0" b="0"/>
                      <wp:docPr id="219" name="橢圓 2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0C76C1F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19DB88B" id="橢圓 219" o:spid="_x0000_s125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" fillcolor="yellow" stroked="f">
                      <v:textbox inset="2.53958mm,2.53958mm,2.53958mm,2.53958mm">
                        <w:txbxContent>
                          <w:p w14:paraId="50C76C1F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586DD04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284322D" wp14:editId="4485B54D">
                      <wp:extent cx="238125" cy="238125"/>
                      <wp:effectExtent l="0" t="0" r="0" b="0"/>
                      <wp:docPr id="191" name="橢圓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6E5CB7A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284322D" id="橢圓 191" o:spid="_x0000_s125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AY4MdC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46E5CB7A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1D9C403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889135A" wp14:editId="1DB84F5F">
                      <wp:extent cx="238125" cy="238125"/>
                      <wp:effectExtent l="0" t="0" r="0" b="0"/>
                      <wp:docPr id="98" name="橢圓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9EABCE0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889135A" id="橢圓 98" o:spid="_x0000_s125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" fillcolor="#00b050" stroked="f">
                      <v:textbox inset="2.53958mm,2.53958mm,2.53958mm,2.53958mm">
                        <w:txbxContent>
                          <w:p w14:paraId="59EABCE0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A416D9A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2C9A3A9" wp14:editId="4C98746B">
                      <wp:extent cx="238125" cy="238125"/>
                      <wp:effectExtent l="0" t="0" r="0" b="0"/>
                      <wp:docPr id="50" name="橢圓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D151AC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2C9A3A9" id="橢圓 50" o:spid="_x0000_s125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WdERBs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0D151AC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21A4CBE5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740DC5F2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t>Hämäläinen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E et al 2021</w:t>
            </w:r>
          </w:p>
        </w:tc>
        <w:tc>
          <w:tcPr>
            <w:tcW w:w="1352" w:type="dxa"/>
            <w:vAlign w:val="center"/>
          </w:tcPr>
          <w:p w14:paraId="4F6FDBEF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FB7078A" wp14:editId="7BA8E45D">
                      <wp:extent cx="238125" cy="238125"/>
                      <wp:effectExtent l="0" t="0" r="0" b="0"/>
                      <wp:docPr id="267" name="橢圓 2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2C0B2B3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FB7078A" id="橢圓 267" o:spid="_x0000_s125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gGnkTc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32C0B2B3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115545CE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94DBC92" wp14:editId="5647FF62">
                      <wp:extent cx="238125" cy="238125"/>
                      <wp:effectExtent l="0" t="0" r="0" b="0"/>
                      <wp:docPr id="242" name="橢圓 2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4ECAA4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94DBC92" id="橢圓 242" o:spid="_x0000_s125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" fillcolor="#00b050" stroked="f">
                      <v:textbox inset="2.53958mm,2.53958mm,2.53958mm,2.53958mm">
                        <w:txbxContent>
                          <w:p w14:paraId="44ECAA4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F63AB7B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31D4458" wp14:editId="34D3B378">
                      <wp:extent cx="238125" cy="238125"/>
                      <wp:effectExtent l="0" t="0" r="0" b="0"/>
                      <wp:docPr id="123" name="橢圓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63D1B77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31D4458" id="橢圓 123" o:spid="_x0000_s126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MhgP2s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463D1B77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DB657A2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898D1B8" wp14:editId="59B2527D">
                      <wp:extent cx="238125" cy="238125"/>
                      <wp:effectExtent l="0" t="0" r="0" b="0"/>
                      <wp:docPr id="223" name="橢圓 2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C76FA6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898D1B8" id="橢圓 223" o:spid="_x0000_s126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F6WpS3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6C76FA6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74CECC4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9136CAA" wp14:editId="693C74C5">
                      <wp:extent cx="238125" cy="238125"/>
                      <wp:effectExtent l="0" t="0" r="0" b="0"/>
                      <wp:docPr id="235" name="橢圓 2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A80FAC3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9136CAA" id="橢圓 235" o:spid="_x0000_s126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" fillcolor="#00b050" stroked="f">
                      <v:textbox inset="2.53958mm,2.53958mm,2.53958mm,2.53958mm">
                        <w:txbxContent>
                          <w:p w14:paraId="5A80FAC3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D241244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F58A08D" wp14:editId="16142C26">
                      <wp:extent cx="238125" cy="238125"/>
                      <wp:effectExtent l="0" t="0" r="0" b="0"/>
                      <wp:docPr id="55" name="橢圓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97B3026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F58A08D" id="橢圓 55" o:spid="_x0000_s126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66D6kc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097B3026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BDD863B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EEE6900" wp14:editId="3B3EEB82">
                      <wp:extent cx="238125" cy="238125"/>
                      <wp:effectExtent l="0" t="0" r="0" b="0"/>
                      <wp:docPr id="182" name="橢圓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0CA52D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EEE6900" id="橢圓 182" o:spid="_x0000_s126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PPmgVb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60CA52D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6C7362DE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7DDB124" wp14:editId="0EE1A6E5">
                      <wp:extent cx="238125" cy="238125"/>
                      <wp:effectExtent l="0" t="0" r="0" b="0"/>
                      <wp:docPr id="89" name="橢圓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2D7C59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7DDB124" id="橢圓 89" o:spid="_x0000_s126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n2groc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62D7C59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127CA9C6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4A2EE396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t>Myllykangas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HM et al 2021</w:t>
            </w:r>
          </w:p>
        </w:tc>
        <w:tc>
          <w:tcPr>
            <w:tcW w:w="1352" w:type="dxa"/>
            <w:vAlign w:val="center"/>
          </w:tcPr>
          <w:p w14:paraId="03DDD1B4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1CC5991" wp14:editId="1794AFE6">
                      <wp:extent cx="238125" cy="238125"/>
                      <wp:effectExtent l="0" t="0" r="0" b="0"/>
                      <wp:docPr id="31" name="橢圓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97E6875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1CC5991" id="橢圓 31" o:spid="_x0000_s126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Y+6vN80BAACQ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497E6875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6FC2A28E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E2CC214" wp14:editId="561E5A99">
                      <wp:extent cx="238125" cy="238125"/>
                      <wp:effectExtent l="0" t="0" r="0" b="0"/>
                      <wp:docPr id="159" name="橢圓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663E765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E2CC214" id="橢圓 159" o:spid="_x0000_s126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APYAXA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1663E765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18E31C52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586778C" wp14:editId="72A51923">
                      <wp:extent cx="238125" cy="238125"/>
                      <wp:effectExtent l="0" t="0" r="0" b="0"/>
                      <wp:docPr id="80" name="橢圓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587B970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586778C" id="橢圓 80" o:spid="_x0000_s126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DW2PCL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4587B970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BC23D7E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2C24767" wp14:editId="323A25A4">
                      <wp:extent cx="238125" cy="238125"/>
                      <wp:effectExtent l="0" t="0" r="0" b="0"/>
                      <wp:docPr id="67" name="橢圓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EC83430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2C24767" id="橢圓 67" o:spid="_x0000_s126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L9mNGTOAQAAkA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2EC83430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5BE0475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BC2DBA4" wp14:editId="7D712553">
                      <wp:extent cx="238125" cy="238125"/>
                      <wp:effectExtent l="0" t="0" r="0" b="0"/>
                      <wp:docPr id="268" name="橢圓 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F404EDC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BC2DBA4" id="橢圓 268" o:spid="_x0000_s127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IWCXHzOAQAAkA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3F404EDC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5BDD5BF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8B1E001" wp14:editId="5AEB7422">
                      <wp:extent cx="238125" cy="238125"/>
                      <wp:effectExtent l="0" t="0" r="0" b="0"/>
                      <wp:docPr id="206" name="橢圓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A3C144B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8B1E001" id="橢圓 206" o:spid="_x0000_s127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DsPJiT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1A3C144B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EBDC0A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5D31A3D" wp14:editId="5EA2607D">
                      <wp:extent cx="238125" cy="238125"/>
                      <wp:effectExtent l="0" t="0" r="0" b="0"/>
                      <wp:docPr id="122" name="橢圓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39ACA26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5D31A3D" id="橢圓 122" o:spid="_x0000_s127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NGfRKD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639ACA26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09580D7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65C7C72" wp14:editId="751EDD81">
                      <wp:extent cx="238125" cy="238125"/>
                      <wp:effectExtent l="0" t="0" r="0" b="0"/>
                      <wp:docPr id="227" name="橢圓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5F1C4CC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65C7C72" id="橢圓 227" o:spid="_x0000_s127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vRHuV8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65F1C4CC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07BC6D0D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5389D976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t>Banjanovic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>, B et al 2022</w:t>
            </w:r>
          </w:p>
        </w:tc>
        <w:tc>
          <w:tcPr>
            <w:tcW w:w="1352" w:type="dxa"/>
            <w:vAlign w:val="center"/>
          </w:tcPr>
          <w:p w14:paraId="6A68571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C2491A1" wp14:editId="61F39964">
                      <wp:extent cx="238125" cy="238125"/>
                      <wp:effectExtent l="0" t="0" r="0" b="0"/>
                      <wp:docPr id="265" name="橢圓 2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39BD9B4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C2491A1" id="橢圓 265" o:spid="_x0000_s127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KVXlZD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339BD9B4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FE2C5CF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9506B3E" wp14:editId="7D2F0229">
                      <wp:extent cx="238125" cy="238125"/>
                      <wp:effectExtent l="0" t="0" r="0" b="0"/>
                      <wp:docPr id="110" name="橢圓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DBC6DB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9506B3E" id="橢圓 110" o:spid="_x0000_s127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ydk/Z8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5DBC6DB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9CB5A9B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F72DA88" wp14:editId="44363BA5">
                      <wp:extent cx="238125" cy="238125"/>
                      <wp:effectExtent l="0" t="0" r="0" b="0"/>
                      <wp:docPr id="257" name="橢圓 2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4E6C207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F72DA88" id="橢圓 257" o:spid="_x0000_s127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" fillcolor="#ffc000" stroked="f">
                      <v:textbox inset="2.53958mm,2.53958mm,2.53958mm,2.53958mm">
                        <w:txbxContent>
                          <w:p w14:paraId="24E6C207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95FE64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F9AF12B" wp14:editId="262302B9">
                      <wp:extent cx="238125" cy="238125"/>
                      <wp:effectExtent l="0" t="0" r="0" b="0"/>
                      <wp:docPr id="145" name="橢圓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F5ED332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F9AF12B" id="橢圓 145" o:spid="_x0000_s127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GzzwFv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0F5ED332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F1299FF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82C2FAD" wp14:editId="422DC9BA">
                      <wp:extent cx="238125" cy="238125"/>
                      <wp:effectExtent l="0" t="0" r="0" b="0"/>
                      <wp:docPr id="178" name="橢圓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396BF3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82C2FAD" id="橢圓 178" o:spid="_x0000_s127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LB7WwjOAQAAkA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7396BF3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7AAA1CE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1A0C227" wp14:editId="3F454D5A">
                      <wp:extent cx="238125" cy="238125"/>
                      <wp:effectExtent l="0" t="0" r="0" b="0"/>
                      <wp:docPr id="252" name="橢圓 2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EFE45EB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1A0C227" id="橢圓 252" o:spid="_x0000_s127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2cWf58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4EFE45EB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80E3153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0B540D9" wp14:editId="2485A5CB">
                      <wp:extent cx="238125" cy="238125"/>
                      <wp:effectExtent l="0" t="0" r="0" b="0"/>
                      <wp:docPr id="127" name="橢圓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AA2E0E3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0B540D9" id="橢圓 127" o:spid="_x0000_s128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Ac63of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5AA2E0E3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3874705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63611DF" wp14:editId="53586988">
                      <wp:extent cx="238125" cy="238125"/>
                      <wp:effectExtent l="0" t="0" r="0" b="0"/>
                      <wp:docPr id="90" name="橢圓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BB66C96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63611DF" id="橢圓 90" o:spid="_x0000_s128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BrtHRw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7BB66C96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27113F57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62B04438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lastRenderedPageBreak/>
              <w:t>Gegouskov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 xml:space="preserve"> V et al 2022 </w:t>
            </w:r>
          </w:p>
        </w:tc>
        <w:tc>
          <w:tcPr>
            <w:tcW w:w="1352" w:type="dxa"/>
            <w:vAlign w:val="center"/>
          </w:tcPr>
          <w:p w14:paraId="1F35F089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1D5783A" wp14:editId="7571F92C">
                      <wp:extent cx="238125" cy="238125"/>
                      <wp:effectExtent l="0" t="0" r="0" b="0"/>
                      <wp:docPr id="59" name="橢圓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059CE30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1D5783A" id="橢圓 59" o:spid="_x0000_s128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CyDIE7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2059CE30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3598997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070FE5B" wp14:editId="79DAACB7">
                      <wp:extent cx="238125" cy="238125"/>
                      <wp:effectExtent l="0" t="0" r="0" b="0"/>
                      <wp:docPr id="41" name="橢圓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CE2BD45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070FE5B" id="橢圓 41" o:spid="_x0000_s128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NuyRdTOAQAAkA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4CE2BD45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D004D2E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520E982" wp14:editId="6AAAF1D2">
                      <wp:extent cx="238125" cy="238125"/>
                      <wp:effectExtent l="0" t="0" r="0" b="0"/>
                      <wp:docPr id="250" name="橢圓 2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D6D66DF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520E982" id="橢圓 250" o:spid="_x0000_s128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xsRQC8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2D6D66DF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1F9DCA22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B0BFE13" wp14:editId="561EF13F">
                      <wp:extent cx="238125" cy="238125"/>
                      <wp:effectExtent l="0" t="0" r="0" b="0"/>
                      <wp:docPr id="220" name="橢圓 2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26125B4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B0BFE13" id="橢圓 220" o:spid="_x0000_s128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KpK+vz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626125B4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3604DD3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C19EFA0" wp14:editId="0A0AC2FE">
                      <wp:extent cx="238125" cy="238125"/>
                      <wp:effectExtent l="0" t="0" r="0" b="0"/>
                      <wp:docPr id="120" name="橢圓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395FBA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C19EFA0" id="橢圓 120" o:spid="_x0000_s128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LPkHK80BAACQ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7395FBA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096587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9E7331C" wp14:editId="15A092CA">
                      <wp:extent cx="238125" cy="238125"/>
                      <wp:effectExtent l="0" t="0" r="0" b="0"/>
                      <wp:docPr id="49" name="橢圓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4151AFD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9E7331C" id="橢圓 49" o:spid="_x0000_s128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BAd63c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04151AFD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2CCABA4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C2C0C26" wp14:editId="50DAF38E">
                      <wp:extent cx="238125" cy="238125"/>
                      <wp:effectExtent l="0" t="0" r="0" b="0"/>
                      <wp:docPr id="65" name="橢圓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C655399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C2C0C26" id="橢圓 65" o:spid="_x0000_s128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HjkH/fOAQAAkA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2C655399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0E18753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ABE820C" wp14:editId="79900309">
                      <wp:extent cx="238125" cy="238125"/>
                      <wp:effectExtent l="0" t="0" r="0" b="0"/>
                      <wp:docPr id="282" name="橢圓 2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BE06966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ABE820C" id="橢圓 282" o:spid="_x0000_s128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EVrbGM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5BE06966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24E59D9D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5BB7AB52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t>Myllykangas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>, HM et al 2022</w:t>
            </w:r>
          </w:p>
        </w:tc>
        <w:tc>
          <w:tcPr>
            <w:tcW w:w="1352" w:type="dxa"/>
            <w:vAlign w:val="center"/>
          </w:tcPr>
          <w:p w14:paraId="303443E7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4D17A11" wp14:editId="13449327">
                      <wp:extent cx="238125" cy="238125"/>
                      <wp:effectExtent l="0" t="0" r="0" b="0"/>
                      <wp:docPr id="195" name="橢圓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B2D76B7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4D17A11" id="橢圓 195" o:spid="_x0000_s129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K76zAM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4B2D76B7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601DC9F6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8CE02C1" wp14:editId="224C79CF">
                      <wp:extent cx="238125" cy="238125"/>
                      <wp:effectExtent l="0" t="0" r="0" b="0"/>
                      <wp:docPr id="144" name="橢圓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28C9F5F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8CE02C1" id="橢圓 144" o:spid="_x0000_s129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CjKzCP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128C9F5F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1D9C26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AE9CFEA" wp14:editId="26DA3C6B">
                      <wp:extent cx="238125" cy="238125"/>
                      <wp:effectExtent l="0" t="0" r="0" b="0"/>
                      <wp:docPr id="194" name="橢圓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7697842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AE9CFEA" id="橢圓 194" o:spid="_x0000_s129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J6I7Lz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77697842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A04A431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D4CAAD1" wp14:editId="2141D484">
                      <wp:extent cx="238125" cy="238125"/>
                      <wp:effectExtent l="0" t="0" r="0" b="0"/>
                      <wp:docPr id="164" name="橢圓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F33A76C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D4CAAD1" id="橢圓 164" o:spid="_x0000_s129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BMtASvOAQAAkA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7F33A76C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F1BC87D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75829574" wp14:editId="2DAC8A9D">
                      <wp:extent cx="238125" cy="238125"/>
                      <wp:effectExtent l="0" t="0" r="0" b="0"/>
                      <wp:docPr id="264" name="橢圓 2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5906097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5829574" id="橢圓 264" o:spid="_x0000_s129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" fillcolor="#00b050" stroked="f">
                      <v:textbox inset="2.53958mm,2.53958mm,2.53958mm,2.53958mm">
                        <w:txbxContent>
                          <w:p w14:paraId="65906097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7E73156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F4E6C18" wp14:editId="0E95C45E">
                      <wp:extent cx="238125" cy="238125"/>
                      <wp:effectExtent l="0" t="0" r="0" b="0"/>
                      <wp:docPr id="233" name="橢圓 2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19E621C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F4E6C18" id="橢圓 233" o:spid="_x0000_s129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hs6Xe8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319E621C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B5C867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29AEFFD" wp14:editId="2CF58C56">
                      <wp:extent cx="238125" cy="238125"/>
                      <wp:effectExtent l="0" t="0" r="0" b="0"/>
                      <wp:docPr id="73" name="橢圓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AB88761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29AEFFD" id="橢圓 73" o:spid="_x0000_s129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q3HryM0BAACQ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7AB88761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7A01F83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3158765" wp14:editId="4BF82AD2">
                      <wp:extent cx="238125" cy="238125"/>
                      <wp:effectExtent l="0" t="0" r="0" b="0"/>
                      <wp:docPr id="36" name="橢圓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7556393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3158765" id="橢圓 36" o:spid="_x0000_s129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DH/0E/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57556393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34168744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17DC4C48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t>Akbayrak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>, H et al 2023</w:t>
            </w:r>
          </w:p>
        </w:tc>
        <w:tc>
          <w:tcPr>
            <w:tcW w:w="1352" w:type="dxa"/>
            <w:vAlign w:val="center"/>
          </w:tcPr>
          <w:p w14:paraId="79671B21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A8FA12B" wp14:editId="4326B128">
                      <wp:extent cx="238125" cy="238125"/>
                      <wp:effectExtent l="0" t="0" r="0" b="0"/>
                      <wp:docPr id="77" name="橢圓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1854371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A8FA12B" id="橢圓 77" o:spid="_x0000_s129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AeR7R0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21854371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388AAF1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E6730C3" wp14:editId="17C66B87">
                      <wp:extent cx="238125" cy="238125"/>
                      <wp:effectExtent l="0" t="0" r="0" b="0"/>
                      <wp:docPr id="58" name="橢圓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EDB1843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E6730C3" id="橢圓 58" o:spid="_x0000_s129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HLJHoP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0EDB1843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D128CE2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217E6D8" wp14:editId="59FFCD46">
                      <wp:extent cx="238125" cy="238125"/>
                      <wp:effectExtent l="0" t="0" r="0" b="0"/>
                      <wp:docPr id="210" name="橢圓 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4043291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217E6D8" id="橢圓 210" o:spid="_x0000_s130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Egtdpv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24043291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BB38FD2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572EA58" wp14:editId="64950BBB">
                      <wp:extent cx="238125" cy="238125"/>
                      <wp:effectExtent l="0" t="0" r="0" b="0"/>
                      <wp:docPr id="225" name="橢圓 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481FAC9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572EA58" id="橢圓 225" o:spid="_x0000_s130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Ako9xs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4481FAC9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2A13D55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4EFF600" wp14:editId="44BD3B83">
                      <wp:extent cx="238125" cy="238125"/>
                      <wp:effectExtent l="0" t="0" r="0" b="0"/>
                      <wp:docPr id="141" name="橢圓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D9E499A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4EFF600" id="橢圓 141" o:spid="_x0000_s130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BwwbkfOAQAAkA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1D9E499A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EBAE21D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2AA0DE71" wp14:editId="78826452">
                      <wp:extent cx="238125" cy="238125"/>
                      <wp:effectExtent l="0" t="0" r="0" b="0"/>
                      <wp:docPr id="146" name="橢圓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A4E62DB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AA0DE71" id="橢圓 146" o:spid="_x0000_s130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dY6qqM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5A4E62DB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2812C27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D4FA4BC" wp14:editId="336F9F62">
                      <wp:extent cx="238125" cy="238125"/>
                      <wp:effectExtent l="0" t="0" r="0" b="0"/>
                      <wp:docPr id="185" name="橢圓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592B062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D4FA4BC" id="橢圓 185" o:spid="_x0000_s1304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G3I0W/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2592B062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4087C82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5C423955" wp14:editId="739E5DB3">
                      <wp:extent cx="238125" cy="238125"/>
                      <wp:effectExtent l="0" t="0" r="0" b="0"/>
                      <wp:docPr id="263" name="橢圓 2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5BBFF4B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C423955" id="橢圓 263" o:spid="_x0000_s1305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AUZ7mM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25BBFF4B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6CCB29A5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5F500249" w14:textId="77777777" w:rsidR="00525DC2" w:rsidRPr="0091125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11255">
              <w:rPr>
                <w:rFonts w:ascii="Arial" w:eastAsia="Arial" w:hAnsi="Arial" w:cs="Arial"/>
                <w:sz w:val="20"/>
                <w:szCs w:val="20"/>
              </w:rPr>
              <w:t>Saltarocchi</w:t>
            </w:r>
            <w:proofErr w:type="spellEnd"/>
            <w:r w:rsidRPr="00911255">
              <w:rPr>
                <w:rFonts w:ascii="Arial" w:eastAsia="Arial" w:hAnsi="Arial" w:cs="Arial"/>
                <w:sz w:val="20"/>
                <w:szCs w:val="20"/>
              </w:rPr>
              <w:t>, S et al 2023</w:t>
            </w:r>
          </w:p>
        </w:tc>
        <w:tc>
          <w:tcPr>
            <w:tcW w:w="1352" w:type="dxa"/>
            <w:vAlign w:val="center"/>
          </w:tcPr>
          <w:p w14:paraId="1B748868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D7D847B" wp14:editId="73501E19">
                      <wp:extent cx="238125" cy="238125"/>
                      <wp:effectExtent l="0" t="0" r="0" b="0"/>
                      <wp:docPr id="100" name="橢圓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2BCB3C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D7D847B" id="橢圓 100" o:spid="_x0000_s1306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" fillcolor="#ffc000" stroked="f">
                      <v:textbox inset="2.53958mm,2.53958mm,2.53958mm,2.53958mm">
                        <w:txbxContent>
                          <w:p w14:paraId="32BCB3C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60A1C81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39FA6DB" wp14:editId="7ED11079">
                      <wp:extent cx="238125" cy="238125"/>
                      <wp:effectExtent l="0" t="0" r="0" b="0"/>
                      <wp:docPr id="179" name="橢圓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75B078B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39FA6DB" id="橢圓 179" o:spid="_x0000_s1307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rRP1i8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275B078B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3986BB34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3571E7E5" wp14:editId="6DDA1248">
                      <wp:extent cx="238125" cy="238125"/>
                      <wp:effectExtent l="0" t="0" r="0" b="0"/>
                      <wp:docPr id="289" name="橢圓 2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755065E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571E7E5" id="橢圓 289" o:spid="_x0000_s1308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" fillcolor="yellow" stroked="f">
                      <v:textbox inset="2.53958mm,2.53958mm,2.53958mm,2.53958mm">
                        <w:txbxContent>
                          <w:p w14:paraId="4755065E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0C89C5A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61FC490B" wp14:editId="268B12A0">
                      <wp:extent cx="238125" cy="238125"/>
                      <wp:effectExtent l="0" t="0" r="0" b="0"/>
                      <wp:docPr id="175" name="橢圓 1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2779DAC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1FC490B" id="橢圓 175" o:spid="_x0000_s1309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B0VxC/OAQAAkA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32779DAC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2B22CFBC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0563F9E" wp14:editId="47D372C7">
                      <wp:extent cx="238125" cy="238125"/>
                      <wp:effectExtent l="0" t="0" r="0" b="0"/>
                      <wp:docPr id="262" name="橢圓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4B7B234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0563F9E" id="橢圓 262" o:spid="_x0000_s1310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" fillcolor="#00b050" stroked="f">
                      <v:textbox inset="2.53958mm,2.53958mm,2.53958mm,2.53958mm">
                        <w:txbxContent>
                          <w:p w14:paraId="44B7B234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71882B1F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15E72917" wp14:editId="6020274D">
                      <wp:extent cx="238125" cy="238125"/>
                      <wp:effectExtent l="0" t="0" r="0" b="0"/>
                      <wp:docPr id="56" name="橢圓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52ED060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5E72917" id="橢圓 56" o:spid="_x0000_s1311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Tk9o2M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652ED060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0FEB4913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4C90ADE8" wp14:editId="656C7D90">
                      <wp:extent cx="238125" cy="238125"/>
                      <wp:effectExtent l="0" t="0" r="0" b="0"/>
                      <wp:docPr id="192" name="橢圓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45CAB14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C90ADE8" id="橢圓 192" o:spid="_x0000_s1312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" fillcolor="yellow" stroked="f">
                      <v:textbox inset="2.53958mm,2.53958mm,2.53958mm,2.53958mm">
                        <w:txbxContent>
                          <w:p w14:paraId="345CAB14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52" w:type="dxa"/>
            <w:vAlign w:val="center"/>
          </w:tcPr>
          <w:p w14:paraId="505F22E9" w14:textId="77777777" w:rsidR="00525DC2" w:rsidRPr="0091125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911255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114300" distR="114300" wp14:anchorId="0E19E6D1" wp14:editId="12B889D0">
                      <wp:extent cx="238125" cy="238125"/>
                      <wp:effectExtent l="0" t="0" r="0" b="0"/>
                      <wp:docPr id="208" name="橢圓 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31700" y="366570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5633CFB" w14:textId="77777777" w:rsidR="00525DC2" w:rsidRDefault="00525DC2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E19E6D1" id="橢圓 208" o:spid="_x0000_s1313" style="width:18.7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" fillcolor="#ffc000" stroked="f">
                      <v:textbox inset="2.53958mm,2.53958mm,2.53958mm,2.53958mm">
                        <w:txbxContent>
                          <w:p w14:paraId="65633CFB" w14:textId="77777777" w:rsidR="00525DC2" w:rsidRDefault="00525DC2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525DC2" w:rsidRPr="00911255" w14:paraId="13F99E1C" w14:textId="7777777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5" w:type="dxa"/>
            <w:gridSpan w:val="9"/>
            <w:vAlign w:val="bottom"/>
          </w:tcPr>
          <w:p w14:paraId="49099973" w14:textId="77777777" w:rsidR="00525DC2" w:rsidRPr="00911255" w:rsidRDefault="00000000">
            <w:pPr>
              <w:rPr>
                <w:rFonts w:ascii="Arial" w:eastAsia="Arial" w:hAnsi="Arial" w:cs="Arial"/>
              </w:rPr>
            </w:pPr>
            <w:r w:rsidRPr="00911255">
              <w:rPr>
                <w:rFonts w:ascii="Arial" w:eastAsia="Arial" w:hAnsi="Arial" w:cs="Arial"/>
                <w:b w:val="0"/>
              </w:rPr>
              <w:t>D1: Bias due to confounding</w:t>
            </w:r>
          </w:p>
          <w:p w14:paraId="1050AA05" w14:textId="77777777" w:rsidR="00525DC2" w:rsidRPr="00911255" w:rsidRDefault="00000000">
            <w:pPr>
              <w:rPr>
                <w:rFonts w:ascii="Arial" w:eastAsia="Arial" w:hAnsi="Arial" w:cs="Arial"/>
              </w:rPr>
            </w:pPr>
            <w:r w:rsidRPr="00911255">
              <w:rPr>
                <w:rFonts w:ascii="Arial" w:eastAsia="Arial" w:hAnsi="Arial" w:cs="Arial"/>
                <w:b w:val="0"/>
              </w:rPr>
              <w:t>D2: Bias in selection of participants</w:t>
            </w:r>
          </w:p>
          <w:p w14:paraId="0197421C" w14:textId="77777777" w:rsidR="00525DC2" w:rsidRPr="00911255" w:rsidRDefault="00000000">
            <w:pPr>
              <w:rPr>
                <w:rFonts w:ascii="Arial" w:eastAsia="Arial" w:hAnsi="Arial" w:cs="Arial"/>
              </w:rPr>
            </w:pPr>
            <w:r w:rsidRPr="00911255">
              <w:rPr>
                <w:rFonts w:ascii="Arial" w:eastAsia="Arial" w:hAnsi="Arial" w:cs="Arial"/>
                <w:b w:val="0"/>
              </w:rPr>
              <w:t>D3: Bias in classification of interventions</w:t>
            </w:r>
          </w:p>
          <w:p w14:paraId="22CFD9CE" w14:textId="77777777" w:rsidR="00525DC2" w:rsidRPr="00911255" w:rsidRDefault="00000000">
            <w:pPr>
              <w:rPr>
                <w:rFonts w:ascii="Arial" w:eastAsia="Arial" w:hAnsi="Arial" w:cs="Arial"/>
              </w:rPr>
            </w:pPr>
            <w:r w:rsidRPr="00911255">
              <w:rPr>
                <w:rFonts w:ascii="Arial" w:eastAsia="Arial" w:hAnsi="Arial" w:cs="Arial"/>
                <w:b w:val="0"/>
              </w:rPr>
              <w:t>D4: Bias due to deviations from intended interventions</w:t>
            </w:r>
          </w:p>
          <w:p w14:paraId="1AE37F11" w14:textId="77777777" w:rsidR="00525DC2" w:rsidRPr="00911255" w:rsidRDefault="00000000">
            <w:pPr>
              <w:rPr>
                <w:rFonts w:ascii="Arial" w:eastAsia="Arial" w:hAnsi="Arial" w:cs="Arial"/>
              </w:rPr>
            </w:pPr>
            <w:r w:rsidRPr="00911255">
              <w:rPr>
                <w:rFonts w:ascii="Arial" w:eastAsia="Arial" w:hAnsi="Arial" w:cs="Arial"/>
                <w:b w:val="0"/>
              </w:rPr>
              <w:t>D5: Bias due to missing data</w:t>
            </w:r>
          </w:p>
          <w:p w14:paraId="248E7C3E" w14:textId="77777777" w:rsidR="00525DC2" w:rsidRPr="00911255" w:rsidRDefault="00000000">
            <w:pPr>
              <w:rPr>
                <w:rFonts w:ascii="Arial" w:eastAsia="Arial" w:hAnsi="Arial" w:cs="Arial"/>
              </w:rPr>
            </w:pPr>
            <w:r w:rsidRPr="00911255">
              <w:rPr>
                <w:rFonts w:ascii="Arial" w:eastAsia="Arial" w:hAnsi="Arial" w:cs="Arial"/>
                <w:b w:val="0"/>
              </w:rPr>
              <w:t>D6: Bias in measurement of outcomes</w:t>
            </w:r>
          </w:p>
          <w:p w14:paraId="0941162E" w14:textId="77777777" w:rsidR="00525DC2" w:rsidRPr="00911255" w:rsidRDefault="00000000">
            <w:pPr>
              <w:rPr>
                <w:rFonts w:ascii="Arial" w:eastAsia="Arial" w:hAnsi="Arial" w:cs="Arial"/>
              </w:rPr>
            </w:pPr>
            <w:r w:rsidRPr="00911255">
              <w:rPr>
                <w:rFonts w:ascii="Arial" w:eastAsia="Arial" w:hAnsi="Arial" w:cs="Arial"/>
                <w:b w:val="0"/>
              </w:rPr>
              <w:t xml:space="preserve">D7: Bias in selection of reported results </w:t>
            </w:r>
          </w:p>
          <w:p w14:paraId="20FC8EA9" w14:textId="77777777" w:rsidR="00525DC2" w:rsidRPr="00911255" w:rsidRDefault="00000000">
            <w:pPr>
              <w:rPr>
                <w:rFonts w:ascii="Arial" w:eastAsia="Arial" w:hAnsi="Arial" w:cs="Arial"/>
              </w:rPr>
            </w:pPr>
            <w:r w:rsidRPr="00911255">
              <w:rPr>
                <w:rFonts w:ascii="Arial" w:eastAsia="Arial" w:hAnsi="Arial" w:cs="Arial"/>
                <w:b w:val="0"/>
              </w:rPr>
              <w:t xml:space="preserve">Green: Low risk; Yellow: moderate risk; Orange: serious risk </w:t>
            </w:r>
          </w:p>
        </w:tc>
      </w:tr>
    </w:tbl>
    <w:p w14:paraId="6A33568C" w14:textId="77777777" w:rsidR="00525DC2" w:rsidRPr="00911255" w:rsidRDefault="00525DC2">
      <w:pPr>
        <w:rPr>
          <w:rFonts w:ascii="Arial" w:hAnsi="Arial" w:cs="Arial"/>
        </w:rPr>
      </w:pPr>
    </w:p>
    <w:p w14:paraId="4E8C2E29" w14:textId="77777777" w:rsidR="00525DC2" w:rsidRPr="00911255" w:rsidRDefault="00525DC2">
      <w:pPr>
        <w:rPr>
          <w:rFonts w:ascii="Arial" w:hAnsi="Arial" w:cs="Arial"/>
        </w:rPr>
      </w:pPr>
    </w:p>
    <w:sectPr w:rsidR="00525DC2" w:rsidRPr="00911255">
      <w:pgSz w:w="16838" w:h="11906" w:orient="landscape"/>
      <w:pgMar w:top="1800" w:right="1440" w:bottom="1800" w:left="144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軟正黑體">
    <w:altName w:val="Microsoft JhengHei"/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5DC2"/>
    <w:rsid w:val="00525DC2"/>
    <w:rsid w:val="00911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A3516D"/>
  <w15:docId w15:val="{57D2733C-0EAE-694B-AA72-4C1085708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CA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af6">
    <w:name w:val="List Paragraph"/>
    <w:basedOn w:val="a"/>
    <w:uiPriority w:val="34"/>
    <w:qFormat/>
    <w:rsid w:val="00A02B1D"/>
    <w:pPr>
      <w:widowControl/>
      <w:ind w:leftChars="200" w:left="480"/>
    </w:pPr>
    <w:rPr>
      <w:rFonts w:ascii="新細明體" w:eastAsia="新細明體" w:hAnsi="新細明體" w:cs="新細明體"/>
      <w:lang w:val="en-US"/>
    </w:rPr>
  </w:style>
  <w:style w:type="paragraph" w:styleId="af7">
    <w:name w:val="header"/>
    <w:basedOn w:val="a"/>
    <w:link w:val="af8"/>
    <w:uiPriority w:val="99"/>
    <w:unhideWhenUsed/>
    <w:rsid w:val="00A02B1D"/>
    <w:pPr>
      <w:widowControl/>
      <w:tabs>
        <w:tab w:val="center" w:pos="4153"/>
        <w:tab w:val="right" w:pos="8306"/>
      </w:tabs>
      <w:snapToGrid w:val="0"/>
    </w:pPr>
    <w:rPr>
      <w:rFonts w:ascii="新細明體" w:eastAsia="新細明體" w:hAnsi="新細明體" w:cs="新細明體"/>
      <w:sz w:val="20"/>
      <w:szCs w:val="20"/>
      <w:lang w:val="en-US"/>
    </w:rPr>
  </w:style>
  <w:style w:type="character" w:customStyle="1" w:styleId="af8">
    <w:name w:val="頁首 字元"/>
    <w:basedOn w:val="a0"/>
    <w:link w:val="af7"/>
    <w:uiPriority w:val="99"/>
    <w:rsid w:val="00A02B1D"/>
    <w:rPr>
      <w:rFonts w:ascii="新細明體" w:eastAsia="新細明體" w:hAnsi="新細明體" w:cs="新細明體"/>
      <w:sz w:val="20"/>
      <w:szCs w:val="20"/>
      <w:lang w:val="en-US"/>
    </w:rPr>
  </w:style>
  <w:style w:type="paragraph" w:styleId="af9">
    <w:name w:val="footer"/>
    <w:basedOn w:val="a"/>
    <w:link w:val="afa"/>
    <w:uiPriority w:val="99"/>
    <w:unhideWhenUsed/>
    <w:rsid w:val="00A02B1D"/>
    <w:pPr>
      <w:widowControl/>
      <w:tabs>
        <w:tab w:val="center" w:pos="4153"/>
        <w:tab w:val="right" w:pos="8306"/>
      </w:tabs>
      <w:snapToGrid w:val="0"/>
    </w:pPr>
    <w:rPr>
      <w:rFonts w:ascii="新細明體" w:eastAsia="新細明體" w:hAnsi="新細明體" w:cs="新細明體"/>
      <w:sz w:val="20"/>
      <w:szCs w:val="20"/>
      <w:lang w:val="en-US"/>
    </w:rPr>
  </w:style>
  <w:style w:type="character" w:customStyle="1" w:styleId="afa">
    <w:name w:val="頁尾 字元"/>
    <w:basedOn w:val="a0"/>
    <w:link w:val="af9"/>
    <w:uiPriority w:val="99"/>
    <w:rsid w:val="00A02B1D"/>
    <w:rPr>
      <w:rFonts w:ascii="新細明體" w:eastAsia="新細明體" w:hAnsi="新細明體" w:cs="新細明體"/>
      <w:sz w:val="20"/>
      <w:szCs w:val="20"/>
      <w:lang w:val="en-US"/>
    </w:rPr>
  </w:style>
  <w:style w:type="table" w:styleId="afb">
    <w:name w:val="Table Grid"/>
    <w:basedOn w:val="a1"/>
    <w:uiPriority w:val="39"/>
    <w:rsid w:val="00A02B1D"/>
    <w:pPr>
      <w:widowControl/>
    </w:pPr>
    <w:rPr>
      <w:rFonts w:asciiTheme="minorHAnsi" w:hAnsiTheme="minorHAnsi" w:cstheme="minorBidi"/>
      <w:kern w:val="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0">
    <w:name w:val="Plain Table 4"/>
    <w:basedOn w:val="a1"/>
    <w:uiPriority w:val="44"/>
    <w:rsid w:val="00A02B1D"/>
    <w:pPr>
      <w:widowControl/>
    </w:pPr>
    <w:rPr>
      <w:rFonts w:asciiTheme="minorHAnsi" w:hAnsiTheme="minorHAnsi" w:cstheme="minorBidi"/>
      <w:kern w:val="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0">
    <w:name w:val="Plain Table 3"/>
    <w:basedOn w:val="a1"/>
    <w:uiPriority w:val="43"/>
    <w:rsid w:val="00A02B1D"/>
    <w:pPr>
      <w:widowControl/>
    </w:pPr>
    <w:rPr>
      <w:rFonts w:asciiTheme="minorHAnsi" w:hAnsiTheme="minorHAnsi" w:cstheme="minorBidi"/>
      <w:kern w:val="2"/>
      <w:szCs w:val="22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0">
    <w:name w:val="Plain Table 2"/>
    <w:basedOn w:val="a1"/>
    <w:uiPriority w:val="42"/>
    <w:rsid w:val="00A02B1D"/>
    <w:pPr>
      <w:widowControl/>
    </w:pPr>
    <w:rPr>
      <w:rFonts w:asciiTheme="minorHAnsi" w:hAnsiTheme="minorHAnsi" w:cstheme="minorBidi"/>
      <w:kern w:val="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fc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d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e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0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2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3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4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5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6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7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8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9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b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c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d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e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0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2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3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4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5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6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7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8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9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b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c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d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e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0">
    <w:basedOn w:val="TableNormal0"/>
    <w:pPr>
      <w:widowControl/>
    </w:pPr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fdVpTv3wwxGAC6JtfGZacS4+URA==">CgMxLjA4AHIhMUZxd0JGVkt0aXdQNHgyY0IwcGctSHhLRTZ5NXVEbEt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3</Pages>
  <Words>5768</Words>
  <Characters>32878</Characters>
  <Application>Microsoft Office Word</Application>
  <DocSecurity>0</DocSecurity>
  <Lines>273</Lines>
  <Paragraphs>77</Paragraphs>
  <ScaleCrop>false</ScaleCrop>
  <Company/>
  <LinksUpToDate>false</LinksUpToDate>
  <CharactersWithSpaces>38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彥廷 劉</cp:lastModifiedBy>
  <cp:revision>2</cp:revision>
  <dcterms:created xsi:type="dcterms:W3CDTF">2024-01-10T09:30:00Z</dcterms:created>
  <dcterms:modified xsi:type="dcterms:W3CDTF">2024-03-15T11:31:00Z</dcterms:modified>
</cp:coreProperties>
</file>